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62B4B729" w:rsidR="0057348E" w:rsidRPr="007D6F4D" w:rsidRDefault="00821CD0" w:rsidP="00512FA2">
      <w:pPr>
        <w:jc w:val="center"/>
        <w:rPr>
          <w:rFonts w:ascii="Times New Roman" w:hAnsi="Times New Roman" w:cs="Times New Roman"/>
          <w:b/>
        </w:rPr>
      </w:pPr>
      <w:r w:rsidRPr="007D6F4D">
        <w:rPr>
          <w:rFonts w:ascii="Times New Roman" w:hAnsi="Times New Roman" w:cs="Times New Roman" w:hint="eastAsia"/>
          <w:b/>
        </w:rPr>
        <w:t>S</w:t>
      </w:r>
      <w:r w:rsidRPr="007D6F4D">
        <w:rPr>
          <w:rFonts w:ascii="Times New Roman" w:hAnsi="Times New Roman" w:cs="Times New Roman"/>
          <w:b/>
        </w:rPr>
        <w:t xml:space="preserve">upplementary </w:t>
      </w:r>
      <w:r w:rsidR="00D22040" w:rsidRPr="007D6F4D">
        <w:rPr>
          <w:rFonts w:ascii="Times New Roman" w:hAnsi="Times New Roman" w:cs="Times New Roman" w:hint="eastAsia"/>
          <w:b/>
        </w:rPr>
        <w:t>t</w:t>
      </w:r>
      <w:r w:rsidRPr="007D6F4D">
        <w:rPr>
          <w:rFonts w:ascii="Times New Roman" w:hAnsi="Times New Roman" w:cs="Times New Roman"/>
          <w:b/>
        </w:rPr>
        <w:t xml:space="preserve">able </w:t>
      </w:r>
      <w:r w:rsidR="00D22040" w:rsidRPr="007D6F4D">
        <w:rPr>
          <w:rFonts w:ascii="Times New Roman" w:hAnsi="Times New Roman" w:cs="Times New Roman" w:hint="eastAsia"/>
          <w:b/>
        </w:rPr>
        <w:t>2</w:t>
      </w:r>
      <w:r w:rsidRPr="007D6F4D">
        <w:rPr>
          <w:rFonts w:ascii="Times New Roman" w:hAnsi="Times New Roman" w:cs="Times New Roman" w:hint="eastAsia"/>
          <w:b/>
        </w:rPr>
        <w:t xml:space="preserve"> </w:t>
      </w:r>
      <w:r w:rsidR="0057348E" w:rsidRPr="007D6F4D">
        <w:rPr>
          <w:rFonts w:ascii="Times New Roman" w:hAnsi="Times New Roman" w:cs="Times New Roman" w:hint="eastAsia"/>
          <w:b/>
        </w:rPr>
        <w:t xml:space="preserve">Subgroup </w:t>
      </w:r>
      <w:r w:rsidR="005C3C25" w:rsidRPr="007D6F4D">
        <w:rPr>
          <w:rFonts w:ascii="Times New Roman" w:hAnsi="Times New Roman" w:cs="Times New Roman"/>
          <w:b/>
        </w:rPr>
        <w:t>results</w:t>
      </w:r>
      <w:r w:rsidR="00CD14BB" w:rsidRPr="007D6F4D">
        <w:rPr>
          <w:rFonts w:ascii="Times New Roman" w:hAnsi="Times New Roman" w:cs="Times New Roman" w:hint="eastAsia"/>
          <w:b/>
        </w:rPr>
        <w:t xml:space="preserve"> for o</w:t>
      </w:r>
      <w:r w:rsidR="00CD14BB" w:rsidRPr="007D6F4D">
        <w:rPr>
          <w:rFonts w:ascii="Times New Roman" w:hAnsi="Times New Roman" w:cs="Times New Roman"/>
          <w:b/>
        </w:rPr>
        <w:t>xidative stress</w:t>
      </w:r>
      <w:r w:rsidR="00CD14BB" w:rsidRPr="007D6F4D">
        <w:rPr>
          <w:rFonts w:ascii="Times New Roman" w:hAnsi="Times New Roman" w:cs="Times New Roman" w:hint="eastAsia"/>
          <w:b/>
        </w:rPr>
        <w:t xml:space="preserve"> indicators</w:t>
      </w:r>
    </w:p>
    <w:tbl>
      <w:tblPr>
        <w:tblStyle w:val="a3"/>
        <w:tblW w:w="8647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567"/>
        <w:gridCol w:w="850"/>
        <w:gridCol w:w="1418"/>
        <w:gridCol w:w="850"/>
        <w:gridCol w:w="567"/>
        <w:gridCol w:w="993"/>
        <w:gridCol w:w="708"/>
      </w:tblGrid>
      <w:tr w:rsidR="007D6F4D" w:rsidRPr="007D6F4D" w14:paraId="72E223CC" w14:textId="0E512BC0" w:rsidTr="00821CD0"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2E32DD98" w14:textId="77777777" w:rsidR="00794707" w:rsidRPr="007D6F4D" w:rsidRDefault="00794707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02FC9027" w:rsidR="00794707" w:rsidRPr="007D6F4D" w:rsidRDefault="00794707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794707" w:rsidRPr="007D6F4D" w:rsidRDefault="00794707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7D6F4D" w:rsidRPr="007D6F4D" w14:paraId="05D14B79" w14:textId="77777777" w:rsidTr="00821CD0">
        <w:tc>
          <w:tcPr>
            <w:tcW w:w="709" w:type="dxa"/>
            <w:tcBorders>
              <w:top w:val="single" w:sz="6" w:space="0" w:color="auto"/>
            </w:tcBorders>
          </w:tcPr>
          <w:p w14:paraId="781FDF81" w14:textId="62049B54" w:rsidR="00794707" w:rsidRPr="007D6F4D" w:rsidRDefault="00794707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MDA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A2404EF" w14:textId="16F60B65" w:rsidR="00794707" w:rsidRPr="007D6F4D" w:rsidRDefault="00794707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2DE2077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E902E53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C4E0FBA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9BE29DD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F58CE37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2CEBE009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6FFE7AC1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858CE10" w14:textId="77777777" w:rsidTr="00821CD0">
        <w:tc>
          <w:tcPr>
            <w:tcW w:w="709" w:type="dxa"/>
          </w:tcPr>
          <w:p w14:paraId="7B3DBF8B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069C92" w14:textId="79CE5271" w:rsidR="00794707" w:rsidRPr="007D6F4D" w:rsidRDefault="00794707" w:rsidP="0079470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1174684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2BB14DA1" w14:textId="33A6E1A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4BFBE2FE" w14:textId="242AE2F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03</w:t>
            </w:r>
          </w:p>
        </w:tc>
        <w:tc>
          <w:tcPr>
            <w:tcW w:w="1418" w:type="dxa"/>
          </w:tcPr>
          <w:p w14:paraId="19400B62" w14:textId="1C50D7E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58,-4.49</w:t>
            </w:r>
          </w:p>
        </w:tc>
        <w:tc>
          <w:tcPr>
            <w:tcW w:w="850" w:type="dxa"/>
          </w:tcPr>
          <w:p w14:paraId="490171AA" w14:textId="64783E3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7725009" w14:textId="73F6C63F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993" w:type="dxa"/>
          </w:tcPr>
          <w:p w14:paraId="57755BD5" w14:textId="5D206708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C50F02A" w14:textId="3F1D7965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9514375" w14:textId="77777777" w:rsidTr="00821CD0">
        <w:tc>
          <w:tcPr>
            <w:tcW w:w="709" w:type="dxa"/>
          </w:tcPr>
          <w:p w14:paraId="56AC9CAB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901F9D" w14:textId="0AEA3980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4F19AC57" w14:textId="53C36CC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6F56B6F" w14:textId="0B2FD4C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93</w:t>
            </w:r>
          </w:p>
        </w:tc>
        <w:tc>
          <w:tcPr>
            <w:tcW w:w="1418" w:type="dxa"/>
          </w:tcPr>
          <w:p w14:paraId="30275565" w14:textId="45026D4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00,-2.87</w:t>
            </w:r>
          </w:p>
        </w:tc>
        <w:tc>
          <w:tcPr>
            <w:tcW w:w="850" w:type="dxa"/>
          </w:tcPr>
          <w:p w14:paraId="7003D5E3" w14:textId="0927CD6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E314945" w14:textId="56FEFB1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993" w:type="dxa"/>
          </w:tcPr>
          <w:p w14:paraId="23D4B3CF" w14:textId="0EF3C76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</w:tcPr>
          <w:p w14:paraId="3202DA93" w14:textId="39355B5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EB5A4C6" w14:textId="77777777" w:rsidTr="00821CD0">
        <w:tc>
          <w:tcPr>
            <w:tcW w:w="709" w:type="dxa"/>
          </w:tcPr>
          <w:p w14:paraId="123B18DB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B9E5CB7" w14:textId="37033CAA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755795EB" w14:textId="19815A5B" w:rsidR="00794707" w:rsidRPr="007D6F4D" w:rsidRDefault="00CB70F6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C1F567A" w14:textId="6B8F4068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70F6" w:rsidRPr="007D6F4D"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1418" w:type="dxa"/>
          </w:tcPr>
          <w:p w14:paraId="194554C6" w14:textId="54DC8FE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CB70F6" w:rsidRPr="007D6F4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601597" w:rsidRPr="007D6F4D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850" w:type="dxa"/>
          </w:tcPr>
          <w:p w14:paraId="13D1EA3A" w14:textId="708C574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1372AE" w14:textId="52FC7B95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40238595" w14:textId="0AA581BF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B70F6" w:rsidRPr="007D6F4D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708" w:type="dxa"/>
          </w:tcPr>
          <w:p w14:paraId="2DC86F16" w14:textId="0789FB8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7228C458" w14:textId="77777777" w:rsidTr="00821CD0">
        <w:tc>
          <w:tcPr>
            <w:tcW w:w="709" w:type="dxa"/>
          </w:tcPr>
          <w:p w14:paraId="17FA16D9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7F25BE5" w14:textId="00354DE6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27BC6245" w14:textId="677508AD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0112B122" w14:textId="0FDAB12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0.39</w:t>
            </w:r>
          </w:p>
        </w:tc>
        <w:tc>
          <w:tcPr>
            <w:tcW w:w="1418" w:type="dxa"/>
          </w:tcPr>
          <w:p w14:paraId="45222471" w14:textId="53CB435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2.93,-7.86</w:t>
            </w:r>
          </w:p>
        </w:tc>
        <w:tc>
          <w:tcPr>
            <w:tcW w:w="850" w:type="dxa"/>
          </w:tcPr>
          <w:p w14:paraId="49DCDAA5" w14:textId="37E34B74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8BCB7D8" w14:textId="25D27BB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993" w:type="dxa"/>
          </w:tcPr>
          <w:p w14:paraId="3AE5B362" w14:textId="16E17F9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91F8F3F" w14:textId="63E78DD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D94F65B" w14:textId="77777777" w:rsidTr="00821CD0">
        <w:tc>
          <w:tcPr>
            <w:tcW w:w="709" w:type="dxa"/>
          </w:tcPr>
          <w:p w14:paraId="0F6400C5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5F5BF71" w14:textId="704B2F57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GNPs</w:t>
            </w:r>
          </w:p>
        </w:tc>
        <w:tc>
          <w:tcPr>
            <w:tcW w:w="567" w:type="dxa"/>
          </w:tcPr>
          <w:p w14:paraId="2FBE1BDB" w14:textId="18837C4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B3F772D" w14:textId="07447A3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</w:p>
        </w:tc>
        <w:tc>
          <w:tcPr>
            <w:tcW w:w="1418" w:type="dxa"/>
          </w:tcPr>
          <w:p w14:paraId="3CCBD24A" w14:textId="6911DE4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43,-2.81</w:t>
            </w:r>
          </w:p>
        </w:tc>
        <w:tc>
          <w:tcPr>
            <w:tcW w:w="850" w:type="dxa"/>
          </w:tcPr>
          <w:p w14:paraId="724F2BA9" w14:textId="6D8865F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24AD6DF" w14:textId="24BD76D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3" w:type="dxa"/>
          </w:tcPr>
          <w:p w14:paraId="6C22192D" w14:textId="138537E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708" w:type="dxa"/>
          </w:tcPr>
          <w:p w14:paraId="732CD053" w14:textId="78BD6C6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04E0F667" w14:textId="77777777" w:rsidTr="00821CD0">
        <w:tc>
          <w:tcPr>
            <w:tcW w:w="709" w:type="dxa"/>
          </w:tcPr>
          <w:p w14:paraId="27B568CA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429E18" w14:textId="0A7E3B4B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ONPs</w:t>
            </w:r>
          </w:p>
        </w:tc>
        <w:tc>
          <w:tcPr>
            <w:tcW w:w="567" w:type="dxa"/>
          </w:tcPr>
          <w:p w14:paraId="18B80092" w14:textId="05E1201F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5FAB28F" w14:textId="2899FB5D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28</w:t>
            </w:r>
          </w:p>
        </w:tc>
        <w:tc>
          <w:tcPr>
            <w:tcW w:w="1418" w:type="dxa"/>
          </w:tcPr>
          <w:p w14:paraId="5DA109C4" w14:textId="364CD7C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12,-2.43</w:t>
            </w:r>
          </w:p>
        </w:tc>
        <w:tc>
          <w:tcPr>
            <w:tcW w:w="850" w:type="dxa"/>
          </w:tcPr>
          <w:p w14:paraId="06007AAD" w14:textId="3CFFDC7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B6EE37C" w14:textId="3EB8B664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993" w:type="dxa"/>
          </w:tcPr>
          <w:p w14:paraId="481A056E" w14:textId="4F39DDE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08" w:type="dxa"/>
          </w:tcPr>
          <w:p w14:paraId="294F30B1" w14:textId="7A032DB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E9AE963" w14:textId="77777777" w:rsidTr="00821CD0">
        <w:tc>
          <w:tcPr>
            <w:tcW w:w="709" w:type="dxa"/>
          </w:tcPr>
          <w:p w14:paraId="123756E7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5E8F148" w14:textId="7581DE3A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447D3830" w14:textId="26E8F59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2E16BE5" w14:textId="5222E29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81</w:t>
            </w:r>
          </w:p>
        </w:tc>
        <w:tc>
          <w:tcPr>
            <w:tcW w:w="1418" w:type="dxa"/>
          </w:tcPr>
          <w:p w14:paraId="6CF4FD97" w14:textId="1F5ADBC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5.27,-4.34</w:t>
            </w:r>
          </w:p>
        </w:tc>
        <w:tc>
          <w:tcPr>
            <w:tcW w:w="850" w:type="dxa"/>
          </w:tcPr>
          <w:p w14:paraId="0DB17C0D" w14:textId="7BAE018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CF0AB4D" w14:textId="5D7CDC7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993" w:type="dxa"/>
          </w:tcPr>
          <w:p w14:paraId="67E8AC18" w14:textId="1A22FEB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41F0FF9" w14:textId="4B92E735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A4234AF" w14:textId="77777777" w:rsidTr="00821CD0">
        <w:tc>
          <w:tcPr>
            <w:tcW w:w="709" w:type="dxa"/>
          </w:tcPr>
          <w:p w14:paraId="4A726087" w14:textId="77777777" w:rsidR="00CB70F6" w:rsidRPr="007D6F4D" w:rsidRDefault="00CB70F6" w:rsidP="00CB70F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EDF316" w14:textId="5CB790A4" w:rsidR="00CB70F6" w:rsidRPr="007D6F4D" w:rsidRDefault="00CB70F6" w:rsidP="00CB70F6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</w:tc>
        <w:tc>
          <w:tcPr>
            <w:tcW w:w="567" w:type="dxa"/>
          </w:tcPr>
          <w:p w14:paraId="639356E0" w14:textId="66D93769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678BEF2" w14:textId="21AEE72E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90</w:t>
            </w:r>
          </w:p>
        </w:tc>
        <w:tc>
          <w:tcPr>
            <w:tcW w:w="1418" w:type="dxa"/>
          </w:tcPr>
          <w:p w14:paraId="01420F27" w14:textId="41FAA387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3.61,-2.20</w:t>
            </w:r>
          </w:p>
        </w:tc>
        <w:tc>
          <w:tcPr>
            <w:tcW w:w="850" w:type="dxa"/>
          </w:tcPr>
          <w:p w14:paraId="5E4BF859" w14:textId="1857A895" w:rsidR="00CB70F6" w:rsidRPr="001941A5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1A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14:paraId="23835C7B" w14:textId="68194997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17F9A14" w14:textId="55526406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7469802" w14:textId="3A8C47DF" w:rsidR="00CB70F6" w:rsidRPr="007D6F4D" w:rsidRDefault="00CB70F6" w:rsidP="00CB70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0"/>
      <w:tr w:rsidR="007D6F4D" w:rsidRPr="007D6F4D" w14:paraId="68701892" w14:textId="77777777" w:rsidTr="00821CD0">
        <w:tc>
          <w:tcPr>
            <w:tcW w:w="709" w:type="dxa"/>
          </w:tcPr>
          <w:p w14:paraId="547BA179" w14:textId="77777777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F13B9E" w14:textId="711F2FDA" w:rsidR="00794707" w:rsidRPr="007D6F4D" w:rsidRDefault="00794707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718917BA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603A06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9ED0F9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C39D4D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B765955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64DDADC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3D2009E" w14:textId="7777777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EFB2283" w14:textId="77777777" w:rsidTr="00821CD0">
        <w:tc>
          <w:tcPr>
            <w:tcW w:w="709" w:type="dxa"/>
          </w:tcPr>
          <w:p w14:paraId="4C7F8F09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BEF632" w14:textId="25EE92B9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17F7DD7E" w14:textId="61FFDD44" w:rsidR="00794707" w:rsidRPr="007D6F4D" w:rsidRDefault="00CB0865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1AF8F1E2" w14:textId="0325472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8" w:type="dxa"/>
          </w:tcPr>
          <w:p w14:paraId="5B642D0A" w14:textId="3AF8D82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14:paraId="2D20AC7B" w14:textId="231187E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985A7F9" w14:textId="582A279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93" w:type="dxa"/>
          </w:tcPr>
          <w:p w14:paraId="7789EB9F" w14:textId="1F9008E5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1212FBF" w14:textId="73B1F1C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1F87C3D" w14:textId="77777777" w:rsidTr="00821CD0">
        <w:tc>
          <w:tcPr>
            <w:tcW w:w="709" w:type="dxa"/>
          </w:tcPr>
          <w:p w14:paraId="777D5DBD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AE798A" w14:textId="4E651079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9796D77" w14:textId="3C664EE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626928E6" w14:textId="6F01670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14:paraId="7752E202" w14:textId="660E26A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3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41B55A7E" w14:textId="7907D104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55D5FAD" w14:textId="286D9029" w:rsidR="00794707" w:rsidRPr="007D6F4D" w:rsidRDefault="00CB0865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993" w:type="dxa"/>
          </w:tcPr>
          <w:p w14:paraId="4A2C49C3" w14:textId="2B9F240F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016967B" w14:textId="1337265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2CC0FF3" w14:textId="77777777" w:rsidTr="00821CD0">
        <w:tc>
          <w:tcPr>
            <w:tcW w:w="709" w:type="dxa"/>
          </w:tcPr>
          <w:p w14:paraId="5CB60791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E56C6A5" w14:textId="2770D2F3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20"/>
            <w:bookmarkStart w:id="2" w:name="OLE_LINK121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bookmarkEnd w:id="1"/>
            <w:bookmarkEnd w:id="2"/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20FAC31" w14:textId="596AD0C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E4D9E33" w14:textId="71D8EC5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11</w:t>
            </w:r>
          </w:p>
        </w:tc>
        <w:tc>
          <w:tcPr>
            <w:tcW w:w="1418" w:type="dxa"/>
          </w:tcPr>
          <w:p w14:paraId="02BB18E5" w14:textId="29F085D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0.14,-6.08</w:t>
            </w:r>
          </w:p>
        </w:tc>
        <w:tc>
          <w:tcPr>
            <w:tcW w:w="850" w:type="dxa"/>
          </w:tcPr>
          <w:p w14:paraId="5EB6C129" w14:textId="0B4BBC9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41D360A" w14:textId="738D94E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0FAED695" w14:textId="19969C1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708" w:type="dxa"/>
          </w:tcPr>
          <w:p w14:paraId="416AC767" w14:textId="41EFECE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522CE4E" w14:textId="77777777" w:rsidTr="00821CD0">
        <w:tc>
          <w:tcPr>
            <w:tcW w:w="709" w:type="dxa"/>
          </w:tcPr>
          <w:p w14:paraId="013D2B6E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142122" w14:textId="39526D3D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947F975" w14:textId="7984B0A8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939CAC2" w14:textId="727A07B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45</w:t>
            </w:r>
          </w:p>
        </w:tc>
        <w:tc>
          <w:tcPr>
            <w:tcW w:w="1418" w:type="dxa"/>
          </w:tcPr>
          <w:p w14:paraId="5924325E" w14:textId="4E875D9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2.29,-4.61</w:t>
            </w:r>
          </w:p>
        </w:tc>
        <w:tc>
          <w:tcPr>
            <w:tcW w:w="850" w:type="dxa"/>
          </w:tcPr>
          <w:p w14:paraId="5CAD1B56" w14:textId="3A1E167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FE8E40" w14:textId="2F4FA37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993" w:type="dxa"/>
          </w:tcPr>
          <w:p w14:paraId="7BA42F8C" w14:textId="1D3E47A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4C10944" w14:textId="7950639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6FD394C" w14:textId="77777777" w:rsidTr="00821CD0">
        <w:tc>
          <w:tcPr>
            <w:tcW w:w="709" w:type="dxa"/>
          </w:tcPr>
          <w:p w14:paraId="7EBFA425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505E024" w14:textId="658CC58F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="00794707"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D74B10E" w14:textId="259A1558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0B90FBF" w14:textId="2331A9B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3.96</w:t>
            </w:r>
          </w:p>
        </w:tc>
        <w:tc>
          <w:tcPr>
            <w:tcW w:w="1418" w:type="dxa"/>
          </w:tcPr>
          <w:p w14:paraId="669DEBED" w14:textId="43477AD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8.61,-9.32</w:t>
            </w:r>
          </w:p>
        </w:tc>
        <w:tc>
          <w:tcPr>
            <w:tcW w:w="850" w:type="dxa"/>
          </w:tcPr>
          <w:p w14:paraId="5370BF42" w14:textId="283F480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76630DA" w14:textId="1EBB969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66CE7ED" w14:textId="1D8D6C2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B0A2292" w14:textId="557B2F0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4FBF624" w14:textId="77777777" w:rsidTr="00821CD0">
        <w:tc>
          <w:tcPr>
            <w:tcW w:w="709" w:type="dxa"/>
          </w:tcPr>
          <w:p w14:paraId="0C7910F4" w14:textId="77777777" w:rsidR="00794707" w:rsidRPr="007D6F4D" w:rsidRDefault="00794707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E71CFA" w14:textId="1909150B" w:rsidR="00794707" w:rsidRPr="007D6F4D" w:rsidRDefault="00794707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394F5FF6" w14:textId="4A10887D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35214299" w14:textId="7751098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92</w:t>
            </w:r>
          </w:p>
        </w:tc>
        <w:tc>
          <w:tcPr>
            <w:tcW w:w="1418" w:type="dxa"/>
          </w:tcPr>
          <w:p w14:paraId="5804C671" w14:textId="7AE7BCB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95,-11.29</w:t>
            </w:r>
          </w:p>
        </w:tc>
        <w:tc>
          <w:tcPr>
            <w:tcW w:w="850" w:type="dxa"/>
          </w:tcPr>
          <w:p w14:paraId="4A3DB53E" w14:textId="273F7A58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C5EDD58" w14:textId="49454EEB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993" w:type="dxa"/>
          </w:tcPr>
          <w:p w14:paraId="1E5E604C" w14:textId="02F17C1F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5A10998" w14:textId="0533503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7890B0E" w14:textId="77777777" w:rsidTr="00821CD0">
        <w:tc>
          <w:tcPr>
            <w:tcW w:w="709" w:type="dxa"/>
          </w:tcPr>
          <w:p w14:paraId="6987A213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C6A5CD" w14:textId="319669C1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0D363B1" w14:textId="5373A01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8A45C50" w14:textId="15D0D93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5.53</w:t>
            </w:r>
          </w:p>
        </w:tc>
        <w:tc>
          <w:tcPr>
            <w:tcW w:w="1418" w:type="dxa"/>
          </w:tcPr>
          <w:p w14:paraId="147628D4" w14:textId="0828C994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86,-3.20</w:t>
            </w:r>
          </w:p>
        </w:tc>
        <w:tc>
          <w:tcPr>
            <w:tcW w:w="850" w:type="dxa"/>
          </w:tcPr>
          <w:p w14:paraId="14091699" w14:textId="1FC9DCA7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BB4AD4B" w14:textId="1E22BAC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993" w:type="dxa"/>
          </w:tcPr>
          <w:p w14:paraId="1D68FB8D" w14:textId="3563278D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708" w:type="dxa"/>
          </w:tcPr>
          <w:p w14:paraId="5F8719E0" w14:textId="37F110D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37C2A8D" w14:textId="77777777" w:rsidTr="00821CD0">
        <w:tc>
          <w:tcPr>
            <w:tcW w:w="709" w:type="dxa"/>
          </w:tcPr>
          <w:p w14:paraId="23FBDD2F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B54969" w14:textId="7BD51FDB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1CE2FBD" w14:textId="48B6BC5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E0A4365" w14:textId="2563FB4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0.39</w:t>
            </w:r>
          </w:p>
        </w:tc>
        <w:tc>
          <w:tcPr>
            <w:tcW w:w="1418" w:type="dxa"/>
          </w:tcPr>
          <w:p w14:paraId="7AC85C72" w14:textId="07AC541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2.93,-7.86</w:t>
            </w:r>
          </w:p>
        </w:tc>
        <w:tc>
          <w:tcPr>
            <w:tcW w:w="850" w:type="dxa"/>
          </w:tcPr>
          <w:p w14:paraId="738F6AAF" w14:textId="7923137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FFCC3B8" w14:textId="51AF2BB3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993" w:type="dxa"/>
          </w:tcPr>
          <w:p w14:paraId="7EED4554" w14:textId="482C5FF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F899F66" w14:textId="6969B2A9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DFB469F" w14:textId="77777777" w:rsidTr="00821CD0">
        <w:tc>
          <w:tcPr>
            <w:tcW w:w="709" w:type="dxa"/>
          </w:tcPr>
          <w:p w14:paraId="7853FC65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58E199" w14:textId="7A4F971E" w:rsidR="00794707" w:rsidRPr="007D6F4D" w:rsidRDefault="00E85DD3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D38459" w14:textId="70074474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3891509" w14:textId="61D9FA5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1418" w:type="dxa"/>
          </w:tcPr>
          <w:p w14:paraId="2CF8D7C8" w14:textId="0264F016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3.30,-0.82</w:t>
            </w:r>
          </w:p>
        </w:tc>
        <w:tc>
          <w:tcPr>
            <w:tcW w:w="850" w:type="dxa"/>
          </w:tcPr>
          <w:p w14:paraId="617AE181" w14:textId="755B3CB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422A0780" w14:textId="4835A96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16E9A15" w14:textId="4DAFB7B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B19F6A3" w14:textId="6928D521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AC7AE06" w14:textId="77777777" w:rsidTr="00821CD0">
        <w:tc>
          <w:tcPr>
            <w:tcW w:w="709" w:type="dxa"/>
          </w:tcPr>
          <w:p w14:paraId="2164ADDF" w14:textId="77777777" w:rsidR="00CB0865" w:rsidRPr="007D6F4D" w:rsidRDefault="00CB0865" w:rsidP="00CB0865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E094FD" w14:textId="4906B543" w:rsidR="00CB0865" w:rsidRPr="007D6F4D" w:rsidRDefault="00CB0865" w:rsidP="00CB0865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67" w:type="dxa"/>
          </w:tcPr>
          <w:p w14:paraId="3FC0637C" w14:textId="5A459864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2B56104" w14:textId="3ED364AD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48</w:t>
            </w:r>
          </w:p>
        </w:tc>
        <w:tc>
          <w:tcPr>
            <w:tcW w:w="1418" w:type="dxa"/>
          </w:tcPr>
          <w:p w14:paraId="1357AF8C" w14:textId="37388899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4.43,-4.54</w:t>
            </w:r>
          </w:p>
        </w:tc>
        <w:tc>
          <w:tcPr>
            <w:tcW w:w="850" w:type="dxa"/>
          </w:tcPr>
          <w:p w14:paraId="25F64037" w14:textId="54C7A70C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30A33DA" w14:textId="2B712AB4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993" w:type="dxa"/>
          </w:tcPr>
          <w:p w14:paraId="69742309" w14:textId="5B3D7DD6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770FF3D" w14:textId="4A753B14" w:rsidR="00CB0865" w:rsidRPr="007D6F4D" w:rsidRDefault="00CB0865" w:rsidP="00CB08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A52E295" w14:textId="77777777" w:rsidTr="00821CD0">
        <w:tc>
          <w:tcPr>
            <w:tcW w:w="709" w:type="dxa"/>
          </w:tcPr>
          <w:p w14:paraId="77072F4E" w14:textId="77777777" w:rsidR="00794707" w:rsidRPr="007D6F4D" w:rsidRDefault="00794707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9A587E" w14:textId="7EBCB7EA" w:rsidR="00794707" w:rsidRPr="007D6F4D" w:rsidRDefault="00E85DD3" w:rsidP="00E85DD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794707" w:rsidRPr="007D6F4D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841974A" w14:textId="37D70017" w:rsidR="00794707" w:rsidRPr="007D6F4D" w:rsidRDefault="00CB0865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3755D098" w14:textId="43B3B0E0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72302178" w14:textId="36DA0BA2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3B80F905" w14:textId="23F6845E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DDE1B64" w14:textId="11C0A44A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3" w:type="dxa"/>
          </w:tcPr>
          <w:p w14:paraId="2CCDBEB8" w14:textId="2ABF3ADC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C1A6831" w14:textId="0541DE85" w:rsidR="00794707" w:rsidRPr="007D6F4D" w:rsidRDefault="00794707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AAF7963" w14:textId="77777777" w:rsidTr="00821CD0">
        <w:tc>
          <w:tcPr>
            <w:tcW w:w="709" w:type="dxa"/>
          </w:tcPr>
          <w:p w14:paraId="4C7A9FC1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74F8C1A" w14:textId="60054779" w:rsidR="00F966C9" w:rsidRPr="007D6F4D" w:rsidRDefault="00F966C9" w:rsidP="00F966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61BE84E1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FC97DC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5AB0E2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409F66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52FE8F7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092E8F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D4C1431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6CFC839A" w14:textId="77777777" w:rsidTr="00821CD0">
        <w:tc>
          <w:tcPr>
            <w:tcW w:w="709" w:type="dxa"/>
          </w:tcPr>
          <w:p w14:paraId="4B33E781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450CBE" w14:textId="4593D7F4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7106966F" w14:textId="286B15A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4C6101F" w14:textId="4887FE7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</w:tcPr>
          <w:p w14:paraId="5D652909" w14:textId="2C3B739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5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14:paraId="0CE42BD1" w14:textId="305656B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871B9D5" w14:textId="7465020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DF2F01B" w14:textId="7A532C8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BF1F979" w14:textId="63E097E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6FFB86C" w14:textId="77777777" w:rsidTr="00821CD0">
        <w:tc>
          <w:tcPr>
            <w:tcW w:w="709" w:type="dxa"/>
          </w:tcPr>
          <w:p w14:paraId="0016A3EB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F9B24FE" w14:textId="3A3056CE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7DE70E12" w14:textId="6B7EE72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2413C24D" w14:textId="7E77174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53</w:t>
            </w:r>
          </w:p>
        </w:tc>
        <w:tc>
          <w:tcPr>
            <w:tcW w:w="1418" w:type="dxa"/>
          </w:tcPr>
          <w:p w14:paraId="2511BDE5" w14:textId="39C5546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20,-4.86</w:t>
            </w:r>
          </w:p>
        </w:tc>
        <w:tc>
          <w:tcPr>
            <w:tcW w:w="850" w:type="dxa"/>
          </w:tcPr>
          <w:p w14:paraId="34AEBD54" w14:textId="62443AF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EA20FC4" w14:textId="6E96715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993" w:type="dxa"/>
          </w:tcPr>
          <w:p w14:paraId="1A439A49" w14:textId="1C85FFA1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E82B252" w14:textId="5BAC76D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A1928F3" w14:textId="77777777" w:rsidTr="00821CD0">
        <w:tc>
          <w:tcPr>
            <w:tcW w:w="709" w:type="dxa"/>
          </w:tcPr>
          <w:p w14:paraId="7F923636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36C076" w14:textId="0256F3AA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7A8238AB" w14:textId="5CCE7C0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0C4F519" w14:textId="7878E60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27</w:t>
            </w:r>
          </w:p>
        </w:tc>
        <w:tc>
          <w:tcPr>
            <w:tcW w:w="1418" w:type="dxa"/>
          </w:tcPr>
          <w:p w14:paraId="4EFBBF62" w14:textId="511D379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2.72,-1.82</w:t>
            </w:r>
          </w:p>
        </w:tc>
        <w:tc>
          <w:tcPr>
            <w:tcW w:w="850" w:type="dxa"/>
          </w:tcPr>
          <w:p w14:paraId="2AEA03D2" w14:textId="68EB6E2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567" w:type="dxa"/>
          </w:tcPr>
          <w:p w14:paraId="6EA1545F" w14:textId="2AEDD27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993" w:type="dxa"/>
          </w:tcPr>
          <w:p w14:paraId="3E2EAC7C" w14:textId="00B0FD1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F9BE126" w14:textId="20E9787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618AFBD" w14:textId="77777777" w:rsidTr="00821CD0">
        <w:tc>
          <w:tcPr>
            <w:tcW w:w="709" w:type="dxa"/>
          </w:tcPr>
          <w:p w14:paraId="23AE5237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94DEBF" w14:textId="4E4506B5" w:rsidR="00F966C9" w:rsidRPr="007D6F4D" w:rsidRDefault="00F966C9" w:rsidP="00F966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77322C43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D8EF50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61BC55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82F4C6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1F53F5A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8C1711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15DC9EE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8ED4619" w14:textId="77777777" w:rsidTr="00821CD0">
        <w:tc>
          <w:tcPr>
            <w:tcW w:w="709" w:type="dxa"/>
          </w:tcPr>
          <w:p w14:paraId="6FCB9280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C034E1" w14:textId="491F3BAC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2 weeks</w:t>
            </w:r>
          </w:p>
        </w:tc>
        <w:tc>
          <w:tcPr>
            <w:tcW w:w="567" w:type="dxa"/>
          </w:tcPr>
          <w:p w14:paraId="3BB989A9" w14:textId="4E41213B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57E2DDDA" w14:textId="33A4B5EB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13</w:t>
            </w:r>
          </w:p>
        </w:tc>
        <w:tc>
          <w:tcPr>
            <w:tcW w:w="1418" w:type="dxa"/>
          </w:tcPr>
          <w:p w14:paraId="3565DCA5" w14:textId="50E3B7E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80,-4.46</w:t>
            </w:r>
          </w:p>
        </w:tc>
        <w:tc>
          <w:tcPr>
            <w:tcW w:w="850" w:type="dxa"/>
          </w:tcPr>
          <w:p w14:paraId="1FCE87BA" w14:textId="4B1340A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1399F9E" w14:textId="3CA547A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993" w:type="dxa"/>
          </w:tcPr>
          <w:p w14:paraId="2AAD6151" w14:textId="2BBA8F7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87B3000" w14:textId="2F1F5C4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57B0FE1" w14:textId="77777777" w:rsidTr="00821CD0">
        <w:tc>
          <w:tcPr>
            <w:tcW w:w="709" w:type="dxa"/>
          </w:tcPr>
          <w:p w14:paraId="5ECE99BD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6ECD7C1" w14:textId="61237CD6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4 weeks</w:t>
            </w:r>
          </w:p>
        </w:tc>
        <w:tc>
          <w:tcPr>
            <w:tcW w:w="567" w:type="dxa"/>
          </w:tcPr>
          <w:p w14:paraId="371DD6C3" w14:textId="0F6E713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EC4D3E7" w14:textId="2BDD405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0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0020F53" w14:textId="2FA5B97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9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6.0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A12A4CA" w14:textId="7EA0AE2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848B7B8" w14:textId="5E4B30A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3" w:type="dxa"/>
          </w:tcPr>
          <w:p w14:paraId="38BCDB9F" w14:textId="35A098C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0422B11" w14:textId="6D12896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C115DAB" w14:textId="77777777" w:rsidTr="00821CD0">
        <w:tc>
          <w:tcPr>
            <w:tcW w:w="709" w:type="dxa"/>
          </w:tcPr>
          <w:p w14:paraId="66E5355E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23D52EF" w14:textId="7B2EE0BA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05A35100" w14:textId="49433D8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5672CFD" w14:textId="39AE0E3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8" w:type="dxa"/>
          </w:tcPr>
          <w:p w14:paraId="4235DB65" w14:textId="01549FA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72E7CB2" w14:textId="7B0C15F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D728BAF" w14:textId="16DD1B4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00CB0865"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6E659C4D" w14:textId="2C8355E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B2A2D1C" w14:textId="458466B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DB80AC7" w14:textId="77777777" w:rsidTr="00821CD0">
        <w:tc>
          <w:tcPr>
            <w:tcW w:w="709" w:type="dxa"/>
          </w:tcPr>
          <w:p w14:paraId="7FF365EA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99B8C5" w14:textId="2A30B822" w:rsidR="00F966C9" w:rsidRPr="007D6F4D" w:rsidRDefault="00F966C9" w:rsidP="00F966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1F5233A9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94A8EC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2126FE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E1E67F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C545227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E08EF7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D969AE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F5E3C95" w14:textId="77777777" w:rsidTr="00821CD0">
        <w:tc>
          <w:tcPr>
            <w:tcW w:w="709" w:type="dxa"/>
          </w:tcPr>
          <w:p w14:paraId="4B844B62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4CDF12" w14:textId="2A14CB9E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67" w:type="dxa"/>
          </w:tcPr>
          <w:p w14:paraId="791681AA" w14:textId="4293C33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F794593" w14:textId="2D1A386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14:paraId="1A6F0B1F" w14:textId="322B5BA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0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6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310A5B56" w14:textId="4D3713B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55EB91F" w14:textId="0D4ADEB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4DF0D405" w14:textId="6621D9F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B02A41A" w14:textId="3BB3B7F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7F23BF9" w14:textId="77777777" w:rsidTr="00821CD0">
        <w:tc>
          <w:tcPr>
            <w:tcW w:w="709" w:type="dxa"/>
          </w:tcPr>
          <w:p w14:paraId="013BE255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667572" w14:textId="78A55365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67" w:type="dxa"/>
          </w:tcPr>
          <w:p w14:paraId="02B49AD1" w14:textId="797D53A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5A4014A" w14:textId="57FE572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87</w:t>
            </w:r>
          </w:p>
        </w:tc>
        <w:tc>
          <w:tcPr>
            <w:tcW w:w="1418" w:type="dxa"/>
          </w:tcPr>
          <w:p w14:paraId="5FD26B05" w14:textId="5361486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6.82,-2.92</w:t>
            </w:r>
          </w:p>
        </w:tc>
        <w:tc>
          <w:tcPr>
            <w:tcW w:w="850" w:type="dxa"/>
          </w:tcPr>
          <w:p w14:paraId="26608851" w14:textId="56239931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05A5BAC" w14:textId="2EB8DDB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993" w:type="dxa"/>
          </w:tcPr>
          <w:p w14:paraId="057BC3EF" w14:textId="051EAB6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8185142" w14:textId="04A2FDF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28AC6E7" w14:textId="77777777" w:rsidTr="00821CD0">
        <w:tc>
          <w:tcPr>
            <w:tcW w:w="709" w:type="dxa"/>
          </w:tcPr>
          <w:p w14:paraId="2E641879" w14:textId="77777777" w:rsidR="00F966C9" w:rsidRPr="007D6F4D" w:rsidRDefault="00F966C9" w:rsidP="00794707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0BA3E9" w14:textId="7BF5BB41" w:rsidR="00F966C9" w:rsidRPr="007D6F4D" w:rsidRDefault="00F966C9" w:rsidP="009E1F5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tragastrically</w:t>
            </w:r>
            <w:proofErr w:type="spellEnd"/>
          </w:p>
        </w:tc>
        <w:tc>
          <w:tcPr>
            <w:tcW w:w="567" w:type="dxa"/>
          </w:tcPr>
          <w:p w14:paraId="469C0633" w14:textId="1D1D943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6AA6A339" w14:textId="12CCCA1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61</w:t>
            </w:r>
          </w:p>
        </w:tc>
        <w:tc>
          <w:tcPr>
            <w:tcW w:w="1418" w:type="dxa"/>
          </w:tcPr>
          <w:p w14:paraId="15D0B39A" w14:textId="5571BDB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0.07,-5.15</w:t>
            </w:r>
          </w:p>
        </w:tc>
        <w:tc>
          <w:tcPr>
            <w:tcW w:w="850" w:type="dxa"/>
          </w:tcPr>
          <w:p w14:paraId="0286D206" w14:textId="07878B1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933D0B4" w14:textId="75EEDB7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993" w:type="dxa"/>
          </w:tcPr>
          <w:p w14:paraId="23DA366D" w14:textId="67678C8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566C471" w14:textId="0A87C8FB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D4C0C16" w14:textId="77777777" w:rsidTr="00821CD0">
        <w:tc>
          <w:tcPr>
            <w:tcW w:w="709" w:type="dxa"/>
          </w:tcPr>
          <w:p w14:paraId="6F96420E" w14:textId="77777777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B4555F" w14:textId="69AEBD04" w:rsidR="00F966C9" w:rsidRPr="007D6F4D" w:rsidRDefault="00F966C9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4E3BD555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740414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CD6A2D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6F244D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6D083A6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5763E0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B9F69C7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61441508" w14:textId="77777777" w:rsidTr="00821CD0">
        <w:tc>
          <w:tcPr>
            <w:tcW w:w="709" w:type="dxa"/>
          </w:tcPr>
          <w:p w14:paraId="73299BA7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275AC3" w14:textId="7270F9BC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4ED1B7A4" w14:textId="1A93507B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E7EEF62" w14:textId="0008CA8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18" w:type="dxa"/>
          </w:tcPr>
          <w:p w14:paraId="46B27684" w14:textId="6874D041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850" w:type="dxa"/>
          </w:tcPr>
          <w:p w14:paraId="47797FB8" w14:textId="170D699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B25808D" w14:textId="4989B71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3" w:type="dxa"/>
          </w:tcPr>
          <w:p w14:paraId="08C15860" w14:textId="32AC4B5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C68025C" w14:textId="16D2959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CE634A6" w14:textId="77777777" w:rsidTr="00821CD0">
        <w:tc>
          <w:tcPr>
            <w:tcW w:w="709" w:type="dxa"/>
          </w:tcPr>
          <w:p w14:paraId="62CE76D9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372CEF" w14:textId="1E454756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6CC3AF21" w14:textId="3FA1AE0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2A226AD1" w14:textId="389F387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03</w:t>
            </w:r>
          </w:p>
        </w:tc>
        <w:tc>
          <w:tcPr>
            <w:tcW w:w="1418" w:type="dxa"/>
          </w:tcPr>
          <w:p w14:paraId="0568A813" w14:textId="4F44E30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5.49,-2.56</w:t>
            </w:r>
          </w:p>
        </w:tc>
        <w:tc>
          <w:tcPr>
            <w:tcW w:w="850" w:type="dxa"/>
          </w:tcPr>
          <w:p w14:paraId="1B0493B5" w14:textId="20C5475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9A34014" w14:textId="4B4E0A3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993" w:type="dxa"/>
          </w:tcPr>
          <w:p w14:paraId="26DDF105" w14:textId="0BEA389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B7417AC" w14:textId="3388FE0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409E599" w14:textId="77777777" w:rsidTr="00821CD0">
        <w:tc>
          <w:tcPr>
            <w:tcW w:w="709" w:type="dxa"/>
          </w:tcPr>
          <w:p w14:paraId="41DCC383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F4D20F" w14:textId="25B23D0C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2A2B84C8" w14:textId="0BCB5ED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6291C5BF" w14:textId="1401036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86</w:t>
            </w:r>
          </w:p>
        </w:tc>
        <w:tc>
          <w:tcPr>
            <w:tcW w:w="1418" w:type="dxa"/>
          </w:tcPr>
          <w:p w14:paraId="0D5C091B" w14:textId="05EBE52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2.81,-6.90</w:t>
            </w:r>
          </w:p>
        </w:tc>
        <w:tc>
          <w:tcPr>
            <w:tcW w:w="850" w:type="dxa"/>
          </w:tcPr>
          <w:p w14:paraId="1ED606AF" w14:textId="45C2CA21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3CB320E" w14:textId="5CD1405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993" w:type="dxa"/>
          </w:tcPr>
          <w:p w14:paraId="754C0BB0" w14:textId="629DEFB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1695F85" w14:textId="6003375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CDBBDE7" w14:textId="77777777" w:rsidTr="00821CD0">
        <w:tc>
          <w:tcPr>
            <w:tcW w:w="709" w:type="dxa"/>
          </w:tcPr>
          <w:p w14:paraId="74505BF8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CF51DEC" w14:textId="4D453D60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ostate</w:t>
            </w:r>
          </w:p>
        </w:tc>
        <w:tc>
          <w:tcPr>
            <w:tcW w:w="567" w:type="dxa"/>
          </w:tcPr>
          <w:p w14:paraId="1289E8F6" w14:textId="31ABE7EB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FBAF35E" w14:textId="2AECE77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43</w:t>
            </w:r>
          </w:p>
        </w:tc>
        <w:tc>
          <w:tcPr>
            <w:tcW w:w="1418" w:type="dxa"/>
          </w:tcPr>
          <w:p w14:paraId="52173A5C" w14:textId="5D78391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4.20,-4.66</w:t>
            </w:r>
          </w:p>
        </w:tc>
        <w:tc>
          <w:tcPr>
            <w:tcW w:w="850" w:type="dxa"/>
          </w:tcPr>
          <w:p w14:paraId="6026B3C3" w14:textId="6833DD8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7CB1F99" w14:textId="28C7907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993" w:type="dxa"/>
          </w:tcPr>
          <w:p w14:paraId="56880FAA" w14:textId="0AFEE79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08" w:type="dxa"/>
          </w:tcPr>
          <w:p w14:paraId="3CCDD9DB" w14:textId="7006B5E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B84B767" w14:textId="77777777" w:rsidTr="00821CD0">
        <w:tc>
          <w:tcPr>
            <w:tcW w:w="709" w:type="dxa"/>
          </w:tcPr>
          <w:p w14:paraId="7AD3BEC5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8128F2C" w14:textId="49E53FF7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67" w:type="dxa"/>
          </w:tcPr>
          <w:p w14:paraId="7B0B7ED2" w14:textId="11934B5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030D3774" w14:textId="5ABEB04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06</w:t>
            </w:r>
          </w:p>
        </w:tc>
        <w:tc>
          <w:tcPr>
            <w:tcW w:w="1418" w:type="dxa"/>
          </w:tcPr>
          <w:p w14:paraId="2D1505AE" w14:textId="607DAC4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9.62,-4.50</w:t>
            </w:r>
          </w:p>
        </w:tc>
        <w:tc>
          <w:tcPr>
            <w:tcW w:w="850" w:type="dxa"/>
          </w:tcPr>
          <w:p w14:paraId="1A87A1F5" w14:textId="5046C56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05CF1E5" w14:textId="461007A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93" w:type="dxa"/>
          </w:tcPr>
          <w:p w14:paraId="68B8B961" w14:textId="7002D94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1AC9A41" w14:textId="38564E70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1C5E024" w14:textId="77777777" w:rsidTr="00821CD0">
        <w:tc>
          <w:tcPr>
            <w:tcW w:w="709" w:type="dxa"/>
          </w:tcPr>
          <w:p w14:paraId="4D08604E" w14:textId="77777777" w:rsidR="00083A2F" w:rsidRPr="007D6F4D" w:rsidRDefault="00083A2F" w:rsidP="00083A2F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637E68" w14:textId="0D1A5DEF" w:rsidR="00083A2F" w:rsidRPr="007D6F4D" w:rsidRDefault="00083A2F" w:rsidP="00083A2F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Lung</w:t>
            </w:r>
          </w:p>
        </w:tc>
        <w:tc>
          <w:tcPr>
            <w:tcW w:w="567" w:type="dxa"/>
          </w:tcPr>
          <w:p w14:paraId="64F52F19" w14:textId="4467C83F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D1CD1B0" w14:textId="29BED030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90</w:t>
            </w:r>
          </w:p>
        </w:tc>
        <w:tc>
          <w:tcPr>
            <w:tcW w:w="1418" w:type="dxa"/>
          </w:tcPr>
          <w:p w14:paraId="45A50D3A" w14:textId="5FEB6373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3.61,-2.20</w:t>
            </w:r>
          </w:p>
        </w:tc>
        <w:tc>
          <w:tcPr>
            <w:tcW w:w="850" w:type="dxa"/>
          </w:tcPr>
          <w:p w14:paraId="67F93E10" w14:textId="6590A207" w:rsidR="00083A2F" w:rsidRPr="001941A5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1A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41A5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567" w:type="dxa"/>
          </w:tcPr>
          <w:p w14:paraId="5FCEDD67" w14:textId="79B59DCE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E10A059" w14:textId="4342EE1D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EE42755" w14:textId="459C4DBE" w:rsidR="00083A2F" w:rsidRPr="007D6F4D" w:rsidRDefault="00083A2F" w:rsidP="00083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CA600E9" w14:textId="77777777" w:rsidTr="00821CD0">
        <w:tc>
          <w:tcPr>
            <w:tcW w:w="709" w:type="dxa"/>
          </w:tcPr>
          <w:p w14:paraId="4B969C21" w14:textId="77777777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82D55C" w14:textId="284A75D1" w:rsidR="00F966C9" w:rsidRPr="007D6F4D" w:rsidRDefault="00F966C9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67" w:type="dxa"/>
          </w:tcPr>
          <w:p w14:paraId="38400D07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40A0E2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68C1B0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DB50A3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7B12C92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307AF15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D4B4DD" w14:textId="7777777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DD90693" w14:textId="77777777" w:rsidTr="00821CD0">
        <w:tc>
          <w:tcPr>
            <w:tcW w:w="709" w:type="dxa"/>
          </w:tcPr>
          <w:p w14:paraId="05DB130B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F3CD62" w14:textId="6BF08995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67" w:type="dxa"/>
          </w:tcPr>
          <w:p w14:paraId="261B189F" w14:textId="437F1FB4" w:rsidR="00F966C9" w:rsidRPr="007D6F4D" w:rsidRDefault="00083A2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88C5484" w14:textId="39CA928C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418" w:type="dxa"/>
          </w:tcPr>
          <w:p w14:paraId="3A93341B" w14:textId="2FE5A444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0.16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850" w:type="dxa"/>
          </w:tcPr>
          <w:p w14:paraId="3C42B5B8" w14:textId="1CAF35B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567" w:type="dxa"/>
          </w:tcPr>
          <w:p w14:paraId="66421960" w14:textId="14BE4ECD" w:rsidR="00F966C9" w:rsidRPr="007D6F4D" w:rsidRDefault="00083A2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993" w:type="dxa"/>
          </w:tcPr>
          <w:p w14:paraId="10D4674C" w14:textId="4979E807" w:rsidR="00F966C9" w:rsidRPr="007D6F4D" w:rsidRDefault="00083A2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08" w:type="dxa"/>
          </w:tcPr>
          <w:p w14:paraId="3F8B85E8" w14:textId="690347AD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5B48B8D" w14:textId="77777777" w:rsidTr="00821CD0">
        <w:tc>
          <w:tcPr>
            <w:tcW w:w="709" w:type="dxa"/>
          </w:tcPr>
          <w:p w14:paraId="10E252AC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31B3B9" w14:textId="40762E7D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67" w:type="dxa"/>
          </w:tcPr>
          <w:p w14:paraId="11C89AF3" w14:textId="4421532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57ED0E7A" w14:textId="6783BE51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14:paraId="3C5152FC" w14:textId="39EA44B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8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850" w:type="dxa"/>
          </w:tcPr>
          <w:p w14:paraId="16E96045" w14:textId="5B6202B8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21EFEED" w14:textId="4AEEB8E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083A2F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4A2684FE" w14:textId="16342C3E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2C8D545" w14:textId="6A92113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CFBA8ED" w14:textId="77777777" w:rsidTr="00821CD0">
        <w:tc>
          <w:tcPr>
            <w:tcW w:w="709" w:type="dxa"/>
          </w:tcPr>
          <w:p w14:paraId="722D8C77" w14:textId="2A9AE481" w:rsidR="00F966C9" w:rsidRPr="007D6F4D" w:rsidRDefault="00F966C9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SOD</w:t>
            </w:r>
          </w:p>
        </w:tc>
        <w:tc>
          <w:tcPr>
            <w:tcW w:w="1985" w:type="dxa"/>
          </w:tcPr>
          <w:p w14:paraId="6F9B2B25" w14:textId="5340A602" w:rsidR="00F966C9" w:rsidRPr="007D6F4D" w:rsidRDefault="00F966C9" w:rsidP="007947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2ED31836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54AD80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90F832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8E50D5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BFDDD6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FAE2825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746DF44" w14:textId="77777777" w:rsidR="00F966C9" w:rsidRPr="007D6F4D" w:rsidRDefault="00F966C9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0B9F348" w14:textId="77777777" w:rsidTr="00821CD0">
        <w:tc>
          <w:tcPr>
            <w:tcW w:w="709" w:type="dxa"/>
          </w:tcPr>
          <w:p w14:paraId="418112EB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3BF9E6" w14:textId="5872A717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66EE9BFB" w14:textId="1363702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AE2EB8F" w14:textId="531660D3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418" w:type="dxa"/>
          </w:tcPr>
          <w:p w14:paraId="1E73C510" w14:textId="1C8D6FB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29,8.69</w:t>
            </w:r>
          </w:p>
        </w:tc>
        <w:tc>
          <w:tcPr>
            <w:tcW w:w="850" w:type="dxa"/>
          </w:tcPr>
          <w:p w14:paraId="5A5BB0E1" w14:textId="7903C35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9D9F2D" w14:textId="206A47E9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993" w:type="dxa"/>
          </w:tcPr>
          <w:p w14:paraId="5BF0495A" w14:textId="285584F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8" w:type="dxa"/>
          </w:tcPr>
          <w:p w14:paraId="2C3AF0E4" w14:textId="73DBEBD2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4F5D607" w14:textId="77777777" w:rsidTr="00821CD0">
        <w:tc>
          <w:tcPr>
            <w:tcW w:w="709" w:type="dxa"/>
          </w:tcPr>
          <w:p w14:paraId="44A998AD" w14:textId="77777777" w:rsidR="00F966C9" w:rsidRPr="007D6F4D" w:rsidRDefault="00F966C9" w:rsidP="0079470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5706319" w14:textId="0FBF9AFD" w:rsidR="00F966C9" w:rsidRPr="007D6F4D" w:rsidRDefault="00F966C9" w:rsidP="00794707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63967BD7" w14:textId="68D218B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F19C511" w14:textId="56F2D88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418" w:type="dxa"/>
          </w:tcPr>
          <w:p w14:paraId="3AA9EE79" w14:textId="3D6A0CB6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64,7.80</w:t>
            </w:r>
          </w:p>
        </w:tc>
        <w:tc>
          <w:tcPr>
            <w:tcW w:w="850" w:type="dxa"/>
          </w:tcPr>
          <w:p w14:paraId="242E74DF" w14:textId="28766F25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5464B7B" w14:textId="6292ADCA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993" w:type="dxa"/>
          </w:tcPr>
          <w:p w14:paraId="14CA7791" w14:textId="302205EF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08" w:type="dxa"/>
          </w:tcPr>
          <w:p w14:paraId="3659ACE6" w14:textId="244A7CB7" w:rsidR="00F966C9" w:rsidRPr="007D6F4D" w:rsidRDefault="00F966C9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7D6F4D" w:rsidRPr="007D6F4D" w14:paraId="71FDD72A" w14:textId="77777777" w:rsidTr="00821CD0">
        <w:tc>
          <w:tcPr>
            <w:tcW w:w="709" w:type="dxa"/>
          </w:tcPr>
          <w:p w14:paraId="41CA830C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BFA9CF4" w14:textId="39530A9A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2863FB48" w14:textId="48F64DB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EABCD4E" w14:textId="1DC792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0</w:t>
            </w:r>
          </w:p>
        </w:tc>
        <w:tc>
          <w:tcPr>
            <w:tcW w:w="1418" w:type="dxa"/>
          </w:tcPr>
          <w:p w14:paraId="3FEFDC23" w14:textId="33FA2E0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33,8.87</w:t>
            </w:r>
          </w:p>
        </w:tc>
        <w:tc>
          <w:tcPr>
            <w:tcW w:w="850" w:type="dxa"/>
          </w:tcPr>
          <w:p w14:paraId="6FDD0A65" w14:textId="5B14E32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DE4C32C" w14:textId="3C794CB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993" w:type="dxa"/>
          </w:tcPr>
          <w:p w14:paraId="1C2039D7" w14:textId="5AB91C1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708" w:type="dxa"/>
          </w:tcPr>
          <w:p w14:paraId="1B57B231" w14:textId="0A9491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C3347FC" w14:textId="77777777" w:rsidTr="00821CD0">
        <w:tc>
          <w:tcPr>
            <w:tcW w:w="709" w:type="dxa"/>
          </w:tcPr>
          <w:p w14:paraId="033B8548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F0D79C" w14:textId="111239A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698C4B05" w14:textId="74AB9B0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626E65E" w14:textId="00A9DD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418" w:type="dxa"/>
          </w:tcPr>
          <w:p w14:paraId="5D607F09" w14:textId="0FAA3A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51,7.02</w:t>
            </w:r>
          </w:p>
        </w:tc>
        <w:tc>
          <w:tcPr>
            <w:tcW w:w="850" w:type="dxa"/>
          </w:tcPr>
          <w:p w14:paraId="59F662C5" w14:textId="10895B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C380BFC" w14:textId="007ACB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93" w:type="dxa"/>
          </w:tcPr>
          <w:p w14:paraId="6D30BC61" w14:textId="01DC395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1B7BC6B" w14:textId="7891453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8BA149D" w14:textId="77777777" w:rsidTr="00821CD0">
        <w:tc>
          <w:tcPr>
            <w:tcW w:w="709" w:type="dxa"/>
          </w:tcPr>
          <w:p w14:paraId="255E8C12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73EC0A" w14:textId="1D74D00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53330B6E" w14:textId="76681E6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684A65F5" w14:textId="781850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418" w:type="dxa"/>
          </w:tcPr>
          <w:p w14:paraId="09365088" w14:textId="57D2309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80,9.51</w:t>
            </w:r>
          </w:p>
        </w:tc>
        <w:tc>
          <w:tcPr>
            <w:tcW w:w="850" w:type="dxa"/>
          </w:tcPr>
          <w:p w14:paraId="03BC33CC" w14:textId="359F570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61BCA09" w14:textId="3CDB055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993" w:type="dxa"/>
          </w:tcPr>
          <w:p w14:paraId="5322AC8F" w14:textId="39685A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442DC5D" w14:textId="7365E64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4704D4B" w14:textId="77777777" w:rsidTr="00821CD0">
        <w:tc>
          <w:tcPr>
            <w:tcW w:w="709" w:type="dxa"/>
          </w:tcPr>
          <w:p w14:paraId="1690F387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DB30F3" w14:textId="683EBEB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</w:tc>
        <w:tc>
          <w:tcPr>
            <w:tcW w:w="567" w:type="dxa"/>
          </w:tcPr>
          <w:p w14:paraId="60F1A8E0" w14:textId="2A3B333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1E887F8" w14:textId="2B6928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1418" w:type="dxa"/>
          </w:tcPr>
          <w:p w14:paraId="40B512D4" w14:textId="045E16E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16,13.43</w:t>
            </w:r>
          </w:p>
        </w:tc>
        <w:tc>
          <w:tcPr>
            <w:tcW w:w="850" w:type="dxa"/>
          </w:tcPr>
          <w:p w14:paraId="7DA031C5" w14:textId="74CD92C3" w:rsidR="00844A31" w:rsidRPr="001941A5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1A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67" w:type="dxa"/>
          </w:tcPr>
          <w:p w14:paraId="05A23BD8" w14:textId="10AF677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BDE88E3" w14:textId="41C24BD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33647E0" w14:textId="62CFA7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2424867" w14:textId="77777777" w:rsidTr="00821CD0">
        <w:tc>
          <w:tcPr>
            <w:tcW w:w="709" w:type="dxa"/>
          </w:tcPr>
          <w:p w14:paraId="570C28C6" w14:textId="77777777" w:rsidR="00844A31" w:rsidRPr="007D6F4D" w:rsidRDefault="00844A31" w:rsidP="00844A3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EA8951" w14:textId="02281722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03A2AD1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D600F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F0393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CF7D8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B102EC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DFC77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1F2D52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246C23B" w14:textId="77777777" w:rsidTr="00821CD0">
        <w:tc>
          <w:tcPr>
            <w:tcW w:w="709" w:type="dxa"/>
          </w:tcPr>
          <w:p w14:paraId="765C657C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1069ED" w14:textId="08852155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3FBCA09C" w14:textId="088B83C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26A4FB9" w14:textId="0EB7DF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418" w:type="dxa"/>
          </w:tcPr>
          <w:p w14:paraId="038137E3" w14:textId="54E8629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77,7.37</w:t>
            </w:r>
          </w:p>
        </w:tc>
        <w:tc>
          <w:tcPr>
            <w:tcW w:w="850" w:type="dxa"/>
          </w:tcPr>
          <w:p w14:paraId="0F49C47A" w14:textId="04E19A9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C033AF6" w14:textId="3CA50FC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93" w:type="dxa"/>
          </w:tcPr>
          <w:p w14:paraId="42F9C383" w14:textId="70ECE14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2CE51C2" w14:textId="4A8C8DE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2D21454" w14:textId="77777777" w:rsidTr="00821CD0">
        <w:tc>
          <w:tcPr>
            <w:tcW w:w="709" w:type="dxa"/>
          </w:tcPr>
          <w:p w14:paraId="242629E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C53024" w14:textId="7A9FF913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6D4BD4F" w14:textId="0C36989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A6F264A" w14:textId="682C79E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1418" w:type="dxa"/>
          </w:tcPr>
          <w:p w14:paraId="051CAD44" w14:textId="5D82F7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70,5.61</w:t>
            </w:r>
          </w:p>
        </w:tc>
        <w:tc>
          <w:tcPr>
            <w:tcW w:w="850" w:type="dxa"/>
          </w:tcPr>
          <w:p w14:paraId="382FCF03" w14:textId="16CF84F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D25809B" w14:textId="154231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93" w:type="dxa"/>
          </w:tcPr>
          <w:p w14:paraId="42C37DF8" w14:textId="27DEA68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708" w:type="dxa"/>
          </w:tcPr>
          <w:p w14:paraId="60C46DC1" w14:textId="07BF4C9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7D6F4D" w:rsidRPr="007D6F4D" w14:paraId="5E05C020" w14:textId="77777777" w:rsidTr="00821CD0">
        <w:tc>
          <w:tcPr>
            <w:tcW w:w="709" w:type="dxa"/>
          </w:tcPr>
          <w:p w14:paraId="08F7472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B1D718" w14:textId="702839A1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D957F3E" w14:textId="0805A82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B3F7153" w14:textId="51CB4EA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418" w:type="dxa"/>
          </w:tcPr>
          <w:p w14:paraId="6BEB441B" w14:textId="7F958D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78,6.55</w:t>
            </w:r>
          </w:p>
        </w:tc>
        <w:tc>
          <w:tcPr>
            <w:tcW w:w="850" w:type="dxa"/>
          </w:tcPr>
          <w:p w14:paraId="3BA0C089" w14:textId="276DB43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10723DC" w14:textId="36A835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29F76B77" w14:textId="6E1EB83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708" w:type="dxa"/>
          </w:tcPr>
          <w:p w14:paraId="13E28515" w14:textId="2B8E9F9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7D6F4D" w:rsidRPr="007D6F4D" w14:paraId="2C1B0668" w14:textId="77777777" w:rsidTr="00821CD0">
        <w:tc>
          <w:tcPr>
            <w:tcW w:w="709" w:type="dxa"/>
          </w:tcPr>
          <w:p w14:paraId="3318AD4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398C79" w14:textId="41336E50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9CEE00A" w14:textId="5C0F921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075B0A2" w14:textId="198DAD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1418" w:type="dxa"/>
          </w:tcPr>
          <w:p w14:paraId="2E05F7E4" w14:textId="6B4B261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06,12.79</w:t>
            </w:r>
          </w:p>
        </w:tc>
        <w:tc>
          <w:tcPr>
            <w:tcW w:w="850" w:type="dxa"/>
          </w:tcPr>
          <w:p w14:paraId="3603B2C8" w14:textId="3D0260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6EE6B09" w14:textId="1F348F1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438D23F1" w14:textId="3E620C2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708" w:type="dxa"/>
          </w:tcPr>
          <w:p w14:paraId="18A8AF11" w14:textId="5279AAE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7D6F4D" w:rsidRPr="007D6F4D" w14:paraId="40F4EA36" w14:textId="77777777" w:rsidTr="00821CD0">
        <w:tc>
          <w:tcPr>
            <w:tcW w:w="709" w:type="dxa"/>
          </w:tcPr>
          <w:p w14:paraId="610DD20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05EA2B" w14:textId="5CE9FE99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0F55136" w14:textId="5C654F1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E393312" w14:textId="209E659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1418" w:type="dxa"/>
          </w:tcPr>
          <w:p w14:paraId="53692B0E" w14:textId="77AC2D7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6,12.12</w:t>
            </w:r>
          </w:p>
        </w:tc>
        <w:tc>
          <w:tcPr>
            <w:tcW w:w="850" w:type="dxa"/>
          </w:tcPr>
          <w:p w14:paraId="04A5A483" w14:textId="235A1A3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1A4E2B2" w14:textId="52AD33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D99ADD8" w14:textId="59906A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BAEEF84" w14:textId="14599DA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CF9CD3F" w14:textId="77777777" w:rsidTr="00821CD0">
        <w:tc>
          <w:tcPr>
            <w:tcW w:w="709" w:type="dxa"/>
          </w:tcPr>
          <w:p w14:paraId="23AEEA51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118DD1" w14:textId="6A3F911D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1C7A81D7" w14:textId="3B473CE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22D3D2B3" w14:textId="4D0206F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418" w:type="dxa"/>
          </w:tcPr>
          <w:p w14:paraId="3346DC58" w14:textId="61D19F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89,7.07</w:t>
            </w:r>
          </w:p>
        </w:tc>
        <w:tc>
          <w:tcPr>
            <w:tcW w:w="850" w:type="dxa"/>
          </w:tcPr>
          <w:p w14:paraId="407FE21A" w14:textId="41D06CF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511D9E3" w14:textId="73F17AD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993" w:type="dxa"/>
          </w:tcPr>
          <w:p w14:paraId="18E09629" w14:textId="1201DF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AED5B50" w14:textId="6CF5509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6583631" w14:textId="77777777" w:rsidTr="00821CD0">
        <w:tc>
          <w:tcPr>
            <w:tcW w:w="709" w:type="dxa"/>
          </w:tcPr>
          <w:p w14:paraId="61D4334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8056FD" w14:textId="0162862E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D95FA69" w14:textId="36F8BC2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DB44118" w14:textId="1A2172A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1418" w:type="dxa"/>
          </w:tcPr>
          <w:p w14:paraId="17322357" w14:textId="1037EA0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65,9.24</w:t>
            </w:r>
          </w:p>
        </w:tc>
        <w:tc>
          <w:tcPr>
            <w:tcW w:w="850" w:type="dxa"/>
          </w:tcPr>
          <w:p w14:paraId="7982907A" w14:textId="4C18D57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0ED8A4A" w14:textId="6FC243C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53DEF6FF" w14:textId="0AAEBAF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708" w:type="dxa"/>
          </w:tcPr>
          <w:p w14:paraId="2BB684BB" w14:textId="6C47DD9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7D6F4D" w:rsidRPr="007D6F4D" w14:paraId="775C50D5" w14:textId="77777777" w:rsidTr="00821CD0">
        <w:tc>
          <w:tcPr>
            <w:tcW w:w="709" w:type="dxa"/>
          </w:tcPr>
          <w:p w14:paraId="01B31FF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024E86" w14:textId="27282FD2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C8B1B3C" w14:textId="5C88B07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FA09B3F" w14:textId="1C0BC7D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418" w:type="dxa"/>
          </w:tcPr>
          <w:p w14:paraId="7F70A08A" w14:textId="0AFF282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51,7.02</w:t>
            </w:r>
          </w:p>
        </w:tc>
        <w:tc>
          <w:tcPr>
            <w:tcW w:w="850" w:type="dxa"/>
          </w:tcPr>
          <w:p w14:paraId="1ECBDA7A" w14:textId="79B422D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D89360B" w14:textId="0EA9F85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93" w:type="dxa"/>
          </w:tcPr>
          <w:p w14:paraId="63EAEE8E" w14:textId="29A9C24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6CE9E05" w14:textId="708FFED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E0350ED" w14:textId="77777777" w:rsidTr="00821CD0">
        <w:tc>
          <w:tcPr>
            <w:tcW w:w="709" w:type="dxa"/>
          </w:tcPr>
          <w:p w14:paraId="7C1A6F2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FA388E" w14:textId="041108C8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F586977" w14:textId="02E7943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D2D7D0" w14:textId="5F30ED3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418" w:type="dxa"/>
          </w:tcPr>
          <w:p w14:paraId="4CAE41BF" w14:textId="7308AF0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42,10.16</w:t>
            </w:r>
          </w:p>
        </w:tc>
        <w:tc>
          <w:tcPr>
            <w:tcW w:w="850" w:type="dxa"/>
          </w:tcPr>
          <w:p w14:paraId="541D078A" w14:textId="2F3019F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78B71A16" w14:textId="636081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370BFD8" w14:textId="084C604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77C9311" w14:textId="751560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54ADCA0" w14:textId="77777777" w:rsidTr="00821CD0">
        <w:tc>
          <w:tcPr>
            <w:tcW w:w="709" w:type="dxa"/>
          </w:tcPr>
          <w:p w14:paraId="1C4BC6A8" w14:textId="7777777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805F26" w14:textId="1D27D60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67" w:type="dxa"/>
          </w:tcPr>
          <w:p w14:paraId="54CF0C2C" w14:textId="0579B0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612C5E2" w14:textId="721EF4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418" w:type="dxa"/>
          </w:tcPr>
          <w:p w14:paraId="393E3709" w14:textId="487ECB5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10,9.41</w:t>
            </w:r>
          </w:p>
        </w:tc>
        <w:tc>
          <w:tcPr>
            <w:tcW w:w="850" w:type="dxa"/>
          </w:tcPr>
          <w:p w14:paraId="22D21622" w14:textId="230606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0A7E33A" w14:textId="766CD29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993" w:type="dxa"/>
          </w:tcPr>
          <w:p w14:paraId="73C50FD8" w14:textId="5286CAC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9FDC156" w14:textId="58C343E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2D5C206" w14:textId="77777777" w:rsidTr="00821CD0">
        <w:tc>
          <w:tcPr>
            <w:tcW w:w="709" w:type="dxa"/>
          </w:tcPr>
          <w:p w14:paraId="7C78643F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AA8161" w14:textId="0CFCBB89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832374F" w14:textId="15F241F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4980C011" w14:textId="6A85113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418" w:type="dxa"/>
          </w:tcPr>
          <w:p w14:paraId="6B553B5E" w14:textId="3C7D003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10,9.41</w:t>
            </w:r>
          </w:p>
        </w:tc>
        <w:tc>
          <w:tcPr>
            <w:tcW w:w="850" w:type="dxa"/>
          </w:tcPr>
          <w:p w14:paraId="3FD37444" w14:textId="583750B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E203CEE" w14:textId="6150E6F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993" w:type="dxa"/>
          </w:tcPr>
          <w:p w14:paraId="25CE4357" w14:textId="65421C4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4FA2204" w14:textId="3444B1C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F109C6D" w14:textId="77777777" w:rsidTr="00821CD0">
        <w:tc>
          <w:tcPr>
            <w:tcW w:w="709" w:type="dxa"/>
          </w:tcPr>
          <w:p w14:paraId="2A28DE7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EC2F1B" w14:textId="262EE4A6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0BD82CE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3E4FD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89A30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3F242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45B786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27387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FAE5C1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589702EA" w14:textId="77777777" w:rsidTr="00821CD0">
        <w:tc>
          <w:tcPr>
            <w:tcW w:w="709" w:type="dxa"/>
          </w:tcPr>
          <w:p w14:paraId="5AF3666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AC2E7F" w14:textId="70067D8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56809700" w14:textId="41D95D3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1E2DC52D" w14:textId="2896DD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418" w:type="dxa"/>
          </w:tcPr>
          <w:p w14:paraId="5CF21195" w14:textId="3245378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68,6.95</w:t>
            </w:r>
          </w:p>
        </w:tc>
        <w:tc>
          <w:tcPr>
            <w:tcW w:w="850" w:type="dxa"/>
          </w:tcPr>
          <w:p w14:paraId="4D9970D9" w14:textId="488479F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28B0801" w14:textId="052B040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93" w:type="dxa"/>
          </w:tcPr>
          <w:p w14:paraId="7ABED9AA" w14:textId="092F579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6B13DA8" w14:textId="783F4C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60A1C74" w14:textId="77777777" w:rsidTr="00821CD0">
        <w:tc>
          <w:tcPr>
            <w:tcW w:w="709" w:type="dxa"/>
          </w:tcPr>
          <w:p w14:paraId="044A7DF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8CFD05D" w14:textId="2BADA309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0 mg/kg</w:t>
            </w:r>
          </w:p>
        </w:tc>
        <w:tc>
          <w:tcPr>
            <w:tcW w:w="567" w:type="dxa"/>
          </w:tcPr>
          <w:p w14:paraId="177952E2" w14:textId="217363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246D6C70" w14:textId="62B4678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418" w:type="dxa"/>
          </w:tcPr>
          <w:p w14:paraId="14E5D158" w14:textId="3DF433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0,7.31</w:t>
            </w:r>
          </w:p>
        </w:tc>
        <w:tc>
          <w:tcPr>
            <w:tcW w:w="850" w:type="dxa"/>
          </w:tcPr>
          <w:p w14:paraId="4F9CC97A" w14:textId="5C5B573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CEA231D" w14:textId="372D3F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993" w:type="dxa"/>
          </w:tcPr>
          <w:p w14:paraId="4D51E88D" w14:textId="5DE17B6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A533AF8" w14:textId="2E472A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AE12B70" w14:textId="77777777" w:rsidTr="00821CD0">
        <w:tc>
          <w:tcPr>
            <w:tcW w:w="709" w:type="dxa"/>
          </w:tcPr>
          <w:p w14:paraId="614446E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3606290" w14:textId="7B30B108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73B1D798" w14:textId="160487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A8E5A6" w14:textId="46C1B7C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1418" w:type="dxa"/>
          </w:tcPr>
          <w:p w14:paraId="527EB558" w14:textId="10B3907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6,12.12</w:t>
            </w:r>
          </w:p>
        </w:tc>
        <w:tc>
          <w:tcPr>
            <w:tcW w:w="850" w:type="dxa"/>
          </w:tcPr>
          <w:p w14:paraId="61FFD8F8" w14:textId="53B9791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</w:tcPr>
          <w:p w14:paraId="2F33806E" w14:textId="0D678E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5D2C9BC" w14:textId="58D0878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2921FF7" w14:textId="52EB1C6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0F7EC89" w14:textId="77777777" w:rsidTr="00821CD0">
        <w:tc>
          <w:tcPr>
            <w:tcW w:w="709" w:type="dxa"/>
          </w:tcPr>
          <w:p w14:paraId="770E2F0F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305C04" w14:textId="40ED6A39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3846F22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C5716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9C5A1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388D0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688193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E3B551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53C9A4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1A14F7D" w14:textId="77777777" w:rsidTr="00821CD0">
        <w:tc>
          <w:tcPr>
            <w:tcW w:w="709" w:type="dxa"/>
          </w:tcPr>
          <w:p w14:paraId="4770DBF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B264F9" w14:textId="6F10EA9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67" w:type="dxa"/>
          </w:tcPr>
          <w:p w14:paraId="09D875AF" w14:textId="7704938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0276A27" w14:textId="059D42E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418" w:type="dxa"/>
          </w:tcPr>
          <w:p w14:paraId="1320411F" w14:textId="7D1C07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81,7.32</w:t>
            </w:r>
          </w:p>
        </w:tc>
        <w:tc>
          <w:tcPr>
            <w:tcW w:w="850" w:type="dxa"/>
          </w:tcPr>
          <w:p w14:paraId="576F0BC4" w14:textId="375328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A233F4F" w14:textId="0C50BB7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993" w:type="dxa"/>
          </w:tcPr>
          <w:p w14:paraId="1540A320" w14:textId="103424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08" w:type="dxa"/>
          </w:tcPr>
          <w:p w14:paraId="6BBECBE7" w14:textId="3B679C1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3244FA4" w14:textId="77777777" w:rsidTr="00821CD0">
        <w:tc>
          <w:tcPr>
            <w:tcW w:w="709" w:type="dxa"/>
          </w:tcPr>
          <w:p w14:paraId="22F9A25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DD5F5A4" w14:textId="10DC9E7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67" w:type="dxa"/>
          </w:tcPr>
          <w:p w14:paraId="743D6F17" w14:textId="20C0353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73DBAF60" w14:textId="127F7FE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418" w:type="dxa"/>
          </w:tcPr>
          <w:p w14:paraId="4DE3F6FA" w14:textId="3202DF5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94,7.44</w:t>
            </w:r>
          </w:p>
        </w:tc>
        <w:tc>
          <w:tcPr>
            <w:tcW w:w="850" w:type="dxa"/>
          </w:tcPr>
          <w:p w14:paraId="3D86AD76" w14:textId="2830DD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2B95D22" w14:textId="78817A1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993" w:type="dxa"/>
          </w:tcPr>
          <w:p w14:paraId="4C36D650" w14:textId="2014E5C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EC8A9BB" w14:textId="5CBF2C2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5C5AE9D" w14:textId="77777777" w:rsidTr="00821CD0">
        <w:tc>
          <w:tcPr>
            <w:tcW w:w="709" w:type="dxa"/>
          </w:tcPr>
          <w:p w14:paraId="7E9FF18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0122E1" w14:textId="2D0DA47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1BA3E7FC" w14:textId="50CB15D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7A0764A4" w14:textId="1E44308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418" w:type="dxa"/>
          </w:tcPr>
          <w:p w14:paraId="08ACED54" w14:textId="46E86D2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93,7.79</w:t>
            </w:r>
          </w:p>
        </w:tc>
        <w:tc>
          <w:tcPr>
            <w:tcW w:w="850" w:type="dxa"/>
          </w:tcPr>
          <w:p w14:paraId="6D196BD5" w14:textId="10F7548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34AACB0" w14:textId="1CC671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993" w:type="dxa"/>
          </w:tcPr>
          <w:p w14:paraId="62CF9B66" w14:textId="0D8FBCB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189927D" w14:textId="5E47989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5EF4712" w14:textId="77777777" w:rsidTr="00821CD0">
        <w:tc>
          <w:tcPr>
            <w:tcW w:w="709" w:type="dxa"/>
          </w:tcPr>
          <w:p w14:paraId="0ABF4A6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951BF1" w14:textId="31322CF2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5E5DC8F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F2779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E335A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8EE27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5921CE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6AF26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EE22D4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5E23C319" w14:textId="77777777" w:rsidTr="00821CD0">
        <w:tc>
          <w:tcPr>
            <w:tcW w:w="709" w:type="dxa"/>
          </w:tcPr>
          <w:p w14:paraId="3C6C627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5093243" w14:textId="6CF2FFE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67" w:type="dxa"/>
          </w:tcPr>
          <w:p w14:paraId="6CDA0A6E" w14:textId="18CA961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3CF12DA" w14:textId="5055A57E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418" w:type="dxa"/>
          </w:tcPr>
          <w:p w14:paraId="3A12F675" w14:textId="2B94B3B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850" w:type="dxa"/>
          </w:tcPr>
          <w:p w14:paraId="0485C85D" w14:textId="124D27D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B6453CE" w14:textId="1581B61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</w:tcPr>
          <w:p w14:paraId="72EFCC44" w14:textId="296C3E2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47C4303" w14:textId="389A11A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5A5C386" w14:textId="77777777" w:rsidTr="00821CD0">
        <w:tc>
          <w:tcPr>
            <w:tcW w:w="709" w:type="dxa"/>
          </w:tcPr>
          <w:p w14:paraId="1E7B05E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9E83A6" w14:textId="09A4DEB6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67" w:type="dxa"/>
          </w:tcPr>
          <w:p w14:paraId="0C2D6680" w14:textId="15009CD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44C20541" w14:textId="538D00A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1418" w:type="dxa"/>
          </w:tcPr>
          <w:p w14:paraId="625076C3" w14:textId="635FC54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72,8.44</w:t>
            </w:r>
          </w:p>
        </w:tc>
        <w:tc>
          <w:tcPr>
            <w:tcW w:w="850" w:type="dxa"/>
          </w:tcPr>
          <w:p w14:paraId="43E9031C" w14:textId="6C1F821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D293511" w14:textId="0FCDA12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993" w:type="dxa"/>
          </w:tcPr>
          <w:p w14:paraId="10E5BC99" w14:textId="5EABA92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08" w:type="dxa"/>
          </w:tcPr>
          <w:p w14:paraId="5880F0E1" w14:textId="7A86585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3F2E035" w14:textId="77777777" w:rsidTr="00821CD0">
        <w:tc>
          <w:tcPr>
            <w:tcW w:w="709" w:type="dxa"/>
          </w:tcPr>
          <w:p w14:paraId="7CA31431" w14:textId="7777777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8EE764B" w14:textId="31AAB308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1F3D00B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50AA9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AE563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2DC47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8D6BCD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117FD2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582BC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7ABC4E1" w14:textId="77777777" w:rsidTr="00821CD0">
        <w:tc>
          <w:tcPr>
            <w:tcW w:w="709" w:type="dxa"/>
          </w:tcPr>
          <w:p w14:paraId="239A8C2F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EBC6B7" w14:textId="174A9749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163353DE" w14:textId="2C2B956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4A252904" w14:textId="0498D7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8" w:type="dxa"/>
          </w:tcPr>
          <w:p w14:paraId="0EA34F3B" w14:textId="7288973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850" w:type="dxa"/>
          </w:tcPr>
          <w:p w14:paraId="2A233691" w14:textId="371E81D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3F131FE" w14:textId="31D32CF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993" w:type="dxa"/>
          </w:tcPr>
          <w:p w14:paraId="7717A487" w14:textId="0ED471E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10FC547" w14:textId="0722B8F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BF2B384" w14:textId="77777777" w:rsidTr="00821CD0">
        <w:tc>
          <w:tcPr>
            <w:tcW w:w="709" w:type="dxa"/>
          </w:tcPr>
          <w:p w14:paraId="658E52D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47D067" w14:textId="7B00B78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2F12BAFD" w14:textId="2598B1C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7C9C3EE5" w14:textId="5A1F5E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418" w:type="dxa"/>
          </w:tcPr>
          <w:p w14:paraId="1125BFDF" w14:textId="006650F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32,6.87</w:t>
            </w:r>
          </w:p>
        </w:tc>
        <w:tc>
          <w:tcPr>
            <w:tcW w:w="850" w:type="dxa"/>
          </w:tcPr>
          <w:p w14:paraId="703E780B" w14:textId="703DC0B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7903A61" w14:textId="0C171F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993" w:type="dxa"/>
          </w:tcPr>
          <w:p w14:paraId="631C62CB" w14:textId="6E178CC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708" w:type="dxa"/>
          </w:tcPr>
          <w:p w14:paraId="5306F17E" w14:textId="1880B20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64551A76" w14:textId="77777777" w:rsidTr="00821CD0">
        <w:tc>
          <w:tcPr>
            <w:tcW w:w="709" w:type="dxa"/>
          </w:tcPr>
          <w:p w14:paraId="308586B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862392" w14:textId="200D1258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140F7853" w14:textId="1F0F360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087CB5D" w14:textId="1C3A29E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418" w:type="dxa"/>
          </w:tcPr>
          <w:p w14:paraId="64918600" w14:textId="7E6582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97,9.10</w:t>
            </w:r>
          </w:p>
        </w:tc>
        <w:tc>
          <w:tcPr>
            <w:tcW w:w="850" w:type="dxa"/>
          </w:tcPr>
          <w:p w14:paraId="3DCE9853" w14:textId="174069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9B67854" w14:textId="1D18083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993" w:type="dxa"/>
          </w:tcPr>
          <w:p w14:paraId="2832EFA1" w14:textId="3DFF9BC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51FC768" w14:textId="1208799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4BEE778" w14:textId="77777777" w:rsidTr="00821CD0">
        <w:tc>
          <w:tcPr>
            <w:tcW w:w="709" w:type="dxa"/>
          </w:tcPr>
          <w:p w14:paraId="7D240A8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4DE59E" w14:textId="0D8D348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67" w:type="dxa"/>
          </w:tcPr>
          <w:p w14:paraId="5E6E8CC7" w14:textId="6DE966E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21B98D8" w14:textId="6A2E3EB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418" w:type="dxa"/>
          </w:tcPr>
          <w:p w14:paraId="07C36C31" w14:textId="0B290C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7,8.92</w:t>
            </w:r>
          </w:p>
        </w:tc>
        <w:tc>
          <w:tcPr>
            <w:tcW w:w="850" w:type="dxa"/>
          </w:tcPr>
          <w:p w14:paraId="6F1A3F7B" w14:textId="40BE898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D024DEA" w14:textId="68AF1A5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993" w:type="dxa"/>
          </w:tcPr>
          <w:p w14:paraId="3C73E9FE" w14:textId="2091958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5E482E6" w14:textId="0C23334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E261452" w14:textId="77777777" w:rsidTr="00821CD0">
        <w:tc>
          <w:tcPr>
            <w:tcW w:w="709" w:type="dxa"/>
          </w:tcPr>
          <w:p w14:paraId="23F02AD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A852F8" w14:textId="266DFA6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Lung</w:t>
            </w:r>
          </w:p>
        </w:tc>
        <w:tc>
          <w:tcPr>
            <w:tcW w:w="567" w:type="dxa"/>
          </w:tcPr>
          <w:p w14:paraId="0783DE45" w14:textId="0D7210FA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8F2BF4D" w14:textId="476AEE4F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1418" w:type="dxa"/>
          </w:tcPr>
          <w:p w14:paraId="43A1DCB1" w14:textId="5447C9CF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.16,13.43</w:t>
            </w:r>
          </w:p>
        </w:tc>
        <w:tc>
          <w:tcPr>
            <w:tcW w:w="850" w:type="dxa"/>
          </w:tcPr>
          <w:p w14:paraId="339C4579" w14:textId="220001B0" w:rsidR="00844A31" w:rsidRPr="001941A5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1A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41A5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567" w:type="dxa"/>
          </w:tcPr>
          <w:p w14:paraId="0D21FE43" w14:textId="754D8F48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C2418DE" w14:textId="3B7EAEE6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FDAF642" w14:textId="0EB810F4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53C73AC" w14:textId="77777777" w:rsidTr="00821CD0">
        <w:tc>
          <w:tcPr>
            <w:tcW w:w="709" w:type="dxa"/>
          </w:tcPr>
          <w:p w14:paraId="3D470A32" w14:textId="7777777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1E6E1C" w14:textId="6AB50328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67" w:type="dxa"/>
          </w:tcPr>
          <w:p w14:paraId="6972F5A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46B41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78184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47EC3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13D584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6FE63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4DFD10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4FFCB84" w14:textId="77777777" w:rsidTr="00821CD0">
        <w:tc>
          <w:tcPr>
            <w:tcW w:w="709" w:type="dxa"/>
          </w:tcPr>
          <w:p w14:paraId="7A98B65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58A1B6" w14:textId="695EF2E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67" w:type="dxa"/>
          </w:tcPr>
          <w:p w14:paraId="4C40BFB9" w14:textId="1E0790A2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B07F8BE" w14:textId="4B243E94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418" w:type="dxa"/>
          </w:tcPr>
          <w:p w14:paraId="2BDE7761" w14:textId="7CDF21F1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850" w:type="dxa"/>
          </w:tcPr>
          <w:p w14:paraId="10967C5D" w14:textId="606266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82DB122" w14:textId="3DC0E8B3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0BF14BC8" w14:textId="4CD08E44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708" w:type="dxa"/>
          </w:tcPr>
          <w:p w14:paraId="42F4F6D2" w14:textId="18ABA502" w:rsidR="00844A31" w:rsidRPr="007D6F4D" w:rsidRDefault="001F551F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59F1868D" w14:textId="77777777" w:rsidTr="00821CD0">
        <w:tc>
          <w:tcPr>
            <w:tcW w:w="709" w:type="dxa"/>
          </w:tcPr>
          <w:p w14:paraId="79DA225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CB13695" w14:textId="4F97490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67" w:type="dxa"/>
          </w:tcPr>
          <w:p w14:paraId="6587ED3C" w14:textId="11B59E3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2AA5016C" w14:textId="0B2959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173451EC" w14:textId="612DAE3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850" w:type="dxa"/>
          </w:tcPr>
          <w:p w14:paraId="4D377B5D" w14:textId="30C623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4847434" w14:textId="2B13510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F551F" w:rsidRPr="007D6F4D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3" w:type="dxa"/>
          </w:tcPr>
          <w:p w14:paraId="486ACB6D" w14:textId="01500A0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40AFAF3" w14:textId="769D1CA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FEDA50D" w14:textId="77777777" w:rsidTr="00821CD0">
        <w:tc>
          <w:tcPr>
            <w:tcW w:w="709" w:type="dxa"/>
          </w:tcPr>
          <w:p w14:paraId="77BD6507" w14:textId="5F643F28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CAT</w:t>
            </w:r>
          </w:p>
        </w:tc>
        <w:tc>
          <w:tcPr>
            <w:tcW w:w="1985" w:type="dxa"/>
          </w:tcPr>
          <w:p w14:paraId="49B5D98A" w14:textId="4C6C747B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60675BC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38903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00C32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4A914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4B4CEF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741EE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CD2BA5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6C76F2F7" w14:textId="77777777" w:rsidTr="00821CD0">
        <w:tc>
          <w:tcPr>
            <w:tcW w:w="709" w:type="dxa"/>
          </w:tcPr>
          <w:p w14:paraId="35265305" w14:textId="77777777" w:rsidR="00844A31" w:rsidRPr="007D6F4D" w:rsidRDefault="00844A31" w:rsidP="00844A31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F907C5" w14:textId="37D9AF49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18ABDA86" w14:textId="49B6620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3EB04E0" w14:textId="57C8CFA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1418" w:type="dxa"/>
          </w:tcPr>
          <w:p w14:paraId="3A26AFB6" w14:textId="4DD243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98,7.73</w:t>
            </w:r>
          </w:p>
        </w:tc>
        <w:tc>
          <w:tcPr>
            <w:tcW w:w="850" w:type="dxa"/>
          </w:tcPr>
          <w:p w14:paraId="792FA4A4" w14:textId="166BFB4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3CC2B61" w14:textId="479459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993" w:type="dxa"/>
          </w:tcPr>
          <w:p w14:paraId="3AA8EF32" w14:textId="214589A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DED2B86" w14:textId="03BE9B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A4EFDF7" w14:textId="77777777" w:rsidTr="00821CD0">
        <w:tc>
          <w:tcPr>
            <w:tcW w:w="709" w:type="dxa"/>
          </w:tcPr>
          <w:p w14:paraId="658FB132" w14:textId="77777777" w:rsidR="00844A31" w:rsidRPr="007D6F4D" w:rsidRDefault="00844A31" w:rsidP="00844A31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04797D" w14:textId="1A4BB5F1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0BB564B7" w14:textId="74DB5F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8E56BB7" w14:textId="425C2F5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418" w:type="dxa"/>
          </w:tcPr>
          <w:p w14:paraId="24621DE7" w14:textId="6591A2B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65,7.08</w:t>
            </w:r>
          </w:p>
        </w:tc>
        <w:tc>
          <w:tcPr>
            <w:tcW w:w="850" w:type="dxa"/>
          </w:tcPr>
          <w:p w14:paraId="6321F943" w14:textId="1F1BBB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9647115" w14:textId="05FF290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993" w:type="dxa"/>
          </w:tcPr>
          <w:p w14:paraId="0D530222" w14:textId="28D55DF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8" w:type="dxa"/>
          </w:tcPr>
          <w:p w14:paraId="44857B1D" w14:textId="1C837D1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5E8456C" w14:textId="77777777" w:rsidTr="00821CD0">
        <w:tc>
          <w:tcPr>
            <w:tcW w:w="709" w:type="dxa"/>
          </w:tcPr>
          <w:p w14:paraId="5B0271E2" w14:textId="77777777" w:rsidR="00844A31" w:rsidRPr="007D6F4D" w:rsidRDefault="00844A31" w:rsidP="00844A31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D7575C" w14:textId="548DB26A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763F2502" w14:textId="766ACB64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F7BAD98" w14:textId="52D84B70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1418" w:type="dxa"/>
          </w:tcPr>
          <w:p w14:paraId="76BF8166" w14:textId="27149260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10.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2BD41686" w14:textId="7BA780F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270DEE3" w14:textId="03D73314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993" w:type="dxa"/>
          </w:tcPr>
          <w:p w14:paraId="3F235387" w14:textId="06767CC0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708" w:type="dxa"/>
          </w:tcPr>
          <w:p w14:paraId="49482A33" w14:textId="3E7C344C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2D631F3" w14:textId="77777777" w:rsidTr="00821CD0">
        <w:tc>
          <w:tcPr>
            <w:tcW w:w="709" w:type="dxa"/>
          </w:tcPr>
          <w:p w14:paraId="000950EB" w14:textId="77777777" w:rsidR="00844A31" w:rsidRPr="007D6F4D" w:rsidRDefault="00844A31" w:rsidP="00844A31">
            <w:pPr>
              <w:ind w:firstLineChars="35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706512" w14:textId="07D7E21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58E22E17" w14:textId="64486E2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780F1E4A" w14:textId="7DEAA00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1418" w:type="dxa"/>
          </w:tcPr>
          <w:p w14:paraId="7709F956" w14:textId="2D094DE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22,9.89</w:t>
            </w:r>
          </w:p>
        </w:tc>
        <w:tc>
          <w:tcPr>
            <w:tcW w:w="850" w:type="dxa"/>
          </w:tcPr>
          <w:p w14:paraId="54AF4D34" w14:textId="58FEAD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431B28F" w14:textId="3D5C6AE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993" w:type="dxa"/>
          </w:tcPr>
          <w:p w14:paraId="619BFCA7" w14:textId="1D7D023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838714E" w14:textId="5FCA04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64CF9A7" w14:textId="77777777" w:rsidTr="00821CD0">
        <w:tc>
          <w:tcPr>
            <w:tcW w:w="709" w:type="dxa"/>
          </w:tcPr>
          <w:p w14:paraId="67C1EB13" w14:textId="77777777" w:rsidR="00844A31" w:rsidRPr="007D6F4D" w:rsidRDefault="00844A31" w:rsidP="00844A3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5AEB28" w14:textId="68C4FA44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1BFC415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6357F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332CE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4F336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874A06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3A9E6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CDADEF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355AD9A" w14:textId="77777777" w:rsidTr="00821CD0">
        <w:tc>
          <w:tcPr>
            <w:tcW w:w="709" w:type="dxa"/>
          </w:tcPr>
          <w:p w14:paraId="40EE93CD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3478EA" w14:textId="15643915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6F0FA04B" w14:textId="6B329E10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5853DAE" w14:textId="02B4F2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8" w:type="dxa"/>
          </w:tcPr>
          <w:p w14:paraId="239C0D5C" w14:textId="0CA2F0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7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14:paraId="34B95166" w14:textId="27418B1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4747AC4" w14:textId="7A1E90B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993" w:type="dxa"/>
          </w:tcPr>
          <w:p w14:paraId="43967A55" w14:textId="70A0A80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EDFF381" w14:textId="5E5BED9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B8DE16B" w14:textId="77777777" w:rsidTr="00821CD0">
        <w:tc>
          <w:tcPr>
            <w:tcW w:w="709" w:type="dxa"/>
          </w:tcPr>
          <w:p w14:paraId="3A187EC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B906E86" w14:textId="30437D43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EECE27F" w14:textId="4BB7AE39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0B9F77A" w14:textId="76998B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18" w:type="dxa"/>
          </w:tcPr>
          <w:p w14:paraId="2957FF41" w14:textId="217D4CAF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5.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2FE824B9" w14:textId="1A8FF00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D5AB50" w14:textId="0CC9A1F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93" w:type="dxa"/>
          </w:tcPr>
          <w:p w14:paraId="5B1A21A9" w14:textId="13D6EE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148A2524" w14:textId="7A0F2AB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24FAE95" w14:textId="77777777" w:rsidTr="00821CD0">
        <w:tc>
          <w:tcPr>
            <w:tcW w:w="709" w:type="dxa"/>
          </w:tcPr>
          <w:p w14:paraId="6EE31FC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A4EEFD" w14:textId="50AB701A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D714AAE" w14:textId="2A8F9EF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E4AEF32" w14:textId="32E5B9E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418" w:type="dxa"/>
          </w:tcPr>
          <w:p w14:paraId="0BC71FEB" w14:textId="321947C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95,8.41</w:t>
            </w:r>
          </w:p>
        </w:tc>
        <w:tc>
          <w:tcPr>
            <w:tcW w:w="850" w:type="dxa"/>
          </w:tcPr>
          <w:p w14:paraId="71202A2C" w14:textId="0EE28E7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9FED5D6" w14:textId="2480D69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3" w:type="dxa"/>
          </w:tcPr>
          <w:p w14:paraId="405E7CAF" w14:textId="7DB4DA0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708" w:type="dxa"/>
          </w:tcPr>
          <w:p w14:paraId="03E22EDA" w14:textId="1E1E59A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03B53EA7" w14:textId="77777777" w:rsidTr="00821CD0">
        <w:tc>
          <w:tcPr>
            <w:tcW w:w="709" w:type="dxa"/>
          </w:tcPr>
          <w:p w14:paraId="38C4E49F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ED17C8" w14:textId="65C66A32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8B634EA" w14:textId="74C4090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118C602" w14:textId="0D630EC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418" w:type="dxa"/>
          </w:tcPr>
          <w:p w14:paraId="7E70FBC3" w14:textId="2C3B96D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67,11.95</w:t>
            </w:r>
          </w:p>
        </w:tc>
        <w:tc>
          <w:tcPr>
            <w:tcW w:w="850" w:type="dxa"/>
          </w:tcPr>
          <w:p w14:paraId="4F775B27" w14:textId="051714D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30F0D5FD" w14:textId="6188632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993" w:type="dxa"/>
          </w:tcPr>
          <w:p w14:paraId="224E1730" w14:textId="485105E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708" w:type="dxa"/>
          </w:tcPr>
          <w:p w14:paraId="28DC62D5" w14:textId="675CE30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2491CD5" w14:textId="77777777" w:rsidTr="00821CD0">
        <w:tc>
          <w:tcPr>
            <w:tcW w:w="709" w:type="dxa"/>
          </w:tcPr>
          <w:p w14:paraId="73F0240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28B6684" w14:textId="767A1142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8E89EEE" w14:textId="1F9BDE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F260D85" w14:textId="717EA1D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.66</w:t>
            </w:r>
          </w:p>
        </w:tc>
        <w:tc>
          <w:tcPr>
            <w:tcW w:w="1418" w:type="dxa"/>
          </w:tcPr>
          <w:p w14:paraId="41E160F0" w14:textId="221494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11,18.21</w:t>
            </w:r>
          </w:p>
        </w:tc>
        <w:tc>
          <w:tcPr>
            <w:tcW w:w="850" w:type="dxa"/>
          </w:tcPr>
          <w:p w14:paraId="7E50A4CF" w14:textId="0A8148E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6CFA04B" w14:textId="1CD5F7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6454A45" w14:textId="5791E8F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B3EF7A1" w14:textId="13A3413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B545B81" w14:textId="77777777" w:rsidTr="00821CD0">
        <w:tc>
          <w:tcPr>
            <w:tcW w:w="709" w:type="dxa"/>
          </w:tcPr>
          <w:p w14:paraId="3FA88153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8F2B3E" w14:textId="5EA37410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317AA817" w14:textId="2C76087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498F4788" w14:textId="7909D3F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1418" w:type="dxa"/>
          </w:tcPr>
          <w:p w14:paraId="18B809B2" w14:textId="0916782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4,9.01</w:t>
            </w:r>
          </w:p>
        </w:tc>
        <w:tc>
          <w:tcPr>
            <w:tcW w:w="850" w:type="dxa"/>
          </w:tcPr>
          <w:p w14:paraId="6758AA9C" w14:textId="3E0CA2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F95FE4F" w14:textId="05BFE7C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993" w:type="dxa"/>
          </w:tcPr>
          <w:p w14:paraId="4849FC28" w14:textId="2E2C396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95B741B" w14:textId="71A3ECE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12273B1" w14:textId="77777777" w:rsidTr="00821CD0">
        <w:tc>
          <w:tcPr>
            <w:tcW w:w="709" w:type="dxa"/>
          </w:tcPr>
          <w:p w14:paraId="5421E2B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7A30E2C" w14:textId="2AA6CEA3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5636D4D" w14:textId="472F07A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264E91C" w14:textId="38C43F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418" w:type="dxa"/>
          </w:tcPr>
          <w:p w14:paraId="144F8B40" w14:textId="5BCE56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46,7.11</w:t>
            </w:r>
          </w:p>
        </w:tc>
        <w:tc>
          <w:tcPr>
            <w:tcW w:w="850" w:type="dxa"/>
          </w:tcPr>
          <w:p w14:paraId="4A9DD2F1" w14:textId="15DA789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3B24656" w14:textId="795058B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09412278" w14:textId="1A68895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708" w:type="dxa"/>
          </w:tcPr>
          <w:p w14:paraId="22D4052D" w14:textId="376900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41049902" w14:textId="77777777" w:rsidTr="00821CD0">
        <w:tc>
          <w:tcPr>
            <w:tcW w:w="709" w:type="dxa"/>
          </w:tcPr>
          <w:p w14:paraId="0A13012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CB41B1" w14:textId="515D3FDB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1A3CED5" w14:textId="72B4C14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442AFAC" w14:textId="523211C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1418" w:type="dxa"/>
          </w:tcPr>
          <w:p w14:paraId="6D5A41B5" w14:textId="65E21E2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22,9.89</w:t>
            </w:r>
          </w:p>
        </w:tc>
        <w:tc>
          <w:tcPr>
            <w:tcW w:w="850" w:type="dxa"/>
          </w:tcPr>
          <w:p w14:paraId="3A97AFFF" w14:textId="2EAC4E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8478B0C" w14:textId="23397C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993" w:type="dxa"/>
          </w:tcPr>
          <w:p w14:paraId="1BAE3B28" w14:textId="6F6118D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6202150" w14:textId="7B03C0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FABA9E8" w14:textId="77777777" w:rsidTr="00821CD0">
        <w:tc>
          <w:tcPr>
            <w:tcW w:w="709" w:type="dxa"/>
          </w:tcPr>
          <w:p w14:paraId="59F63FB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6F62CF6" w14:textId="26DCF104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3D27B40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32688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3DFEF4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EB95D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8E1310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22A90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6BBDA2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E585F67" w14:textId="77777777" w:rsidTr="00821CD0">
        <w:tc>
          <w:tcPr>
            <w:tcW w:w="709" w:type="dxa"/>
          </w:tcPr>
          <w:p w14:paraId="460C894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FA4705" w14:textId="0516E685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18384CD" w14:textId="18287D78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6D8A7B38" w14:textId="0FBAEFF3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1418" w:type="dxa"/>
          </w:tcPr>
          <w:p w14:paraId="74A60FDF" w14:textId="2703390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8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21BBD9DF" w14:textId="57F851F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EA1FD3B" w14:textId="78D419C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3" w:type="dxa"/>
          </w:tcPr>
          <w:p w14:paraId="677C8344" w14:textId="6263CA6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EC4C8CE" w14:textId="2959FB1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D2BCF10" w14:textId="77777777" w:rsidTr="00821CD0">
        <w:tc>
          <w:tcPr>
            <w:tcW w:w="709" w:type="dxa"/>
          </w:tcPr>
          <w:p w14:paraId="6EDE8EE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1CC60C" w14:textId="7C02510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49E6B8EA" w14:textId="7FEAA7A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3350BAE8" w14:textId="682E50C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418" w:type="dxa"/>
          </w:tcPr>
          <w:p w14:paraId="3B1F1E37" w14:textId="53DD315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51,7.71</w:t>
            </w:r>
          </w:p>
        </w:tc>
        <w:tc>
          <w:tcPr>
            <w:tcW w:w="850" w:type="dxa"/>
          </w:tcPr>
          <w:p w14:paraId="33D6E5D8" w14:textId="67BBA5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63C5C58" w14:textId="24CA501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993" w:type="dxa"/>
          </w:tcPr>
          <w:p w14:paraId="64AF83BE" w14:textId="006E40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C5DFFD1" w14:textId="20B685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92F26FF" w14:textId="77777777" w:rsidTr="00821CD0">
        <w:tc>
          <w:tcPr>
            <w:tcW w:w="709" w:type="dxa"/>
          </w:tcPr>
          <w:p w14:paraId="64E3B9C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F5B9AE2" w14:textId="151C11C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4851866D" w14:textId="70E1F5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A9ED185" w14:textId="278158C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3.66</w:t>
            </w:r>
          </w:p>
        </w:tc>
        <w:tc>
          <w:tcPr>
            <w:tcW w:w="1418" w:type="dxa"/>
          </w:tcPr>
          <w:p w14:paraId="39D8D7EC" w14:textId="2836D27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11,18.21</w:t>
            </w:r>
          </w:p>
        </w:tc>
        <w:tc>
          <w:tcPr>
            <w:tcW w:w="850" w:type="dxa"/>
          </w:tcPr>
          <w:p w14:paraId="4EE05545" w14:textId="5A35A7E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</w:tcPr>
          <w:p w14:paraId="0F341E6C" w14:textId="57762B7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D7FCD5B" w14:textId="6B6F68E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AF5F7C6" w14:textId="2C1912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52F00AF" w14:textId="77777777" w:rsidTr="00821CD0">
        <w:tc>
          <w:tcPr>
            <w:tcW w:w="709" w:type="dxa"/>
          </w:tcPr>
          <w:p w14:paraId="2461986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F1F8A98" w14:textId="41A8500F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0814BC6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8C13A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D9F66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CDE0D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37B72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7B2B1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30E0D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2A596FF" w14:textId="77777777" w:rsidTr="00821CD0">
        <w:tc>
          <w:tcPr>
            <w:tcW w:w="709" w:type="dxa"/>
          </w:tcPr>
          <w:p w14:paraId="4A97BF2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A8CE7AD" w14:textId="7114160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67" w:type="dxa"/>
          </w:tcPr>
          <w:p w14:paraId="4AA0ADA4" w14:textId="2A9E0E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1324599" w14:textId="0CAA4C2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418" w:type="dxa"/>
          </w:tcPr>
          <w:p w14:paraId="50A4A9F7" w14:textId="7C3835C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46,7.11</w:t>
            </w:r>
          </w:p>
        </w:tc>
        <w:tc>
          <w:tcPr>
            <w:tcW w:w="850" w:type="dxa"/>
          </w:tcPr>
          <w:p w14:paraId="58194916" w14:textId="1374FE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D15C175" w14:textId="0A47ABD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26AB97FF" w14:textId="7A9800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708" w:type="dxa"/>
          </w:tcPr>
          <w:p w14:paraId="1FF2DA18" w14:textId="34457A0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3BA019CC" w14:textId="77777777" w:rsidTr="00821CD0">
        <w:tc>
          <w:tcPr>
            <w:tcW w:w="709" w:type="dxa"/>
          </w:tcPr>
          <w:p w14:paraId="5333549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417587" w14:textId="68678A5A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67" w:type="dxa"/>
          </w:tcPr>
          <w:p w14:paraId="3146B73A" w14:textId="67338BC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00EFF73A" w14:textId="3F86B03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418" w:type="dxa"/>
          </w:tcPr>
          <w:p w14:paraId="10EC26AB" w14:textId="2D22A35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9,9.34</w:t>
            </w:r>
          </w:p>
        </w:tc>
        <w:tc>
          <w:tcPr>
            <w:tcW w:w="850" w:type="dxa"/>
          </w:tcPr>
          <w:p w14:paraId="4E94233F" w14:textId="24E122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41904EA" w14:textId="6BF10B6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993" w:type="dxa"/>
          </w:tcPr>
          <w:p w14:paraId="6EDE38C8" w14:textId="194E52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E353E33" w14:textId="6CCB05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4177957" w14:textId="77777777" w:rsidTr="00821CD0">
        <w:tc>
          <w:tcPr>
            <w:tcW w:w="709" w:type="dxa"/>
          </w:tcPr>
          <w:p w14:paraId="4C0CBB4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792694" w14:textId="439AD0C1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05C9AD72" w14:textId="33184A66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50FB24D" w14:textId="45470D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6637FD2D" w14:textId="5CD7778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850" w:type="dxa"/>
          </w:tcPr>
          <w:p w14:paraId="0CF892F3" w14:textId="6C6BFF9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72A2176" w14:textId="266AAE3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93" w:type="dxa"/>
          </w:tcPr>
          <w:p w14:paraId="665273A5" w14:textId="6113E13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42B8199" w14:textId="52B4ED2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7381BF7" w14:textId="77777777" w:rsidTr="00821CD0">
        <w:tc>
          <w:tcPr>
            <w:tcW w:w="709" w:type="dxa"/>
          </w:tcPr>
          <w:p w14:paraId="4B7F551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EF01EA8" w14:textId="6D210809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0CD501E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B7B45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8E663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F51CE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F63D07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40742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B5458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BF2A5D6" w14:textId="77777777" w:rsidTr="00821CD0">
        <w:tc>
          <w:tcPr>
            <w:tcW w:w="709" w:type="dxa"/>
          </w:tcPr>
          <w:p w14:paraId="5744582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F672C8" w14:textId="273E45E5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67" w:type="dxa"/>
          </w:tcPr>
          <w:p w14:paraId="509E5FB6" w14:textId="7B504E7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66CAA919" w14:textId="0C5770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14:paraId="07C61813" w14:textId="51B80BE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8.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55964B45" w14:textId="0131144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1D28304" w14:textId="34C475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993" w:type="dxa"/>
          </w:tcPr>
          <w:p w14:paraId="03F8E7FB" w14:textId="63BF062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EE82C26" w14:textId="325CC94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D246AC5" w14:textId="77777777" w:rsidTr="00821CD0">
        <w:tc>
          <w:tcPr>
            <w:tcW w:w="709" w:type="dxa"/>
          </w:tcPr>
          <w:p w14:paraId="6CA3569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3CD25D" w14:textId="2CA1CBC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67" w:type="dxa"/>
          </w:tcPr>
          <w:p w14:paraId="255F23F6" w14:textId="56148E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4DF3569A" w14:textId="6D9B72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418" w:type="dxa"/>
          </w:tcPr>
          <w:p w14:paraId="0B4E41AB" w14:textId="7F91EA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28,-7.63</w:t>
            </w:r>
          </w:p>
        </w:tc>
        <w:tc>
          <w:tcPr>
            <w:tcW w:w="850" w:type="dxa"/>
          </w:tcPr>
          <w:p w14:paraId="5439E9ED" w14:textId="1BCB669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CD01AC3" w14:textId="652C295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993" w:type="dxa"/>
          </w:tcPr>
          <w:p w14:paraId="669F99BB" w14:textId="6A3AD10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3D9948C" w14:textId="6D73203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04231C2" w14:textId="77777777" w:rsidTr="00821CD0">
        <w:tc>
          <w:tcPr>
            <w:tcW w:w="709" w:type="dxa"/>
          </w:tcPr>
          <w:p w14:paraId="7218B0B7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A8AD071" w14:textId="16205990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7A6B430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9A4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88E3D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989CE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1C8D4F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9EC94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9D199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BE037C0" w14:textId="77777777" w:rsidTr="00821CD0">
        <w:tc>
          <w:tcPr>
            <w:tcW w:w="709" w:type="dxa"/>
          </w:tcPr>
          <w:p w14:paraId="18C8D06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ED7DA2" w14:textId="384060A8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41F98951" w14:textId="4E965BB9" w:rsidR="00844A31" w:rsidRPr="007D6F4D" w:rsidRDefault="00001B96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1D15BD9F" w14:textId="41E2C538" w:rsidR="00844A31" w:rsidRPr="007D6F4D" w:rsidRDefault="00BC778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418" w:type="dxa"/>
          </w:tcPr>
          <w:p w14:paraId="66184464" w14:textId="5D3EB076" w:rsidR="00844A31" w:rsidRPr="007D6F4D" w:rsidRDefault="00BC778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850" w:type="dxa"/>
          </w:tcPr>
          <w:p w14:paraId="4C04A30B" w14:textId="794D016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8EFBA5B" w14:textId="43645C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01B96" w:rsidRPr="007D6F4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3" w:type="dxa"/>
          </w:tcPr>
          <w:p w14:paraId="4FCD1B56" w14:textId="5A46984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A9E89C3" w14:textId="614BD69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F1FFF04" w14:textId="77777777" w:rsidTr="00821CD0">
        <w:tc>
          <w:tcPr>
            <w:tcW w:w="709" w:type="dxa"/>
          </w:tcPr>
          <w:p w14:paraId="7EE15DC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2C48B93" w14:textId="6AEF717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792B7E82" w14:textId="1951178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4A14807" w14:textId="35737A8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418" w:type="dxa"/>
          </w:tcPr>
          <w:p w14:paraId="0A54DF55" w14:textId="2A305E9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44,7.94</w:t>
            </w:r>
          </w:p>
        </w:tc>
        <w:tc>
          <w:tcPr>
            <w:tcW w:w="850" w:type="dxa"/>
          </w:tcPr>
          <w:p w14:paraId="7508687D" w14:textId="1CA8AC2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E9D6E7B" w14:textId="0DE0447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993" w:type="dxa"/>
          </w:tcPr>
          <w:p w14:paraId="58A45440" w14:textId="6FAF078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708" w:type="dxa"/>
          </w:tcPr>
          <w:p w14:paraId="334106D9" w14:textId="28BFD9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64EC7E09" w14:textId="77777777" w:rsidTr="00821CD0">
        <w:tc>
          <w:tcPr>
            <w:tcW w:w="709" w:type="dxa"/>
          </w:tcPr>
          <w:p w14:paraId="2023010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68A5DD" w14:textId="26D6F93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60AFB5CC" w14:textId="70AF8A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FDE3AE2" w14:textId="62FE299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418" w:type="dxa"/>
          </w:tcPr>
          <w:p w14:paraId="1B85DFE6" w14:textId="4B8F63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84,8.46</w:t>
            </w:r>
          </w:p>
        </w:tc>
        <w:tc>
          <w:tcPr>
            <w:tcW w:w="850" w:type="dxa"/>
          </w:tcPr>
          <w:p w14:paraId="79EB2E54" w14:textId="56DC617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E5D3A0F" w14:textId="5F9484F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993" w:type="dxa"/>
          </w:tcPr>
          <w:p w14:paraId="698940B7" w14:textId="5FBF184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8" w:type="dxa"/>
          </w:tcPr>
          <w:p w14:paraId="5184A291" w14:textId="41126BD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EE417DE" w14:textId="77777777" w:rsidTr="00821CD0">
        <w:tc>
          <w:tcPr>
            <w:tcW w:w="709" w:type="dxa"/>
          </w:tcPr>
          <w:p w14:paraId="2E234FC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2BE061" w14:textId="79EA5748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67" w:type="dxa"/>
          </w:tcPr>
          <w:p w14:paraId="5E4BD9B4" w14:textId="56FF7B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EEBC0F5" w14:textId="7AC055C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418" w:type="dxa"/>
          </w:tcPr>
          <w:p w14:paraId="5556466D" w14:textId="3FA8578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86,8.36</w:t>
            </w:r>
          </w:p>
        </w:tc>
        <w:tc>
          <w:tcPr>
            <w:tcW w:w="850" w:type="dxa"/>
          </w:tcPr>
          <w:p w14:paraId="69D8B21D" w14:textId="383225B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935FFAB" w14:textId="76DDB13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993" w:type="dxa"/>
          </w:tcPr>
          <w:p w14:paraId="679E03A2" w14:textId="31E5C0F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3FE46C1" w14:textId="562785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76FC9D8" w14:textId="77777777" w:rsidTr="00821CD0">
        <w:tc>
          <w:tcPr>
            <w:tcW w:w="709" w:type="dxa"/>
          </w:tcPr>
          <w:p w14:paraId="0DE3CD79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28F585" w14:textId="5F81FF71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67" w:type="dxa"/>
          </w:tcPr>
          <w:p w14:paraId="2A5FCDF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6CCCE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FE7E4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3F765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3AC77F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A83491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99916E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CAEA824" w14:textId="77777777" w:rsidTr="00821CD0">
        <w:tc>
          <w:tcPr>
            <w:tcW w:w="709" w:type="dxa"/>
          </w:tcPr>
          <w:p w14:paraId="10DC18BE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85DC528" w14:textId="774E45E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567" w:type="dxa"/>
          </w:tcPr>
          <w:p w14:paraId="20616A7F" w14:textId="223068A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43F513E" w14:textId="452D5FA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418" w:type="dxa"/>
          </w:tcPr>
          <w:p w14:paraId="1C1C9FD3" w14:textId="78BB3B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6,3.52</w:t>
            </w:r>
          </w:p>
        </w:tc>
        <w:tc>
          <w:tcPr>
            <w:tcW w:w="850" w:type="dxa"/>
          </w:tcPr>
          <w:p w14:paraId="112C3580" w14:textId="41EC08B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680D2CCA" w14:textId="17169A4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C7C318D" w14:textId="5928D1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2385C4D8" w14:textId="0DE71D4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7A2AF5E" w14:textId="77777777" w:rsidTr="00821CD0">
        <w:tc>
          <w:tcPr>
            <w:tcW w:w="709" w:type="dxa"/>
          </w:tcPr>
          <w:p w14:paraId="397CC4A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42667AD" w14:textId="66ADED7D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567" w:type="dxa"/>
          </w:tcPr>
          <w:p w14:paraId="106421F4" w14:textId="4BE2461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C7782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C7759C4" w14:textId="7B0FBCFF" w:rsidR="00844A31" w:rsidRPr="007D6F4D" w:rsidRDefault="00BC778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418" w:type="dxa"/>
          </w:tcPr>
          <w:p w14:paraId="39BBA306" w14:textId="1EE002D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BC7782" w:rsidRPr="007D6F4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8.</w:t>
            </w:r>
            <w:r w:rsidR="00BC7782"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E69E987" w14:textId="3C3D9F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030E3C4" w14:textId="1080246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BC7782" w:rsidRPr="007D6F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E9EBC7C" w14:textId="3E69F1F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AB19246" w14:textId="0174A5B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7A7CD79" w14:textId="77777777" w:rsidTr="00821CD0">
        <w:tc>
          <w:tcPr>
            <w:tcW w:w="709" w:type="dxa"/>
          </w:tcPr>
          <w:p w14:paraId="6308E757" w14:textId="667D4E0B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GSH</w:t>
            </w:r>
          </w:p>
        </w:tc>
        <w:tc>
          <w:tcPr>
            <w:tcW w:w="1985" w:type="dxa"/>
          </w:tcPr>
          <w:p w14:paraId="6362860E" w14:textId="688F7859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55BDB5C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F291D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D0DD9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D0A09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ADEBC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D3AA47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DC4DA3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A7133E3" w14:textId="77777777" w:rsidTr="00821CD0">
        <w:tc>
          <w:tcPr>
            <w:tcW w:w="709" w:type="dxa"/>
          </w:tcPr>
          <w:p w14:paraId="7AC245EF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56AEA5" w14:textId="679FDBD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2876DF5D" w14:textId="0AC74F0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7363AA14" w14:textId="5AEAC4E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418" w:type="dxa"/>
          </w:tcPr>
          <w:p w14:paraId="5180C36A" w14:textId="657C7FD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14,8.11</w:t>
            </w:r>
          </w:p>
        </w:tc>
        <w:tc>
          <w:tcPr>
            <w:tcW w:w="850" w:type="dxa"/>
          </w:tcPr>
          <w:p w14:paraId="53D5A6FA" w14:textId="7ABEC30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4673AD1F" w14:textId="5F5F5B1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993" w:type="dxa"/>
          </w:tcPr>
          <w:p w14:paraId="5EC5521B" w14:textId="13D443D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2EBB976" w14:textId="513C3E7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704A338" w14:textId="77777777" w:rsidTr="00821CD0">
        <w:tc>
          <w:tcPr>
            <w:tcW w:w="709" w:type="dxa"/>
          </w:tcPr>
          <w:p w14:paraId="03E76820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596F5A" w14:textId="0A01D8D0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6B11B8F8" w14:textId="1B2F3A3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21F1E3E1" w14:textId="06F22F3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418" w:type="dxa"/>
          </w:tcPr>
          <w:p w14:paraId="57BFE3DC" w14:textId="0CB3B9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79,7.35</w:t>
            </w:r>
          </w:p>
        </w:tc>
        <w:tc>
          <w:tcPr>
            <w:tcW w:w="850" w:type="dxa"/>
          </w:tcPr>
          <w:p w14:paraId="779566CE" w14:textId="655E3A3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995DEA7" w14:textId="6AEC03E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  <w:tc>
          <w:tcPr>
            <w:tcW w:w="993" w:type="dxa"/>
          </w:tcPr>
          <w:p w14:paraId="458B8336" w14:textId="7B5EB06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4358097" w14:textId="7AA220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417530A" w14:textId="77777777" w:rsidTr="00821CD0">
        <w:tc>
          <w:tcPr>
            <w:tcW w:w="709" w:type="dxa"/>
          </w:tcPr>
          <w:p w14:paraId="0AE694CD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D49096" w14:textId="5F924ED1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43BBA3E2" w14:textId="72B08039" w:rsidR="00844A31" w:rsidRPr="007D6F4D" w:rsidRDefault="00E063CB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08AE354" w14:textId="1FF63F52" w:rsidR="00844A31" w:rsidRPr="007D6F4D" w:rsidRDefault="00E063CB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418" w:type="dxa"/>
          </w:tcPr>
          <w:p w14:paraId="3B3FD945" w14:textId="6E4DB19C" w:rsidR="00844A31" w:rsidRPr="007D6F4D" w:rsidRDefault="00E063CB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850" w:type="dxa"/>
          </w:tcPr>
          <w:p w14:paraId="1B7EF80C" w14:textId="5B99EF8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0FE9EE0" w14:textId="4314F01E" w:rsidR="00844A31" w:rsidRPr="007D6F4D" w:rsidRDefault="00E063CB" w:rsidP="00844A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993" w:type="dxa"/>
          </w:tcPr>
          <w:p w14:paraId="7321F241" w14:textId="18C69293" w:rsidR="00844A31" w:rsidRPr="007D6F4D" w:rsidRDefault="00E063CB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708" w:type="dxa"/>
          </w:tcPr>
          <w:p w14:paraId="7857A39E" w14:textId="1D6217A6" w:rsidR="00844A31" w:rsidRPr="007D6F4D" w:rsidRDefault="00E063CB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4B311B13" w14:textId="77777777" w:rsidTr="00821CD0">
        <w:tc>
          <w:tcPr>
            <w:tcW w:w="709" w:type="dxa"/>
          </w:tcPr>
          <w:p w14:paraId="21B733FF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4B6EAF" w14:textId="4AE72D0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7DE1F734" w14:textId="3CDB12F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0D5789B" w14:textId="0AAE303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418" w:type="dxa"/>
          </w:tcPr>
          <w:p w14:paraId="7880AFBE" w14:textId="203AC18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2,8.98</w:t>
            </w:r>
          </w:p>
        </w:tc>
        <w:tc>
          <w:tcPr>
            <w:tcW w:w="850" w:type="dxa"/>
          </w:tcPr>
          <w:p w14:paraId="7BE2F944" w14:textId="4D99ACF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D819F76" w14:textId="57ABCE4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993" w:type="dxa"/>
          </w:tcPr>
          <w:p w14:paraId="00CF5227" w14:textId="1203B4A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C8F654E" w14:textId="33368D9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5C3EDA6" w14:textId="77777777" w:rsidTr="00821CD0">
        <w:tc>
          <w:tcPr>
            <w:tcW w:w="709" w:type="dxa"/>
          </w:tcPr>
          <w:p w14:paraId="52CFCB70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6FA49F" w14:textId="0C5277E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GNPs</w:t>
            </w:r>
          </w:p>
        </w:tc>
        <w:tc>
          <w:tcPr>
            <w:tcW w:w="567" w:type="dxa"/>
          </w:tcPr>
          <w:p w14:paraId="570B6C16" w14:textId="3B741C8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C3E5949" w14:textId="01B1AC5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0.44</w:t>
            </w:r>
          </w:p>
        </w:tc>
        <w:tc>
          <w:tcPr>
            <w:tcW w:w="1418" w:type="dxa"/>
          </w:tcPr>
          <w:p w14:paraId="2EF448CC" w14:textId="5E13E9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385.58,2046.46</w:t>
            </w:r>
          </w:p>
        </w:tc>
        <w:tc>
          <w:tcPr>
            <w:tcW w:w="850" w:type="dxa"/>
          </w:tcPr>
          <w:p w14:paraId="6C997693" w14:textId="687F67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567" w:type="dxa"/>
          </w:tcPr>
          <w:p w14:paraId="5666D5A5" w14:textId="5BBCE5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93" w:type="dxa"/>
          </w:tcPr>
          <w:p w14:paraId="421EF887" w14:textId="70BDAB2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93127DD" w14:textId="375B2F8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18FF4D7" w14:textId="77777777" w:rsidTr="00821CD0">
        <w:tc>
          <w:tcPr>
            <w:tcW w:w="709" w:type="dxa"/>
          </w:tcPr>
          <w:p w14:paraId="3F2F9B9E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790A4F7" w14:textId="08BC69B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ONPs</w:t>
            </w:r>
          </w:p>
        </w:tc>
        <w:tc>
          <w:tcPr>
            <w:tcW w:w="567" w:type="dxa"/>
          </w:tcPr>
          <w:p w14:paraId="23154B49" w14:textId="7077056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2F5E1CD" w14:textId="2EC1C13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418" w:type="dxa"/>
          </w:tcPr>
          <w:p w14:paraId="2DE42461" w14:textId="7C48F67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10,4.35</w:t>
            </w:r>
          </w:p>
        </w:tc>
        <w:tc>
          <w:tcPr>
            <w:tcW w:w="850" w:type="dxa"/>
          </w:tcPr>
          <w:p w14:paraId="24546BD8" w14:textId="3F80BBA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5B9F657" w14:textId="57FDBE5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993" w:type="dxa"/>
          </w:tcPr>
          <w:p w14:paraId="5A2C3C46" w14:textId="76CF179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708" w:type="dxa"/>
          </w:tcPr>
          <w:p w14:paraId="6E112D02" w14:textId="43F8849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41262C1" w14:textId="77777777" w:rsidTr="00821CD0">
        <w:tc>
          <w:tcPr>
            <w:tcW w:w="709" w:type="dxa"/>
          </w:tcPr>
          <w:p w14:paraId="4BCFC157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2268424" w14:textId="2071E0F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4AA84619" w14:textId="2116967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4961203" w14:textId="231AD2C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7C3DCA43" w14:textId="7AF5A92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50,7.28</w:t>
            </w:r>
          </w:p>
        </w:tc>
        <w:tc>
          <w:tcPr>
            <w:tcW w:w="850" w:type="dxa"/>
          </w:tcPr>
          <w:p w14:paraId="69856FFD" w14:textId="0D604E2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F261C4B" w14:textId="512F155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993" w:type="dxa"/>
          </w:tcPr>
          <w:p w14:paraId="34184BDA" w14:textId="7570C7E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322C589" w14:textId="02B2AF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A4F881E" w14:textId="77777777" w:rsidTr="00821CD0">
        <w:tc>
          <w:tcPr>
            <w:tcW w:w="709" w:type="dxa"/>
          </w:tcPr>
          <w:p w14:paraId="57869C1A" w14:textId="77777777" w:rsidR="00844A31" w:rsidRPr="007D6F4D" w:rsidRDefault="00844A31" w:rsidP="00844A3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86FBDE" w14:textId="2B578499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247938C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8529C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A0833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D5EF1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641AAE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465BA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635DEB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9367026" w14:textId="77777777" w:rsidTr="00821CD0">
        <w:tc>
          <w:tcPr>
            <w:tcW w:w="709" w:type="dxa"/>
          </w:tcPr>
          <w:p w14:paraId="69978A5F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D511F1" w14:textId="621F65F6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681E4D26" w14:textId="00D724C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D829BB8" w14:textId="6C1EA1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14:paraId="469CD7C8" w14:textId="615B402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6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0A0EE9C1" w14:textId="4752F57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92A3946" w14:textId="455E4A3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63E41A0E" w14:textId="0106806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0C86D04" w14:textId="7178B38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5E26FBA" w14:textId="77777777" w:rsidTr="00821CD0">
        <w:tc>
          <w:tcPr>
            <w:tcW w:w="709" w:type="dxa"/>
          </w:tcPr>
          <w:p w14:paraId="3B9C1DA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E961AE4" w14:textId="005DE7BC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bookmarkStart w:id="3" w:name="OLE_LINK1"/>
            <w:bookmarkStart w:id="4" w:name="OLE_LINK2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bookmarkEnd w:id="3"/>
            <w:bookmarkEnd w:id="4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F927A69" w14:textId="60781CF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16F0953" w14:textId="5EA464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14:paraId="7BC5A6AA" w14:textId="7187010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6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6897CF13" w14:textId="29728B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2F00DC1" w14:textId="2846D11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</w:t>
            </w:r>
            <w:r w:rsidR="00E063CB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6E4C76A2" w14:textId="22E733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67016AC" w14:textId="1AAE31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2088611" w14:textId="77777777" w:rsidTr="00821CD0">
        <w:tc>
          <w:tcPr>
            <w:tcW w:w="709" w:type="dxa"/>
          </w:tcPr>
          <w:p w14:paraId="2780351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840521" w14:textId="00040F5F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6C58406" w14:textId="4E2DF7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266E480" w14:textId="64E429E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418" w:type="dxa"/>
          </w:tcPr>
          <w:p w14:paraId="1058C1D1" w14:textId="1CA6125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34,8.38</w:t>
            </w:r>
          </w:p>
        </w:tc>
        <w:tc>
          <w:tcPr>
            <w:tcW w:w="850" w:type="dxa"/>
          </w:tcPr>
          <w:p w14:paraId="3810350F" w14:textId="0E544D3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60D05AE3" w14:textId="2D138D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993" w:type="dxa"/>
          </w:tcPr>
          <w:p w14:paraId="343B9985" w14:textId="79E919D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08" w:type="dxa"/>
          </w:tcPr>
          <w:p w14:paraId="6D7D6219" w14:textId="5F6B670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DA8B256" w14:textId="77777777" w:rsidTr="00821CD0">
        <w:tc>
          <w:tcPr>
            <w:tcW w:w="709" w:type="dxa"/>
          </w:tcPr>
          <w:p w14:paraId="2012DC0F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4B1A550" w14:textId="28F73BB8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E1FAB21" w14:textId="5471E8F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0FF4EC41" w14:textId="4E2C431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418" w:type="dxa"/>
          </w:tcPr>
          <w:p w14:paraId="4218363B" w14:textId="37C41CC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3.23,8.53</w:t>
            </w:r>
          </w:p>
        </w:tc>
        <w:tc>
          <w:tcPr>
            <w:tcW w:w="850" w:type="dxa"/>
          </w:tcPr>
          <w:p w14:paraId="35E54D40" w14:textId="5BA090F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567" w:type="dxa"/>
          </w:tcPr>
          <w:p w14:paraId="38D16598" w14:textId="611259B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993" w:type="dxa"/>
          </w:tcPr>
          <w:p w14:paraId="54334DC9" w14:textId="263CC4E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F3C027E" w14:textId="045B55E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AE749B2" w14:textId="77777777" w:rsidTr="00821CD0">
        <w:tc>
          <w:tcPr>
            <w:tcW w:w="709" w:type="dxa"/>
          </w:tcPr>
          <w:p w14:paraId="697C9C7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EFCA5D" w14:textId="2DC4432C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Morin + 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0331C31" w14:textId="31046D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3CD4570" w14:textId="50C2A08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1418" w:type="dxa"/>
          </w:tcPr>
          <w:p w14:paraId="54EDB805" w14:textId="06064B4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87,11.96</w:t>
            </w:r>
          </w:p>
        </w:tc>
        <w:tc>
          <w:tcPr>
            <w:tcW w:w="850" w:type="dxa"/>
          </w:tcPr>
          <w:p w14:paraId="3EB98BF5" w14:textId="2D03A2E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F3AFE4F" w14:textId="736AF3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53B0167" w14:textId="6456FE6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3B1AB0E" w14:textId="751A0D0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C5B4935" w14:textId="77777777" w:rsidTr="00821CD0">
        <w:tc>
          <w:tcPr>
            <w:tcW w:w="709" w:type="dxa"/>
          </w:tcPr>
          <w:p w14:paraId="44A58F4C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DFCE76" w14:textId="6C8BA77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1A007962" w14:textId="7487B5B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1F3D6977" w14:textId="72E2C53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418" w:type="dxa"/>
          </w:tcPr>
          <w:p w14:paraId="1203AAF0" w14:textId="259D2AE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22,8.85</w:t>
            </w:r>
          </w:p>
        </w:tc>
        <w:tc>
          <w:tcPr>
            <w:tcW w:w="850" w:type="dxa"/>
          </w:tcPr>
          <w:p w14:paraId="31C16F36" w14:textId="275C9E4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4D44308" w14:textId="1EF899B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993" w:type="dxa"/>
          </w:tcPr>
          <w:p w14:paraId="3E1C70A2" w14:textId="03750E8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419D1D0" w14:textId="3CBC30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7495140" w14:textId="77777777" w:rsidTr="00821CD0">
        <w:tc>
          <w:tcPr>
            <w:tcW w:w="709" w:type="dxa"/>
          </w:tcPr>
          <w:p w14:paraId="5FF1A1C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99DEB56" w14:textId="221FA008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A5A06BA" w14:textId="15536C7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AC0E828" w14:textId="2BE8D8F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1418" w:type="dxa"/>
          </w:tcPr>
          <w:p w14:paraId="35973786" w14:textId="0D67321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4.29,23.41</w:t>
            </w:r>
          </w:p>
        </w:tc>
        <w:tc>
          <w:tcPr>
            <w:tcW w:w="850" w:type="dxa"/>
          </w:tcPr>
          <w:p w14:paraId="0539E63A" w14:textId="72B113D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567" w:type="dxa"/>
          </w:tcPr>
          <w:p w14:paraId="1941EAAE" w14:textId="2369505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993" w:type="dxa"/>
          </w:tcPr>
          <w:p w14:paraId="10D4E41D" w14:textId="3571CB5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23FEA46" w14:textId="699273F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A6AC1AB" w14:textId="77777777" w:rsidTr="00821CD0">
        <w:tc>
          <w:tcPr>
            <w:tcW w:w="709" w:type="dxa"/>
          </w:tcPr>
          <w:p w14:paraId="20EF113E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51EE5B4" w14:textId="030FD17A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5D5EE210" w14:textId="77F01E8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1C135815" w14:textId="7D8813B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418" w:type="dxa"/>
          </w:tcPr>
          <w:p w14:paraId="2D26D00F" w14:textId="0F4021A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2,8.98</w:t>
            </w:r>
          </w:p>
        </w:tc>
        <w:tc>
          <w:tcPr>
            <w:tcW w:w="850" w:type="dxa"/>
          </w:tcPr>
          <w:p w14:paraId="45088C4A" w14:textId="34173A1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3FADF9A" w14:textId="503127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993" w:type="dxa"/>
          </w:tcPr>
          <w:p w14:paraId="7A610649" w14:textId="4D3A068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73B1B92" w14:textId="461A25C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02AB937" w14:textId="77777777" w:rsidTr="00821CD0">
        <w:tc>
          <w:tcPr>
            <w:tcW w:w="709" w:type="dxa"/>
          </w:tcPr>
          <w:p w14:paraId="3FEE3173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4BC860" w14:textId="0E752A8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67" w:type="dxa"/>
          </w:tcPr>
          <w:p w14:paraId="4B52EAC8" w14:textId="51CFCBD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4705E7AD" w14:textId="7CE2719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4895BCB3" w14:textId="642586D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50,7.73</w:t>
            </w:r>
          </w:p>
        </w:tc>
        <w:tc>
          <w:tcPr>
            <w:tcW w:w="850" w:type="dxa"/>
          </w:tcPr>
          <w:p w14:paraId="33750B99" w14:textId="0EDBADD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C4ACDFE" w14:textId="3422AB5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993" w:type="dxa"/>
          </w:tcPr>
          <w:p w14:paraId="4CCD41D8" w14:textId="6F4EA2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963DAA0" w14:textId="36C954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1508794" w14:textId="77777777" w:rsidTr="00821CD0">
        <w:tc>
          <w:tcPr>
            <w:tcW w:w="709" w:type="dxa"/>
          </w:tcPr>
          <w:p w14:paraId="0545316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DCF9C9" w14:textId="11559813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6762EC" w14:textId="2BCB531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F4AB579" w14:textId="51C086B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418" w:type="dxa"/>
          </w:tcPr>
          <w:p w14:paraId="7020D692" w14:textId="7750E8C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50,7.73</w:t>
            </w:r>
          </w:p>
        </w:tc>
        <w:tc>
          <w:tcPr>
            <w:tcW w:w="850" w:type="dxa"/>
          </w:tcPr>
          <w:p w14:paraId="36D4835E" w14:textId="3ED050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1C08F62" w14:textId="4755BD4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993" w:type="dxa"/>
          </w:tcPr>
          <w:p w14:paraId="23495B19" w14:textId="0C678D3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038A646" w14:textId="7BA23FE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41BDDE5" w14:textId="77777777" w:rsidTr="00821CD0">
        <w:tc>
          <w:tcPr>
            <w:tcW w:w="709" w:type="dxa"/>
          </w:tcPr>
          <w:p w14:paraId="485649D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5BBDC2" w14:textId="34F5D71A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278B909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36FE3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C4875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89B16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B67CC9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2035E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C0236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9C0A3A2" w14:textId="77777777" w:rsidTr="00821CD0">
        <w:tc>
          <w:tcPr>
            <w:tcW w:w="709" w:type="dxa"/>
          </w:tcPr>
          <w:p w14:paraId="24BF1A7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66AF1A" w14:textId="5649D87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85865EA" w14:textId="443FC9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24AAA50" w14:textId="0B342FD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418" w:type="dxa"/>
          </w:tcPr>
          <w:p w14:paraId="05746C8C" w14:textId="25398A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6.3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E74F427" w14:textId="6FFEB2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7C75CF8" w14:textId="00B548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4646825D" w14:textId="245FA5A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A0415AF" w14:textId="0463663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D7E9E20" w14:textId="77777777" w:rsidTr="00821CD0">
        <w:tc>
          <w:tcPr>
            <w:tcW w:w="709" w:type="dxa"/>
          </w:tcPr>
          <w:p w14:paraId="5EBAD06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D8E8BD" w14:textId="7456192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7F6569C8" w14:textId="261116E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709816AA" w14:textId="78A8C5A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1418" w:type="dxa"/>
          </w:tcPr>
          <w:p w14:paraId="15AA5F16" w14:textId="7DB29B4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34,8.43</w:t>
            </w:r>
          </w:p>
        </w:tc>
        <w:tc>
          <w:tcPr>
            <w:tcW w:w="850" w:type="dxa"/>
          </w:tcPr>
          <w:p w14:paraId="440E950D" w14:textId="47FC2B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E78E730" w14:textId="3023109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993" w:type="dxa"/>
          </w:tcPr>
          <w:p w14:paraId="7F4A29F9" w14:textId="4C412F4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B393A4E" w14:textId="7BC075C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F979EC9" w14:textId="77777777" w:rsidTr="00821CD0">
        <w:tc>
          <w:tcPr>
            <w:tcW w:w="709" w:type="dxa"/>
          </w:tcPr>
          <w:p w14:paraId="4BFAB44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E360A2" w14:textId="21729D0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0CFF1A52" w14:textId="44FF9BB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1A16BD2" w14:textId="1D05AAD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1418" w:type="dxa"/>
          </w:tcPr>
          <w:p w14:paraId="18B21B54" w14:textId="7D77375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38,9.98</w:t>
            </w:r>
          </w:p>
        </w:tc>
        <w:tc>
          <w:tcPr>
            <w:tcW w:w="850" w:type="dxa"/>
          </w:tcPr>
          <w:p w14:paraId="03CF164C" w14:textId="61930AE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A971E9A" w14:textId="611520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993" w:type="dxa"/>
          </w:tcPr>
          <w:p w14:paraId="527DCE3D" w14:textId="0288A78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F5DE143" w14:textId="4F906C1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E81E533" w14:textId="77777777" w:rsidTr="00821CD0">
        <w:tc>
          <w:tcPr>
            <w:tcW w:w="709" w:type="dxa"/>
          </w:tcPr>
          <w:p w14:paraId="3F9BAB1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00350D" w14:textId="54EAA3D7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6D00126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CFF69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3365E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D93C7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9F16A2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81906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E8EFCB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85F7B24" w14:textId="77777777" w:rsidTr="00821CD0">
        <w:tc>
          <w:tcPr>
            <w:tcW w:w="709" w:type="dxa"/>
          </w:tcPr>
          <w:p w14:paraId="20C0D39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820719" w14:textId="489C524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67" w:type="dxa"/>
          </w:tcPr>
          <w:p w14:paraId="3757093F" w14:textId="300E8D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210A9473" w14:textId="395431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418" w:type="dxa"/>
          </w:tcPr>
          <w:p w14:paraId="2DEDBC19" w14:textId="6DF0E1A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56,6.84</w:t>
            </w:r>
          </w:p>
        </w:tc>
        <w:tc>
          <w:tcPr>
            <w:tcW w:w="850" w:type="dxa"/>
          </w:tcPr>
          <w:p w14:paraId="1455C707" w14:textId="4D0E63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39C11702" w14:textId="3C07E05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993" w:type="dxa"/>
          </w:tcPr>
          <w:p w14:paraId="3F9C7BCC" w14:textId="15369B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146134E" w14:textId="6AEC46A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BA2C832" w14:textId="77777777" w:rsidTr="00821CD0">
        <w:tc>
          <w:tcPr>
            <w:tcW w:w="709" w:type="dxa"/>
          </w:tcPr>
          <w:p w14:paraId="48063999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DC83B1" w14:textId="055F095A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67" w:type="dxa"/>
          </w:tcPr>
          <w:p w14:paraId="73B4E05C" w14:textId="29F67A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7D101910" w14:textId="6FBD61D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1418" w:type="dxa"/>
          </w:tcPr>
          <w:p w14:paraId="6D9E6D60" w14:textId="4F6028F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56,8.73</w:t>
            </w:r>
          </w:p>
        </w:tc>
        <w:tc>
          <w:tcPr>
            <w:tcW w:w="850" w:type="dxa"/>
          </w:tcPr>
          <w:p w14:paraId="71D6F1BC" w14:textId="3711335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E04AEDC" w14:textId="29EAC09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993" w:type="dxa"/>
          </w:tcPr>
          <w:p w14:paraId="74B5079C" w14:textId="2DEAEE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FF1D5C5" w14:textId="28C394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FDA5784" w14:textId="77777777" w:rsidTr="00821CD0">
        <w:tc>
          <w:tcPr>
            <w:tcW w:w="709" w:type="dxa"/>
          </w:tcPr>
          <w:p w14:paraId="0841109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25DE0C" w14:textId="721B2427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1EC45BDC" w14:textId="546D27D3" w:rsidR="00844A31" w:rsidRPr="007D6F4D" w:rsidRDefault="00A15C2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6E04D72B" w14:textId="681ED05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14:paraId="4ABF7B11" w14:textId="1F2856F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6.0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EE10AFA" w14:textId="3748C61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6EDD75" w14:textId="40C87A5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93" w:type="dxa"/>
          </w:tcPr>
          <w:p w14:paraId="5A3293AA" w14:textId="2C3F449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157C981" w14:textId="1236F8C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0789AE9" w14:textId="77777777" w:rsidTr="00821CD0">
        <w:tc>
          <w:tcPr>
            <w:tcW w:w="709" w:type="dxa"/>
          </w:tcPr>
          <w:p w14:paraId="30C319D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7C207BF" w14:textId="19726DE7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79AFF34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1553F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43352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59D2F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4FFD68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5D5CFB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68F3F3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434DB17C" w14:textId="77777777" w:rsidTr="00821CD0">
        <w:tc>
          <w:tcPr>
            <w:tcW w:w="709" w:type="dxa"/>
          </w:tcPr>
          <w:p w14:paraId="1E0A515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DEBC77" w14:textId="55EEF4E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67" w:type="dxa"/>
          </w:tcPr>
          <w:p w14:paraId="57F0D681" w14:textId="359CFA8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4D61F252" w14:textId="32BADB4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19A1D5D" w14:textId="6DAD8F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6.7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50655000" w14:textId="7FC615D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9BAFA52" w14:textId="6B940F5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75221253" w14:textId="406C11B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725E1A1" w14:textId="0CF1240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A7F4A32" w14:textId="77777777" w:rsidTr="00821CD0">
        <w:tc>
          <w:tcPr>
            <w:tcW w:w="709" w:type="dxa"/>
          </w:tcPr>
          <w:p w14:paraId="6DDE136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9BF4A4" w14:textId="19FEF18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67" w:type="dxa"/>
          </w:tcPr>
          <w:p w14:paraId="290532B0" w14:textId="6483FC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7764E32" w14:textId="36784A5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0.44</w:t>
            </w:r>
          </w:p>
        </w:tc>
        <w:tc>
          <w:tcPr>
            <w:tcW w:w="1418" w:type="dxa"/>
          </w:tcPr>
          <w:p w14:paraId="20A2C037" w14:textId="3FC832B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385.58,2046.46</w:t>
            </w:r>
          </w:p>
        </w:tc>
        <w:tc>
          <w:tcPr>
            <w:tcW w:w="850" w:type="dxa"/>
          </w:tcPr>
          <w:p w14:paraId="1EB4AE9C" w14:textId="7E4F354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567" w:type="dxa"/>
          </w:tcPr>
          <w:p w14:paraId="149B6C18" w14:textId="3FBCD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993" w:type="dxa"/>
          </w:tcPr>
          <w:p w14:paraId="298E8AE5" w14:textId="4AA2B9E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C73332E" w14:textId="5FC2022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BCC3BA8" w14:textId="77777777" w:rsidTr="00821CD0">
        <w:tc>
          <w:tcPr>
            <w:tcW w:w="709" w:type="dxa"/>
          </w:tcPr>
          <w:p w14:paraId="02382D4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02E3B30" w14:textId="30D926A0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GoBack"/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bookmarkEnd w:id="5"/>
            <w:proofErr w:type="spellEnd"/>
          </w:p>
        </w:tc>
        <w:tc>
          <w:tcPr>
            <w:tcW w:w="567" w:type="dxa"/>
          </w:tcPr>
          <w:p w14:paraId="48A168F8" w14:textId="15AB922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7344DC57" w14:textId="7212CDB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1418" w:type="dxa"/>
          </w:tcPr>
          <w:p w14:paraId="33C5E52D" w14:textId="5669CBE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67,7.24</w:t>
            </w:r>
          </w:p>
        </w:tc>
        <w:tc>
          <w:tcPr>
            <w:tcW w:w="850" w:type="dxa"/>
          </w:tcPr>
          <w:p w14:paraId="49F5B4A8" w14:textId="33BF42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72206B8B" w14:textId="4B6C677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993" w:type="dxa"/>
          </w:tcPr>
          <w:p w14:paraId="60CA9D85" w14:textId="18CB256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809D20E" w14:textId="446728C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15B4CBC" w14:textId="77777777" w:rsidTr="00821CD0">
        <w:tc>
          <w:tcPr>
            <w:tcW w:w="709" w:type="dxa"/>
          </w:tcPr>
          <w:p w14:paraId="53033291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E176FC7" w14:textId="4A845D7C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5427E5F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ADB87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88AFD4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24832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EC79B7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AA44EE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7C745EA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ED6320C" w14:textId="77777777" w:rsidTr="00821CD0">
        <w:tc>
          <w:tcPr>
            <w:tcW w:w="709" w:type="dxa"/>
          </w:tcPr>
          <w:p w14:paraId="6F73A6D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FBBFDB" w14:textId="3CB7BA5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6BFBD586" w14:textId="7BE31F5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73B72E3" w14:textId="693C9494" w:rsidR="00844A31" w:rsidRPr="007D6F4D" w:rsidRDefault="00A15C2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418" w:type="dxa"/>
          </w:tcPr>
          <w:p w14:paraId="7EB33605" w14:textId="5074881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7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3C2C4990" w14:textId="00C876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0EFACC" w14:textId="543056B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993" w:type="dxa"/>
          </w:tcPr>
          <w:p w14:paraId="7BB823A5" w14:textId="46AC06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23C7257" w14:textId="507F2FC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4E98AF0" w14:textId="77777777" w:rsidTr="00821CD0">
        <w:tc>
          <w:tcPr>
            <w:tcW w:w="709" w:type="dxa"/>
          </w:tcPr>
          <w:p w14:paraId="10B588E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C8519C" w14:textId="42D56CA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0CEFBB85" w14:textId="6DE30A3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3F9A732" w14:textId="2736DDF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418" w:type="dxa"/>
          </w:tcPr>
          <w:p w14:paraId="7B9006BF" w14:textId="38E4279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83,9.03</w:t>
            </w:r>
          </w:p>
        </w:tc>
        <w:tc>
          <w:tcPr>
            <w:tcW w:w="850" w:type="dxa"/>
          </w:tcPr>
          <w:p w14:paraId="5F5FC891" w14:textId="5BA5664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89E5430" w14:textId="612C93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993" w:type="dxa"/>
          </w:tcPr>
          <w:p w14:paraId="6D10BCC1" w14:textId="7B3AFE8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62639F7" w14:textId="214388B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45B7FDA" w14:textId="77777777" w:rsidTr="00821CD0">
        <w:tc>
          <w:tcPr>
            <w:tcW w:w="709" w:type="dxa"/>
          </w:tcPr>
          <w:p w14:paraId="1D000C5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E9E1FD" w14:textId="1F51B7A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798F9C52" w14:textId="2A85E6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156CE7E8" w14:textId="69A687C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418" w:type="dxa"/>
          </w:tcPr>
          <w:p w14:paraId="0E097B56" w14:textId="29FFFC3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94,7.63</w:t>
            </w:r>
          </w:p>
        </w:tc>
        <w:tc>
          <w:tcPr>
            <w:tcW w:w="850" w:type="dxa"/>
          </w:tcPr>
          <w:p w14:paraId="1CCD53BB" w14:textId="6C7AB7F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C11FD56" w14:textId="011A15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993" w:type="dxa"/>
          </w:tcPr>
          <w:p w14:paraId="29307BE6" w14:textId="6229DA5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40DEE1C" w14:textId="7AAA29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E29897F" w14:textId="77777777" w:rsidTr="00821CD0">
        <w:tc>
          <w:tcPr>
            <w:tcW w:w="709" w:type="dxa"/>
          </w:tcPr>
          <w:p w14:paraId="0A008DE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8D3356E" w14:textId="25E62AB1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567" w:type="dxa"/>
          </w:tcPr>
          <w:p w14:paraId="39B59B39" w14:textId="3A0C0C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0710A085" w14:textId="0E15D3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1418" w:type="dxa"/>
          </w:tcPr>
          <w:p w14:paraId="23EAB462" w14:textId="790CCC1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8,10.72</w:t>
            </w:r>
          </w:p>
        </w:tc>
        <w:tc>
          <w:tcPr>
            <w:tcW w:w="850" w:type="dxa"/>
          </w:tcPr>
          <w:p w14:paraId="7E16D190" w14:textId="1F027DB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C7289D5" w14:textId="56CF9FE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611E8845" w14:textId="6E1C4D7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708" w:type="dxa"/>
          </w:tcPr>
          <w:p w14:paraId="6B5E9B60" w14:textId="28FA51C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785B354" w14:textId="77777777" w:rsidTr="00821CD0">
        <w:tc>
          <w:tcPr>
            <w:tcW w:w="709" w:type="dxa"/>
          </w:tcPr>
          <w:p w14:paraId="06A0C0A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447A19" w14:textId="5250F3A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67" w:type="dxa"/>
          </w:tcPr>
          <w:p w14:paraId="000CB9C6" w14:textId="2DEE89E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033F863F" w14:textId="3FAF48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418" w:type="dxa"/>
          </w:tcPr>
          <w:p w14:paraId="370DE3E6" w14:textId="678C1F7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38,6.05</w:t>
            </w:r>
          </w:p>
        </w:tc>
        <w:tc>
          <w:tcPr>
            <w:tcW w:w="850" w:type="dxa"/>
          </w:tcPr>
          <w:p w14:paraId="2AECBADA" w14:textId="2F618A8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567" w:type="dxa"/>
          </w:tcPr>
          <w:p w14:paraId="56C90BB8" w14:textId="261DFA6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993" w:type="dxa"/>
          </w:tcPr>
          <w:p w14:paraId="79D37977" w14:textId="259B78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0E7D273" w14:textId="5876D55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BE16525" w14:textId="77777777" w:rsidTr="00821CD0">
        <w:tc>
          <w:tcPr>
            <w:tcW w:w="709" w:type="dxa"/>
          </w:tcPr>
          <w:p w14:paraId="1F8869DC" w14:textId="1B46DBAD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1985" w:type="dxa"/>
          </w:tcPr>
          <w:p w14:paraId="1B05FE37" w14:textId="128F53A4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4FF639A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0DB16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5C779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63CEC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A000DE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F22CC9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510472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7458C92B" w14:textId="77777777" w:rsidTr="00821CD0">
        <w:tc>
          <w:tcPr>
            <w:tcW w:w="709" w:type="dxa"/>
          </w:tcPr>
          <w:p w14:paraId="143E21FE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8DCD184" w14:textId="4F51E800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3A5E776A" w14:textId="372EA8F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5517FBC4" w14:textId="6B3336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418" w:type="dxa"/>
          </w:tcPr>
          <w:p w14:paraId="14227B60" w14:textId="1063E21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.56,1.04</w:t>
            </w:r>
          </w:p>
        </w:tc>
        <w:tc>
          <w:tcPr>
            <w:tcW w:w="850" w:type="dxa"/>
          </w:tcPr>
          <w:p w14:paraId="09E3DE4E" w14:textId="3F7984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567" w:type="dxa"/>
          </w:tcPr>
          <w:p w14:paraId="05D4144E" w14:textId="4FCE1C9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993" w:type="dxa"/>
          </w:tcPr>
          <w:p w14:paraId="341BB021" w14:textId="6541897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540B9E2" w14:textId="1E42CA6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FE3D694" w14:textId="77777777" w:rsidTr="00821CD0">
        <w:tc>
          <w:tcPr>
            <w:tcW w:w="709" w:type="dxa"/>
          </w:tcPr>
          <w:p w14:paraId="688EAD7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798554" w14:textId="2EAAC685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53FCD1B0" w14:textId="1415949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505358A" w14:textId="15889E1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418" w:type="dxa"/>
          </w:tcPr>
          <w:p w14:paraId="53E3B87D" w14:textId="427EE35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8,5.86</w:t>
            </w:r>
          </w:p>
        </w:tc>
        <w:tc>
          <w:tcPr>
            <w:tcW w:w="850" w:type="dxa"/>
          </w:tcPr>
          <w:p w14:paraId="62296694" w14:textId="53E4852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69512D6E" w14:textId="5292E3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993" w:type="dxa"/>
          </w:tcPr>
          <w:p w14:paraId="6A48C3DA" w14:textId="18E7ED9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48E7BCF" w14:textId="1491803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353B732" w14:textId="77777777" w:rsidTr="00821CD0">
        <w:tc>
          <w:tcPr>
            <w:tcW w:w="709" w:type="dxa"/>
          </w:tcPr>
          <w:p w14:paraId="024D1EF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4404D4" w14:textId="44A17D3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1B79FFE6" w14:textId="785CA5E7" w:rsidR="00844A31" w:rsidRPr="007D6F4D" w:rsidRDefault="00A15C2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25AEDF3" w14:textId="022638B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1418" w:type="dxa"/>
          </w:tcPr>
          <w:p w14:paraId="6567637C" w14:textId="0D5D9BC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59,7.08</w:t>
            </w:r>
          </w:p>
        </w:tc>
        <w:tc>
          <w:tcPr>
            <w:tcW w:w="850" w:type="dxa"/>
          </w:tcPr>
          <w:p w14:paraId="4A606E94" w14:textId="45D29C1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707EF822" w14:textId="1CD861E1" w:rsidR="00844A31" w:rsidRPr="007D6F4D" w:rsidRDefault="00A15C22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993" w:type="dxa"/>
          </w:tcPr>
          <w:p w14:paraId="52021E6C" w14:textId="4CFD524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08" w:type="dxa"/>
          </w:tcPr>
          <w:p w14:paraId="3655E8A1" w14:textId="6EDB66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50B53F6" w14:textId="77777777" w:rsidTr="00821CD0">
        <w:tc>
          <w:tcPr>
            <w:tcW w:w="709" w:type="dxa"/>
          </w:tcPr>
          <w:p w14:paraId="003F868F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C30303" w14:textId="63A9B2D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55578FB0" w14:textId="5EDBF40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1B3027AF" w14:textId="03C70CE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1418" w:type="dxa"/>
          </w:tcPr>
          <w:p w14:paraId="216F28C3" w14:textId="1B3626A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0,8.74</w:t>
            </w:r>
          </w:p>
        </w:tc>
        <w:tc>
          <w:tcPr>
            <w:tcW w:w="850" w:type="dxa"/>
          </w:tcPr>
          <w:p w14:paraId="407B7F8E" w14:textId="448A2C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CD945B3" w14:textId="10A2489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993" w:type="dxa"/>
          </w:tcPr>
          <w:p w14:paraId="1653B913" w14:textId="2B702DA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4EFC799" w14:textId="09943A5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30A9D73" w14:textId="77777777" w:rsidTr="00821CD0">
        <w:tc>
          <w:tcPr>
            <w:tcW w:w="709" w:type="dxa"/>
          </w:tcPr>
          <w:p w14:paraId="3FAA244D" w14:textId="77777777" w:rsidR="00844A31" w:rsidRPr="007D6F4D" w:rsidRDefault="00844A31" w:rsidP="00844A31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7F342F" w14:textId="1999E31A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0A01E9E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7651D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2EEE5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7B3B4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9DF64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FEA3D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6E04E0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6CBA8B03" w14:textId="77777777" w:rsidTr="00821CD0">
        <w:tc>
          <w:tcPr>
            <w:tcW w:w="709" w:type="dxa"/>
          </w:tcPr>
          <w:p w14:paraId="0800CB6F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BE7565C" w14:textId="7D3F7F3A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44E8AF0F" w14:textId="3744DBE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2D90AFA9" w14:textId="3972184E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418" w:type="dxa"/>
          </w:tcPr>
          <w:p w14:paraId="22AFBEBD" w14:textId="36F622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850" w:type="dxa"/>
          </w:tcPr>
          <w:p w14:paraId="4B35120E" w14:textId="279F3F7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567" w:type="dxa"/>
          </w:tcPr>
          <w:p w14:paraId="4E02822B" w14:textId="6304A34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93" w:type="dxa"/>
          </w:tcPr>
          <w:p w14:paraId="514898B7" w14:textId="1CFB7EB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917904D" w14:textId="7739E41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69D1EB8" w14:textId="77777777" w:rsidTr="00821CD0">
        <w:tc>
          <w:tcPr>
            <w:tcW w:w="709" w:type="dxa"/>
          </w:tcPr>
          <w:p w14:paraId="24FAF69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A67BD9" w14:textId="72C4DC9E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1EA098D" w14:textId="76C7274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A7D3845" w14:textId="523E0A2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14:paraId="20E484F0" w14:textId="018AAEE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0" w:type="dxa"/>
          </w:tcPr>
          <w:p w14:paraId="79CCA4CE" w14:textId="71D25DF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567" w:type="dxa"/>
          </w:tcPr>
          <w:p w14:paraId="3ADB66D3" w14:textId="037B164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15C22" w:rsidRPr="007D6F4D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993" w:type="dxa"/>
          </w:tcPr>
          <w:p w14:paraId="0E048D63" w14:textId="5C73400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FB0D58C" w14:textId="4C6CAE2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13416BB" w14:textId="77777777" w:rsidTr="00821CD0">
        <w:tc>
          <w:tcPr>
            <w:tcW w:w="709" w:type="dxa"/>
          </w:tcPr>
          <w:p w14:paraId="2F52D08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EFE194" w14:textId="0990B49E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uti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3ADA821" w14:textId="54F7D42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817F11F" w14:textId="21E0E33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1418" w:type="dxa"/>
          </w:tcPr>
          <w:p w14:paraId="798A2B1E" w14:textId="6B85BF9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6,8.16</w:t>
            </w:r>
          </w:p>
        </w:tc>
        <w:tc>
          <w:tcPr>
            <w:tcW w:w="850" w:type="dxa"/>
          </w:tcPr>
          <w:p w14:paraId="44A51D94" w14:textId="65343AE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D6C7E07" w14:textId="4A55382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62B7C0E" w14:textId="4CA1E47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D42F0B1" w14:textId="6E2BEAB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B765DCF" w14:textId="77777777" w:rsidTr="00821CD0">
        <w:tc>
          <w:tcPr>
            <w:tcW w:w="709" w:type="dxa"/>
          </w:tcPr>
          <w:p w14:paraId="3D9453C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8287560" w14:textId="014075E3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32BB94C" w14:textId="1F40FC6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F704EC8" w14:textId="2B0C0E9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418" w:type="dxa"/>
          </w:tcPr>
          <w:p w14:paraId="728B3501" w14:textId="576642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88,4.31</w:t>
            </w:r>
          </w:p>
        </w:tc>
        <w:tc>
          <w:tcPr>
            <w:tcW w:w="850" w:type="dxa"/>
          </w:tcPr>
          <w:p w14:paraId="617D6C36" w14:textId="022C07C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3AD2F68" w14:textId="1BE52B5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6006FD0" w14:textId="59C7BBF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9CE5FE6" w14:textId="05F4A6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65AF88F" w14:textId="77777777" w:rsidTr="00821CD0">
        <w:tc>
          <w:tcPr>
            <w:tcW w:w="709" w:type="dxa"/>
          </w:tcPr>
          <w:p w14:paraId="003F153B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2B5600" w14:textId="7E5E3C5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048F26D4" w14:textId="0CCAFD9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14:paraId="02D14AEB" w14:textId="132FF0B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1418" w:type="dxa"/>
          </w:tcPr>
          <w:p w14:paraId="3233B9D1" w14:textId="4827F74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15,8.47</w:t>
            </w:r>
          </w:p>
        </w:tc>
        <w:tc>
          <w:tcPr>
            <w:tcW w:w="850" w:type="dxa"/>
          </w:tcPr>
          <w:p w14:paraId="056C535C" w14:textId="012C27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7C69F07" w14:textId="43E0F7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993" w:type="dxa"/>
          </w:tcPr>
          <w:p w14:paraId="09CFA8A3" w14:textId="79D5377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E852790" w14:textId="03BE22D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FA5CF9A" w14:textId="77777777" w:rsidTr="00821CD0">
        <w:tc>
          <w:tcPr>
            <w:tcW w:w="709" w:type="dxa"/>
          </w:tcPr>
          <w:p w14:paraId="1439934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E2E1A47" w14:textId="476FE5CD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9B2DE8D" w14:textId="626F880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E108903" w14:textId="1B03970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1418" w:type="dxa"/>
          </w:tcPr>
          <w:p w14:paraId="7B64FDFF" w14:textId="7DBC317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28,8.64</w:t>
            </w:r>
          </w:p>
        </w:tc>
        <w:tc>
          <w:tcPr>
            <w:tcW w:w="850" w:type="dxa"/>
          </w:tcPr>
          <w:p w14:paraId="6C710B88" w14:textId="42E21B8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7D44FD3" w14:textId="438BC9E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37072F63" w14:textId="7A4BF75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708" w:type="dxa"/>
          </w:tcPr>
          <w:p w14:paraId="29B1CBB9" w14:textId="0C9A415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D2EAFC1" w14:textId="77777777" w:rsidTr="00821CD0">
        <w:tc>
          <w:tcPr>
            <w:tcW w:w="709" w:type="dxa"/>
          </w:tcPr>
          <w:p w14:paraId="1FBFBAE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4C0B7F" w14:textId="00214EBA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C61F669" w14:textId="2318DA9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2536C395" w14:textId="5642CBF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1418" w:type="dxa"/>
          </w:tcPr>
          <w:p w14:paraId="40F9EFC3" w14:textId="401C2B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0,8.74</w:t>
            </w:r>
          </w:p>
        </w:tc>
        <w:tc>
          <w:tcPr>
            <w:tcW w:w="850" w:type="dxa"/>
          </w:tcPr>
          <w:p w14:paraId="4F6FF45D" w14:textId="1EF0607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4FE7C8A" w14:textId="670D471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993" w:type="dxa"/>
          </w:tcPr>
          <w:p w14:paraId="01FC6B11" w14:textId="075A292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BA40FBE" w14:textId="28E9577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FB114B1" w14:textId="77777777" w:rsidTr="00821CD0">
        <w:tc>
          <w:tcPr>
            <w:tcW w:w="709" w:type="dxa"/>
          </w:tcPr>
          <w:p w14:paraId="2115CD9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7D5DF1" w14:textId="37A6BEF0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5089CDF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AED69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6B4D9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8CD24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B6AE22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E71CFA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F37EDF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6062CDA" w14:textId="77777777" w:rsidTr="00821CD0">
        <w:tc>
          <w:tcPr>
            <w:tcW w:w="709" w:type="dxa"/>
          </w:tcPr>
          <w:p w14:paraId="56D932A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579FDB9" w14:textId="12F7BC5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14078B1C" w14:textId="0959CCE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0070700A" w14:textId="294BE1E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14:paraId="7486F251" w14:textId="48D4698F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850" w:type="dxa"/>
          </w:tcPr>
          <w:p w14:paraId="780B0097" w14:textId="1C39E47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1A76CC"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9228D20" w14:textId="59AE05F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14:paraId="1D8CF099" w14:textId="068480F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2F6ED9B" w14:textId="245381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CC15122" w14:textId="77777777" w:rsidTr="00821CD0">
        <w:tc>
          <w:tcPr>
            <w:tcW w:w="709" w:type="dxa"/>
          </w:tcPr>
          <w:p w14:paraId="5128EDD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A3873AC" w14:textId="329657CD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52BA53EB" w14:textId="4CB321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1322E52" w14:textId="0F265B8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418" w:type="dxa"/>
          </w:tcPr>
          <w:p w14:paraId="0D27D25D" w14:textId="4D91E7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01,8.46</w:t>
            </w:r>
          </w:p>
        </w:tc>
        <w:tc>
          <w:tcPr>
            <w:tcW w:w="850" w:type="dxa"/>
          </w:tcPr>
          <w:p w14:paraId="4BBDF3B4" w14:textId="7167AF2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13B29E4" w14:textId="31B6C58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993" w:type="dxa"/>
          </w:tcPr>
          <w:p w14:paraId="65C2E013" w14:textId="4BC5AB6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001B275A" w14:textId="794C9D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3F3DDA4" w14:textId="77777777" w:rsidTr="00821CD0">
        <w:tc>
          <w:tcPr>
            <w:tcW w:w="709" w:type="dxa"/>
          </w:tcPr>
          <w:p w14:paraId="6742349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E80946" w14:textId="16F162DC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6DB8B7C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6EC54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92FDF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270B3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CE6D05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D387D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0E8AE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0D0FACC8" w14:textId="77777777" w:rsidTr="00821CD0">
        <w:tc>
          <w:tcPr>
            <w:tcW w:w="709" w:type="dxa"/>
          </w:tcPr>
          <w:p w14:paraId="3B3B175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FAFA08" w14:textId="456A45B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67" w:type="dxa"/>
          </w:tcPr>
          <w:p w14:paraId="0B57032A" w14:textId="1900AB3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24211835" w14:textId="49B4FF8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418" w:type="dxa"/>
          </w:tcPr>
          <w:p w14:paraId="24AA7AB4" w14:textId="3FBB876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72,4.34</w:t>
            </w:r>
          </w:p>
        </w:tc>
        <w:tc>
          <w:tcPr>
            <w:tcW w:w="850" w:type="dxa"/>
          </w:tcPr>
          <w:p w14:paraId="3B320FE0" w14:textId="18465E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567" w:type="dxa"/>
          </w:tcPr>
          <w:p w14:paraId="0A97DEF8" w14:textId="5EA2280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993" w:type="dxa"/>
          </w:tcPr>
          <w:p w14:paraId="7F51745B" w14:textId="0DE7AFD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2E9C3F6" w14:textId="0C510C7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C1A37FA" w14:textId="77777777" w:rsidTr="00821CD0">
        <w:tc>
          <w:tcPr>
            <w:tcW w:w="709" w:type="dxa"/>
          </w:tcPr>
          <w:p w14:paraId="3EB5E82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98EB80" w14:textId="1C5810C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67" w:type="dxa"/>
          </w:tcPr>
          <w:p w14:paraId="7C8F6F94" w14:textId="7987F96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25B8780E" w14:textId="7076F7B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418" w:type="dxa"/>
          </w:tcPr>
          <w:p w14:paraId="30E26B28" w14:textId="1F0952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81,6.71</w:t>
            </w:r>
          </w:p>
        </w:tc>
        <w:tc>
          <w:tcPr>
            <w:tcW w:w="850" w:type="dxa"/>
          </w:tcPr>
          <w:p w14:paraId="7935AE9A" w14:textId="43AC666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B783851" w14:textId="47E0935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993" w:type="dxa"/>
          </w:tcPr>
          <w:p w14:paraId="6E154454" w14:textId="0D8082D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0EB409A" w14:textId="1628219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3F0CB42" w14:textId="77777777" w:rsidTr="00821CD0">
        <w:tc>
          <w:tcPr>
            <w:tcW w:w="709" w:type="dxa"/>
          </w:tcPr>
          <w:p w14:paraId="40F34DF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024369" w14:textId="1C9E3DA8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5EE0EEB5" w14:textId="64EA2DC0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6326E3E" w14:textId="5AEEE8F0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418" w:type="dxa"/>
          </w:tcPr>
          <w:p w14:paraId="07BC2E39" w14:textId="452C7D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850" w:type="dxa"/>
          </w:tcPr>
          <w:p w14:paraId="5945F12F" w14:textId="3F3D31C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B4285EB" w14:textId="158BBB2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93" w:type="dxa"/>
          </w:tcPr>
          <w:p w14:paraId="72186D26" w14:textId="2F61C0E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2E20307C" w14:textId="543263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E9EC2E4" w14:textId="77777777" w:rsidTr="00821CD0">
        <w:tc>
          <w:tcPr>
            <w:tcW w:w="709" w:type="dxa"/>
          </w:tcPr>
          <w:p w14:paraId="1E7A93D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85DEAA" w14:textId="1FD64A67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2DBC17D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EC800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2F796D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62358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5AB84A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0DF9D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36F69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AED3F40" w14:textId="77777777" w:rsidTr="00821CD0">
        <w:tc>
          <w:tcPr>
            <w:tcW w:w="709" w:type="dxa"/>
          </w:tcPr>
          <w:p w14:paraId="757CF4A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C33842" w14:textId="7AF1166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67" w:type="dxa"/>
          </w:tcPr>
          <w:p w14:paraId="3D522AA5" w14:textId="0E6B826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43AE0A6" w14:textId="133C06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31C8F894" w14:textId="42A5028A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  <w:r w:rsidR="00844A31" w:rsidRPr="007D6F4D">
              <w:rPr>
                <w:rFonts w:ascii="Times New Roman" w:hAnsi="Times New Roman" w:cs="Times New Roman"/>
                <w:sz w:val="18"/>
                <w:szCs w:val="18"/>
              </w:rPr>
              <w:t>,7.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14:paraId="05F5090E" w14:textId="0E364D0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46915E9" w14:textId="2AE2C3F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E7A4B7B" w14:textId="094736C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4AEA498" w14:textId="0C0C4F3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B1F7B58" w14:textId="77777777" w:rsidTr="00821CD0">
        <w:tc>
          <w:tcPr>
            <w:tcW w:w="709" w:type="dxa"/>
          </w:tcPr>
          <w:p w14:paraId="27E6BB2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A77042" w14:textId="4F471D2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67" w:type="dxa"/>
          </w:tcPr>
          <w:p w14:paraId="078A75B0" w14:textId="763597B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5D18F04" w14:textId="010B073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418" w:type="dxa"/>
          </w:tcPr>
          <w:p w14:paraId="3368817E" w14:textId="1F200BC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.56,1.04</w:t>
            </w:r>
          </w:p>
        </w:tc>
        <w:tc>
          <w:tcPr>
            <w:tcW w:w="850" w:type="dxa"/>
          </w:tcPr>
          <w:p w14:paraId="4B3C8DF9" w14:textId="2B7028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567" w:type="dxa"/>
          </w:tcPr>
          <w:p w14:paraId="6D1F6312" w14:textId="08D595A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993" w:type="dxa"/>
          </w:tcPr>
          <w:p w14:paraId="68288CAB" w14:textId="04DC1D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6A961F2" w14:textId="0B54307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B6F7D83" w14:textId="77777777" w:rsidTr="00821CD0">
        <w:tc>
          <w:tcPr>
            <w:tcW w:w="709" w:type="dxa"/>
          </w:tcPr>
          <w:p w14:paraId="31008AE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DE33F5" w14:textId="37D41D29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67" w:type="dxa"/>
          </w:tcPr>
          <w:p w14:paraId="737C2EFE" w14:textId="5F6F7A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E23C32D" w14:textId="52BBAFD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418" w:type="dxa"/>
          </w:tcPr>
          <w:p w14:paraId="3D038DC2" w14:textId="055559B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5,2.88</w:t>
            </w:r>
          </w:p>
        </w:tc>
        <w:tc>
          <w:tcPr>
            <w:tcW w:w="850" w:type="dxa"/>
          </w:tcPr>
          <w:p w14:paraId="4C62216B" w14:textId="365FAB6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567" w:type="dxa"/>
          </w:tcPr>
          <w:p w14:paraId="6BA8ECD2" w14:textId="0F406EA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993" w:type="dxa"/>
          </w:tcPr>
          <w:p w14:paraId="4A922428" w14:textId="35E1F8C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08" w:type="dxa"/>
          </w:tcPr>
          <w:p w14:paraId="6381F3B6" w14:textId="3910AFC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FD5D6DD" w14:textId="77777777" w:rsidTr="00821CD0">
        <w:tc>
          <w:tcPr>
            <w:tcW w:w="709" w:type="dxa"/>
          </w:tcPr>
          <w:p w14:paraId="6715B6C2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ACB0BE9" w14:textId="1972E05B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4A94A80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002D0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CD314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E742C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1FAE1E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B8570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F026D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26DFFB67" w14:textId="77777777" w:rsidTr="00821CD0">
        <w:tc>
          <w:tcPr>
            <w:tcW w:w="709" w:type="dxa"/>
          </w:tcPr>
          <w:p w14:paraId="75AE411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D69DB1" w14:textId="4711170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116C4EC5" w14:textId="3757EDC5" w:rsidR="00844A31" w:rsidRPr="007D6F4D" w:rsidRDefault="001A76CC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03168947" w14:textId="406B4F7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14:paraId="129D14A1" w14:textId="0A141E2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,9.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F2D21EF" w14:textId="6F9F32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17B9634" w14:textId="57ADF5E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A76CC" w:rsidRPr="007D6F4D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3" w:type="dxa"/>
          </w:tcPr>
          <w:p w14:paraId="2D3E3490" w14:textId="3B90950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467352E7" w14:textId="34B2398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3EDFEFE" w14:textId="77777777" w:rsidTr="00821CD0">
        <w:tc>
          <w:tcPr>
            <w:tcW w:w="709" w:type="dxa"/>
          </w:tcPr>
          <w:p w14:paraId="0701F9B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8797F1" w14:textId="3904C4E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5ADCE44C" w14:textId="5C5956F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72F1917" w14:textId="037228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418" w:type="dxa"/>
          </w:tcPr>
          <w:p w14:paraId="14E26D43" w14:textId="71E77CC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0,4.02</w:t>
            </w:r>
          </w:p>
        </w:tc>
        <w:tc>
          <w:tcPr>
            <w:tcW w:w="850" w:type="dxa"/>
          </w:tcPr>
          <w:p w14:paraId="4D865804" w14:textId="6FC0B0E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35EB5F88" w14:textId="2F6657F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993" w:type="dxa"/>
          </w:tcPr>
          <w:p w14:paraId="21BCA239" w14:textId="7D719B2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CA838ED" w14:textId="0A59882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142D2B4" w14:textId="77777777" w:rsidTr="00821CD0">
        <w:tc>
          <w:tcPr>
            <w:tcW w:w="709" w:type="dxa"/>
          </w:tcPr>
          <w:p w14:paraId="41F2D5F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8F7DE6" w14:textId="71D6366D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79DDE10E" w14:textId="6A6ABA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500FC3B5" w14:textId="177F023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418" w:type="dxa"/>
          </w:tcPr>
          <w:p w14:paraId="07D3C6B5" w14:textId="113502B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2.03,4.20</w:t>
            </w:r>
          </w:p>
        </w:tc>
        <w:tc>
          <w:tcPr>
            <w:tcW w:w="850" w:type="dxa"/>
          </w:tcPr>
          <w:p w14:paraId="627AB9F6" w14:textId="558F004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567" w:type="dxa"/>
          </w:tcPr>
          <w:p w14:paraId="193CF2A7" w14:textId="0AC0895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993" w:type="dxa"/>
          </w:tcPr>
          <w:p w14:paraId="5235B3CE" w14:textId="1DB67A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13FB615" w14:textId="7C868E1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1CE9E63" w14:textId="77777777" w:rsidTr="00821CD0">
        <w:tc>
          <w:tcPr>
            <w:tcW w:w="709" w:type="dxa"/>
          </w:tcPr>
          <w:p w14:paraId="71119137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B84F5ED" w14:textId="1C07C4B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567" w:type="dxa"/>
          </w:tcPr>
          <w:p w14:paraId="46DB5725" w14:textId="1B7E6F8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7AAFC4F" w14:textId="06A37F2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418" w:type="dxa"/>
          </w:tcPr>
          <w:p w14:paraId="259E42AF" w14:textId="159FBA1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85,3.32</w:t>
            </w:r>
          </w:p>
        </w:tc>
        <w:tc>
          <w:tcPr>
            <w:tcW w:w="850" w:type="dxa"/>
          </w:tcPr>
          <w:p w14:paraId="43710133" w14:textId="050C745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6147E242" w14:textId="79F6489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993" w:type="dxa"/>
          </w:tcPr>
          <w:p w14:paraId="1DBFEAED" w14:textId="4CDFB8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08" w:type="dxa"/>
          </w:tcPr>
          <w:p w14:paraId="66A43D9E" w14:textId="012F0C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D02B916" w14:textId="77777777" w:rsidTr="00821CD0">
        <w:tc>
          <w:tcPr>
            <w:tcW w:w="709" w:type="dxa"/>
          </w:tcPr>
          <w:p w14:paraId="6DD6AB1C" w14:textId="685314D6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GST</w:t>
            </w:r>
          </w:p>
        </w:tc>
        <w:tc>
          <w:tcPr>
            <w:tcW w:w="1985" w:type="dxa"/>
          </w:tcPr>
          <w:p w14:paraId="2F9527DB" w14:textId="62E45D28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0826BCD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27A4D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EB243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DA467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3CD813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E31A4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2C742D4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700EFBFF" w14:textId="77777777" w:rsidTr="00821CD0">
        <w:tc>
          <w:tcPr>
            <w:tcW w:w="709" w:type="dxa"/>
          </w:tcPr>
          <w:p w14:paraId="491F2940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5A1A39" w14:textId="5F6F3A5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BACE754" w14:textId="161D0D2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43336DA3" w14:textId="49EEA89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73</w:t>
            </w:r>
          </w:p>
        </w:tc>
        <w:tc>
          <w:tcPr>
            <w:tcW w:w="1418" w:type="dxa"/>
          </w:tcPr>
          <w:p w14:paraId="2701E42D" w14:textId="193C349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79,7.66</w:t>
            </w:r>
          </w:p>
        </w:tc>
        <w:tc>
          <w:tcPr>
            <w:tcW w:w="850" w:type="dxa"/>
          </w:tcPr>
          <w:p w14:paraId="0E9B63A6" w14:textId="5F16A7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A4A8DD9" w14:textId="1051750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993" w:type="dxa"/>
          </w:tcPr>
          <w:p w14:paraId="1930C707" w14:textId="16E529D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8" w:type="dxa"/>
          </w:tcPr>
          <w:p w14:paraId="7F50217E" w14:textId="534883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64414BB" w14:textId="77777777" w:rsidTr="00821CD0">
        <w:tc>
          <w:tcPr>
            <w:tcW w:w="709" w:type="dxa"/>
          </w:tcPr>
          <w:p w14:paraId="4888A43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F4C178" w14:textId="4B7E54D1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2BAEF5F5" w14:textId="738E9E8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21E77EA" w14:textId="4BC6475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1418" w:type="dxa"/>
          </w:tcPr>
          <w:p w14:paraId="15EB49E4" w14:textId="433D472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13,10.45</w:t>
            </w:r>
          </w:p>
        </w:tc>
        <w:tc>
          <w:tcPr>
            <w:tcW w:w="850" w:type="dxa"/>
          </w:tcPr>
          <w:p w14:paraId="7E7E694B" w14:textId="63EF97A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29A6EA9" w14:textId="70A2215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993" w:type="dxa"/>
          </w:tcPr>
          <w:p w14:paraId="0994325F" w14:textId="340A93C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08" w:type="dxa"/>
          </w:tcPr>
          <w:p w14:paraId="155D2C59" w14:textId="29DFE89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B00EF01" w14:textId="77777777" w:rsidTr="00821CD0">
        <w:tc>
          <w:tcPr>
            <w:tcW w:w="709" w:type="dxa"/>
          </w:tcPr>
          <w:p w14:paraId="53CA8E9A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2B835A9" w14:textId="3D1117CB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2FEF7A8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3C304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143C0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50A40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CB16A3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D43EF3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23CA56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68462AA" w14:textId="77777777" w:rsidTr="00821CD0">
        <w:tc>
          <w:tcPr>
            <w:tcW w:w="709" w:type="dxa"/>
          </w:tcPr>
          <w:p w14:paraId="14621AE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DCFB48" w14:textId="1CCD8B3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2DA0E9A0" w14:textId="35758E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12F6B55" w14:textId="7C502A6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1418" w:type="dxa"/>
          </w:tcPr>
          <w:p w14:paraId="633544F0" w14:textId="7C140B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07,11.00</w:t>
            </w:r>
          </w:p>
        </w:tc>
        <w:tc>
          <w:tcPr>
            <w:tcW w:w="850" w:type="dxa"/>
          </w:tcPr>
          <w:p w14:paraId="0DA299B6" w14:textId="0B96382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1EF8B86" w14:textId="6940825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993" w:type="dxa"/>
          </w:tcPr>
          <w:p w14:paraId="4DC85431" w14:textId="7794DC3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952C4B4" w14:textId="24D1341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0DF2C45" w14:textId="77777777" w:rsidTr="00821CD0">
        <w:tc>
          <w:tcPr>
            <w:tcW w:w="709" w:type="dxa"/>
          </w:tcPr>
          <w:p w14:paraId="4653DA9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53AE3B" w14:textId="12AE5DD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5E4FCACC" w14:textId="79DDA61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623EB3F" w14:textId="42B8A44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418" w:type="dxa"/>
          </w:tcPr>
          <w:p w14:paraId="1B04A263" w14:textId="61B3A87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87,7.13</w:t>
            </w:r>
          </w:p>
        </w:tc>
        <w:tc>
          <w:tcPr>
            <w:tcW w:w="850" w:type="dxa"/>
          </w:tcPr>
          <w:p w14:paraId="1BD662EB" w14:textId="11948B2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9D98A2" w14:textId="7E39406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993" w:type="dxa"/>
          </w:tcPr>
          <w:p w14:paraId="5AF5285C" w14:textId="753D977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708" w:type="dxa"/>
          </w:tcPr>
          <w:p w14:paraId="0A1A4364" w14:textId="2BFBAC1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2256E07C" w14:textId="77777777" w:rsidTr="00821CD0">
        <w:tc>
          <w:tcPr>
            <w:tcW w:w="709" w:type="dxa"/>
          </w:tcPr>
          <w:p w14:paraId="0F9071D4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3F5C42" w14:textId="19F60E5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1CC33DF9" w14:textId="473A10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92D45D0" w14:textId="77CADB6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418" w:type="dxa"/>
          </w:tcPr>
          <w:p w14:paraId="28DBF390" w14:textId="25A55BA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.76,7.96</w:t>
            </w:r>
          </w:p>
        </w:tc>
        <w:tc>
          <w:tcPr>
            <w:tcW w:w="850" w:type="dxa"/>
          </w:tcPr>
          <w:p w14:paraId="191B9B3B" w14:textId="59432A2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31ED796" w14:textId="2FC34D6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3" w:type="dxa"/>
          </w:tcPr>
          <w:p w14:paraId="61417553" w14:textId="1857126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708" w:type="dxa"/>
          </w:tcPr>
          <w:p w14:paraId="273ED735" w14:textId="75CC90E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7D6F4D" w:rsidRPr="007D6F4D" w14:paraId="4265B51C" w14:textId="77777777" w:rsidTr="00821CD0">
        <w:tc>
          <w:tcPr>
            <w:tcW w:w="709" w:type="dxa"/>
          </w:tcPr>
          <w:p w14:paraId="641A18E2" w14:textId="0574244B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b/>
                <w:sz w:val="18"/>
                <w:szCs w:val="18"/>
              </w:rPr>
              <w:t>GR</w:t>
            </w:r>
          </w:p>
        </w:tc>
        <w:tc>
          <w:tcPr>
            <w:tcW w:w="1985" w:type="dxa"/>
          </w:tcPr>
          <w:p w14:paraId="78B399EA" w14:textId="7F3B084C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1D24AC0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E96D47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120E9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C7845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2DA9D8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D9970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4833C3C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5AEA62F0" w14:textId="77777777" w:rsidTr="00821CD0">
        <w:tc>
          <w:tcPr>
            <w:tcW w:w="709" w:type="dxa"/>
          </w:tcPr>
          <w:p w14:paraId="05DE06A4" w14:textId="77777777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B1847E" w14:textId="16BA39FB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7D6F4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0234911F" w14:textId="014F1B1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35B00058" w14:textId="0744FB6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14:paraId="3C09FEA5" w14:textId="7C6C4BA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69,3.39</w:t>
            </w:r>
          </w:p>
        </w:tc>
        <w:tc>
          <w:tcPr>
            <w:tcW w:w="850" w:type="dxa"/>
          </w:tcPr>
          <w:p w14:paraId="667AE624" w14:textId="619ED48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567" w:type="dxa"/>
          </w:tcPr>
          <w:p w14:paraId="13DBE9FE" w14:textId="254B315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993" w:type="dxa"/>
          </w:tcPr>
          <w:p w14:paraId="76AC72DD" w14:textId="50B1376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0BF6DF6" w14:textId="39A6CE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2CDF3FFB" w14:textId="77777777" w:rsidTr="00821CD0">
        <w:tc>
          <w:tcPr>
            <w:tcW w:w="709" w:type="dxa"/>
          </w:tcPr>
          <w:p w14:paraId="1BBF0B3E" w14:textId="77777777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0B1EF79C" w14:textId="52CF111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3E0DC3FC" w14:textId="302F425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12469BF" w14:textId="4F4035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5CF99E00" w14:textId="6D4FFB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6F2F4921" w14:textId="305D615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4155CBF" w14:textId="096BB90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293B220" w14:textId="04A6B98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7254BF1" w14:textId="0B295F4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5FAE7419" w14:textId="77777777" w:rsidTr="00821CD0">
        <w:tc>
          <w:tcPr>
            <w:tcW w:w="709" w:type="dxa"/>
          </w:tcPr>
          <w:p w14:paraId="29D3DE1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FBB31B" w14:textId="3EC67180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3612E6B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2A583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863BD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B2CAD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1BD61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F04D1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2C9B84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77125CD6" w14:textId="77777777" w:rsidTr="00821CD0">
        <w:tc>
          <w:tcPr>
            <w:tcW w:w="709" w:type="dxa"/>
          </w:tcPr>
          <w:p w14:paraId="25F2CB2B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01367765"/>
          </w:p>
        </w:tc>
        <w:tc>
          <w:tcPr>
            <w:tcW w:w="1985" w:type="dxa"/>
          </w:tcPr>
          <w:p w14:paraId="6E68F5A1" w14:textId="5DFD2393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4BA4067E" w14:textId="5BD9222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E99E3EA" w14:textId="03DC920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14:paraId="20C9878A" w14:textId="3FDB637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69,3.39</w:t>
            </w:r>
          </w:p>
        </w:tc>
        <w:tc>
          <w:tcPr>
            <w:tcW w:w="850" w:type="dxa"/>
          </w:tcPr>
          <w:p w14:paraId="6E617273" w14:textId="5E83EAA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567" w:type="dxa"/>
          </w:tcPr>
          <w:p w14:paraId="2B70A442" w14:textId="05CCFBE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993" w:type="dxa"/>
          </w:tcPr>
          <w:p w14:paraId="1B5A42D5" w14:textId="23E7B4F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0C2AA76" w14:textId="0B16337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6"/>
      <w:tr w:rsidR="007D6F4D" w:rsidRPr="007D6F4D" w14:paraId="5D15D879" w14:textId="77777777" w:rsidTr="00821CD0">
        <w:tc>
          <w:tcPr>
            <w:tcW w:w="709" w:type="dxa"/>
          </w:tcPr>
          <w:p w14:paraId="7A3528F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719E71" w14:textId="62A4D429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75D8387A" w14:textId="7CDD963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02FBA1F3" w14:textId="5F8728A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14:paraId="0A80A3E6" w14:textId="5F2F42B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69,3.39</w:t>
            </w:r>
          </w:p>
        </w:tc>
        <w:tc>
          <w:tcPr>
            <w:tcW w:w="850" w:type="dxa"/>
          </w:tcPr>
          <w:p w14:paraId="041C6004" w14:textId="3320561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567" w:type="dxa"/>
          </w:tcPr>
          <w:p w14:paraId="4F9C1910" w14:textId="7A931C0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993" w:type="dxa"/>
          </w:tcPr>
          <w:p w14:paraId="327A5E6C" w14:textId="78A7EFF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B851F7E" w14:textId="5DACECD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6488F42" w14:textId="77777777" w:rsidTr="00821CD0">
        <w:tc>
          <w:tcPr>
            <w:tcW w:w="709" w:type="dxa"/>
          </w:tcPr>
          <w:p w14:paraId="0FE7C94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22534F" w14:textId="194893D6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21E2CA5A" w14:textId="0C58F5F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479B192" w14:textId="5E393C1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1B9DDD79" w14:textId="54C461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12461D9D" w14:textId="0CE60F1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6EABB6C" w14:textId="70DCA14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624D83B" w14:textId="5B23A05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1E88198A" w14:textId="00CB265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4FE6A93C" w14:textId="77777777" w:rsidTr="00821CD0">
        <w:tc>
          <w:tcPr>
            <w:tcW w:w="709" w:type="dxa"/>
          </w:tcPr>
          <w:p w14:paraId="4790352C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254BD9E" w14:textId="12BF5F60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7FB07B4" w14:textId="340058B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4634BCD" w14:textId="62B1961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305FC5EA" w14:textId="51D8126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65387361" w14:textId="6947B52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1AF341E" w14:textId="7EFDF6B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96F419B" w14:textId="6FEF420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C34C7ED" w14:textId="48C57F3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262BDDD" w14:textId="77777777" w:rsidTr="00821CD0">
        <w:tc>
          <w:tcPr>
            <w:tcW w:w="709" w:type="dxa"/>
          </w:tcPr>
          <w:p w14:paraId="2A22C40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2C64344" w14:textId="4E322EBD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5B0F469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1311B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9BD96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EEF264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D5E13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2DAA4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EE9976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33E68710" w14:textId="77777777" w:rsidTr="00821CD0">
        <w:tc>
          <w:tcPr>
            <w:tcW w:w="709" w:type="dxa"/>
          </w:tcPr>
          <w:p w14:paraId="53EA27E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08D9A6" w14:textId="7637E1BF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3929942" w14:textId="58DC5B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A0E5EA7" w14:textId="18ADC07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14:paraId="4452192A" w14:textId="5CBD86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69,3.39</w:t>
            </w:r>
          </w:p>
        </w:tc>
        <w:tc>
          <w:tcPr>
            <w:tcW w:w="850" w:type="dxa"/>
          </w:tcPr>
          <w:p w14:paraId="1C9C3AB3" w14:textId="6DCD4F8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567" w:type="dxa"/>
          </w:tcPr>
          <w:p w14:paraId="3084A1B8" w14:textId="7870087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993" w:type="dxa"/>
          </w:tcPr>
          <w:p w14:paraId="6B3CEEA0" w14:textId="7D00A53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1B9B67B7" w14:textId="1CCE80C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C9D59DA" w14:textId="77777777" w:rsidTr="00821CD0">
        <w:tc>
          <w:tcPr>
            <w:tcW w:w="709" w:type="dxa"/>
          </w:tcPr>
          <w:p w14:paraId="1243392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F41F87" w14:textId="392E1CE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2B6A44C7" w14:textId="39173A2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6DD4BC1" w14:textId="4B1FF15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12AFED34" w14:textId="237B8A4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022B9F50" w14:textId="557390B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E8B751C" w14:textId="4D82AF2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718A418" w14:textId="2986C86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775BECEE" w14:textId="32C40C9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CF0450B" w14:textId="77777777" w:rsidTr="00821CD0">
        <w:tc>
          <w:tcPr>
            <w:tcW w:w="709" w:type="dxa"/>
          </w:tcPr>
          <w:p w14:paraId="288EC422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07182F" w14:textId="05627AF8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13376FA9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C35CC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CBACA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AAE1B3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0FA16CD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EDA3626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5C1DC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AB07843" w14:textId="77777777" w:rsidTr="00821CD0">
        <w:tc>
          <w:tcPr>
            <w:tcW w:w="709" w:type="dxa"/>
          </w:tcPr>
          <w:p w14:paraId="602B6AED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B1F956" w14:textId="2E14238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67" w:type="dxa"/>
          </w:tcPr>
          <w:p w14:paraId="52B74004" w14:textId="55A2FA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5B1FC952" w14:textId="4CC0D2E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3.95</w:t>
            </w:r>
          </w:p>
        </w:tc>
        <w:tc>
          <w:tcPr>
            <w:tcW w:w="1418" w:type="dxa"/>
          </w:tcPr>
          <w:p w14:paraId="6D7B2FE5" w14:textId="7BD499C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.38,6.51</w:t>
            </w:r>
          </w:p>
        </w:tc>
        <w:tc>
          <w:tcPr>
            <w:tcW w:w="850" w:type="dxa"/>
          </w:tcPr>
          <w:p w14:paraId="29E94D9E" w14:textId="721764E1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567" w:type="dxa"/>
          </w:tcPr>
          <w:p w14:paraId="76536FC0" w14:textId="51E2179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84.6</w:t>
            </w:r>
          </w:p>
        </w:tc>
        <w:tc>
          <w:tcPr>
            <w:tcW w:w="993" w:type="dxa"/>
          </w:tcPr>
          <w:p w14:paraId="79F31248" w14:textId="4E132B8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7D1145D2" w14:textId="385730B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096B77FA" w14:textId="77777777" w:rsidTr="00821CD0">
        <w:tc>
          <w:tcPr>
            <w:tcW w:w="709" w:type="dxa"/>
          </w:tcPr>
          <w:p w14:paraId="18A1DAB5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4500AA1" w14:textId="6872181C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67" w:type="dxa"/>
          </w:tcPr>
          <w:p w14:paraId="5DB470CB" w14:textId="7C13C8C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E57FF53" w14:textId="17CD049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1.12</w:t>
            </w:r>
          </w:p>
        </w:tc>
        <w:tc>
          <w:tcPr>
            <w:tcW w:w="1418" w:type="dxa"/>
          </w:tcPr>
          <w:p w14:paraId="40EAFC5A" w14:textId="450CA42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-3.93,1.69</w:t>
            </w:r>
          </w:p>
        </w:tc>
        <w:tc>
          <w:tcPr>
            <w:tcW w:w="850" w:type="dxa"/>
          </w:tcPr>
          <w:p w14:paraId="11DFE370" w14:textId="132B479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567" w:type="dxa"/>
          </w:tcPr>
          <w:p w14:paraId="5524F1E3" w14:textId="18135F5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89.5</w:t>
            </w:r>
          </w:p>
        </w:tc>
        <w:tc>
          <w:tcPr>
            <w:tcW w:w="993" w:type="dxa"/>
          </w:tcPr>
          <w:p w14:paraId="05608622" w14:textId="3CDA74A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30672B5" w14:textId="3E8AF2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3F0D97A" w14:textId="77777777" w:rsidTr="00821CD0">
        <w:tc>
          <w:tcPr>
            <w:tcW w:w="709" w:type="dxa"/>
          </w:tcPr>
          <w:p w14:paraId="202B7921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ED2BC7B" w14:textId="490C85FE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35959E3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E279A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6273F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083C6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0100B2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8493FD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2E3D4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1B657916" w14:textId="77777777" w:rsidTr="00821CD0">
        <w:tc>
          <w:tcPr>
            <w:tcW w:w="709" w:type="dxa"/>
          </w:tcPr>
          <w:p w14:paraId="66DC073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0DE848" w14:textId="007D3CC4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67" w:type="dxa"/>
          </w:tcPr>
          <w:p w14:paraId="0A94CC14" w14:textId="5F90D65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965DE68" w14:textId="527C793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2411E5AB" w14:textId="0C43FB1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5DA49933" w14:textId="27048AB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E962FB1" w14:textId="744A041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2B05DF0" w14:textId="568AD07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310825A" w14:textId="266D8D8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1F6AB31F" w14:textId="77777777" w:rsidTr="00821CD0">
        <w:tc>
          <w:tcPr>
            <w:tcW w:w="709" w:type="dxa"/>
          </w:tcPr>
          <w:p w14:paraId="5EBEAD26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056744" w14:textId="53DC25E6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67" w:type="dxa"/>
          </w:tcPr>
          <w:p w14:paraId="6E577B16" w14:textId="3FA6D3E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2D19DD99" w14:textId="7E1D101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418" w:type="dxa"/>
          </w:tcPr>
          <w:p w14:paraId="545711EB" w14:textId="3BFF899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0.69,3.39</w:t>
            </w:r>
          </w:p>
        </w:tc>
        <w:tc>
          <w:tcPr>
            <w:tcW w:w="850" w:type="dxa"/>
          </w:tcPr>
          <w:p w14:paraId="2B574E52" w14:textId="554E3F1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567" w:type="dxa"/>
          </w:tcPr>
          <w:p w14:paraId="4F64737C" w14:textId="35D7625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993" w:type="dxa"/>
          </w:tcPr>
          <w:p w14:paraId="5BAF31C3" w14:textId="22E5AA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6B14FE3F" w14:textId="5FCB0874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362870E7" w14:textId="77777777" w:rsidTr="00821CD0">
        <w:tc>
          <w:tcPr>
            <w:tcW w:w="709" w:type="dxa"/>
          </w:tcPr>
          <w:p w14:paraId="4C85837A" w14:textId="77777777" w:rsidR="00844A31" w:rsidRPr="007D6F4D" w:rsidRDefault="00844A31" w:rsidP="00844A3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3103295" w14:textId="035E1CDA" w:rsidR="00844A31" w:rsidRPr="007D6F4D" w:rsidRDefault="00844A31" w:rsidP="00844A3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 xml:space="preserve">Sample source </w:t>
            </w:r>
          </w:p>
        </w:tc>
        <w:tc>
          <w:tcPr>
            <w:tcW w:w="567" w:type="dxa"/>
          </w:tcPr>
          <w:p w14:paraId="6F71302E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523B70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BF12BA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3E37A5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E9991F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A40E7B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3CC64D1" w14:textId="77777777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4D" w:rsidRPr="007D6F4D" w14:paraId="3C4A404F" w14:textId="77777777" w:rsidTr="00821CD0">
        <w:tc>
          <w:tcPr>
            <w:tcW w:w="709" w:type="dxa"/>
          </w:tcPr>
          <w:p w14:paraId="79FBB46A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0D3638" w14:textId="3911C692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567" w:type="dxa"/>
          </w:tcPr>
          <w:p w14:paraId="35E5D0F2" w14:textId="1EDC471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C8D9C25" w14:textId="4DB753F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</w:tcPr>
          <w:p w14:paraId="6FAC152D" w14:textId="18B033C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71,5.65</w:t>
            </w:r>
          </w:p>
        </w:tc>
        <w:tc>
          <w:tcPr>
            <w:tcW w:w="850" w:type="dxa"/>
          </w:tcPr>
          <w:p w14:paraId="37B5421B" w14:textId="68A5E90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FB5C8B8" w14:textId="203952E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BE21C8D" w14:textId="3A13DD33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6C6E21AA" w14:textId="7AD5F04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7BC2BAC8" w14:textId="77777777" w:rsidTr="00821CD0">
        <w:tc>
          <w:tcPr>
            <w:tcW w:w="709" w:type="dxa"/>
          </w:tcPr>
          <w:p w14:paraId="2354F5B3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9AA798" w14:textId="48453D7E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567" w:type="dxa"/>
          </w:tcPr>
          <w:p w14:paraId="491C7917" w14:textId="49D0C1DB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45E3F65" w14:textId="423C1EC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418" w:type="dxa"/>
          </w:tcPr>
          <w:p w14:paraId="0EB2EFF1" w14:textId="2A1AC3D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1.16,3.61</w:t>
            </w:r>
          </w:p>
        </w:tc>
        <w:tc>
          <w:tcPr>
            <w:tcW w:w="850" w:type="dxa"/>
          </w:tcPr>
          <w:p w14:paraId="01ABB9C3" w14:textId="1B787D82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567" w:type="dxa"/>
          </w:tcPr>
          <w:p w14:paraId="34020CB6" w14:textId="79A0D860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993" w:type="dxa"/>
          </w:tcPr>
          <w:p w14:paraId="4DAE75AA" w14:textId="2E9E997A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38E4D98B" w14:textId="7C70F7D6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D6F4D" w:rsidRPr="007D6F4D" w14:paraId="6552F36E" w14:textId="77777777" w:rsidTr="00821CD0">
        <w:tc>
          <w:tcPr>
            <w:tcW w:w="709" w:type="dxa"/>
          </w:tcPr>
          <w:p w14:paraId="191D4438" w14:textId="77777777" w:rsidR="00844A31" w:rsidRPr="007D6F4D" w:rsidRDefault="00844A31" w:rsidP="00844A31">
            <w:pPr>
              <w:ind w:firstLineChars="400" w:firstLine="7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512899A" w14:textId="0D628F39" w:rsidR="00844A31" w:rsidRPr="007D6F4D" w:rsidRDefault="00844A31" w:rsidP="00844A31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567" w:type="dxa"/>
          </w:tcPr>
          <w:p w14:paraId="7335A61E" w14:textId="5737232C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C32D08C" w14:textId="30E121A5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418" w:type="dxa"/>
          </w:tcPr>
          <w:p w14:paraId="74776A3D" w14:textId="569D1BE9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-2.89,4.70</w:t>
            </w:r>
          </w:p>
        </w:tc>
        <w:tc>
          <w:tcPr>
            <w:tcW w:w="850" w:type="dxa"/>
          </w:tcPr>
          <w:p w14:paraId="2433AF35" w14:textId="17B9D2BF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567" w:type="dxa"/>
          </w:tcPr>
          <w:p w14:paraId="6DD54045" w14:textId="113D1748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993" w:type="dxa"/>
          </w:tcPr>
          <w:p w14:paraId="290F83DD" w14:textId="2D8B17DE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14:paraId="5342853C" w14:textId="14E0D7BD" w:rsidR="00844A31" w:rsidRPr="007D6F4D" w:rsidRDefault="00844A31" w:rsidP="00844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F4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FD238B8" w14:textId="4DB1EEC2" w:rsidR="00976ADB" w:rsidRDefault="001555DB">
      <w:pPr>
        <w:rPr>
          <w:rFonts w:ascii="Times New Roman" w:hAnsi="Times New Roman" w:cs="Times New Roman"/>
          <w:szCs w:val="21"/>
        </w:rPr>
      </w:pPr>
      <w:r w:rsidRPr="001555DB">
        <w:rPr>
          <w:rFonts w:ascii="Times New Roman" w:hAnsi="Times New Roman" w:cs="Times New Roman"/>
          <w:szCs w:val="21"/>
        </w:rPr>
        <w:t>TiO</w:t>
      </w:r>
      <w:r w:rsidRPr="002A7368">
        <w:rPr>
          <w:rFonts w:ascii="Times New Roman" w:hAnsi="Times New Roman" w:cs="Times New Roman"/>
          <w:szCs w:val="21"/>
          <w:vertAlign w:val="subscript"/>
        </w:rPr>
        <w:t>2</w:t>
      </w:r>
      <w:r w:rsidRPr="001555DB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Cu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copper oxide nanoparticles; IONPs, iron 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Zn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zinc oxide nanoparticles; GNPs, gold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Ni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nickel 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Ag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ver nanoparticles; CNTs, carbon nanotubes; </w:t>
      </w:r>
      <w:proofErr w:type="spellStart"/>
      <w:r w:rsidRPr="001555DB">
        <w:rPr>
          <w:rFonts w:ascii="Times New Roman" w:hAnsi="Times New Roman" w:cs="Times New Roman"/>
          <w:szCs w:val="21"/>
        </w:rPr>
        <w:t>Si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ica dioxide nanoparticles; </w:t>
      </w:r>
      <w:r w:rsidR="00976ADB" w:rsidRPr="00976ADB">
        <w:rPr>
          <w:rFonts w:ascii="Times New Roman" w:hAnsi="Times New Roman" w:cs="Times New Roman"/>
          <w:szCs w:val="21"/>
        </w:rPr>
        <w:t xml:space="preserve">MDA, </w:t>
      </w:r>
      <w:proofErr w:type="spellStart"/>
      <w:r w:rsidR="00976ADB" w:rsidRPr="00976ADB">
        <w:rPr>
          <w:rFonts w:ascii="Times New Roman" w:hAnsi="Times New Roman" w:cs="Times New Roman"/>
          <w:szCs w:val="21"/>
        </w:rPr>
        <w:t>malonaldehyde</w:t>
      </w:r>
      <w:proofErr w:type="spellEnd"/>
      <w:r w:rsidR="00976ADB" w:rsidRPr="00976ADB">
        <w:rPr>
          <w:rFonts w:ascii="Times New Roman" w:hAnsi="Times New Roman" w:cs="Times New Roman"/>
          <w:szCs w:val="21"/>
        </w:rPr>
        <w:t xml:space="preserve">; SOD, superoxide dismutase; GSH, glutathione; </w:t>
      </w:r>
      <w:proofErr w:type="spellStart"/>
      <w:r w:rsidR="00976ADB" w:rsidRPr="00976ADB">
        <w:rPr>
          <w:rFonts w:ascii="Times New Roman" w:hAnsi="Times New Roman" w:cs="Times New Roman"/>
          <w:szCs w:val="21"/>
        </w:rPr>
        <w:t>GPx</w:t>
      </w:r>
      <w:proofErr w:type="spellEnd"/>
      <w:r w:rsidR="00976ADB" w:rsidRPr="00976ADB">
        <w:rPr>
          <w:rFonts w:ascii="Times New Roman" w:hAnsi="Times New Roman" w:cs="Times New Roman"/>
          <w:szCs w:val="21"/>
        </w:rPr>
        <w:t>, glutathione peroxidase; CAT, catalase; GST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 w:rsidRPr="00976ADB">
        <w:t xml:space="preserve"> </w:t>
      </w:r>
      <w:r w:rsidR="00976ADB">
        <w:rPr>
          <w:rFonts w:ascii="Times New Roman" w:hAnsi="Times New Roman" w:cs="Times New Roman"/>
          <w:szCs w:val="21"/>
        </w:rPr>
        <w:t>Glutathione-S-transferase</w:t>
      </w:r>
      <w:r w:rsidR="00976ADB" w:rsidRPr="00976ADB">
        <w:rPr>
          <w:rFonts w:ascii="Times New Roman" w:hAnsi="Times New Roman" w:cs="Times New Roman"/>
          <w:szCs w:val="21"/>
        </w:rPr>
        <w:t>; GR</w:t>
      </w:r>
      <w:r w:rsidR="00976ADB">
        <w:rPr>
          <w:rFonts w:ascii="Times New Roman" w:hAnsi="Times New Roman" w:cs="Times New Roman" w:hint="eastAsia"/>
          <w:szCs w:val="21"/>
        </w:rPr>
        <w:t>,</w:t>
      </w:r>
      <w:r w:rsidR="00976ADB" w:rsidRPr="00976ADB">
        <w:rPr>
          <w:rFonts w:ascii="Times New Roman" w:hAnsi="Times New Roman" w:cs="Times New Roman"/>
          <w:szCs w:val="21"/>
        </w:rPr>
        <w:t xml:space="preserve"> glutathione reductase</w:t>
      </w:r>
      <w:r w:rsidR="00976ADB">
        <w:rPr>
          <w:rFonts w:ascii="Times New Roman" w:hAnsi="Times New Roman" w:cs="Times New Roman" w:hint="eastAsia"/>
          <w:szCs w:val="21"/>
        </w:rPr>
        <w:t>;</w:t>
      </w:r>
      <w:r w:rsidR="00976ADB" w:rsidRPr="00976ADB">
        <w:rPr>
          <w:rFonts w:ascii="Times New Roman" w:hAnsi="Times New Roman" w:cs="Times New Roman"/>
          <w:szCs w:val="21"/>
        </w:rPr>
        <w:t xml:space="preserve"> 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 w:rsidR="004B78CF">
        <w:rPr>
          <w:rFonts w:ascii="Times New Roman" w:hAnsi="Times New Roman" w:cs="Times New Roman" w:hint="eastAsia"/>
          <w:szCs w:val="21"/>
        </w:rPr>
        <w:t xml:space="preserve"> 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sectPr w:rsidR="00976ADB" w:rsidSect="0079470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08E50A" w14:textId="77777777" w:rsidR="00484E48" w:rsidRDefault="00484E48" w:rsidP="00585C62">
      <w:r>
        <w:separator/>
      </w:r>
    </w:p>
  </w:endnote>
  <w:endnote w:type="continuationSeparator" w:id="0">
    <w:p w14:paraId="673173D5" w14:textId="77777777" w:rsidR="00484E48" w:rsidRDefault="00484E48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162B6" w14:textId="77777777" w:rsidR="00484E48" w:rsidRDefault="00484E48" w:rsidP="00585C62">
      <w:r>
        <w:separator/>
      </w:r>
    </w:p>
  </w:footnote>
  <w:footnote w:type="continuationSeparator" w:id="0">
    <w:p w14:paraId="58823F48" w14:textId="77777777" w:rsidR="00484E48" w:rsidRDefault="00484E48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01B96"/>
    <w:rsid w:val="00022BE8"/>
    <w:rsid w:val="000262BF"/>
    <w:rsid w:val="00027862"/>
    <w:rsid w:val="0003605D"/>
    <w:rsid w:val="00040574"/>
    <w:rsid w:val="0004376D"/>
    <w:rsid w:val="00054407"/>
    <w:rsid w:val="00054888"/>
    <w:rsid w:val="00073F27"/>
    <w:rsid w:val="00080ABE"/>
    <w:rsid w:val="00083A2F"/>
    <w:rsid w:val="00085216"/>
    <w:rsid w:val="000E1B5B"/>
    <w:rsid w:val="000E5970"/>
    <w:rsid w:val="000F4214"/>
    <w:rsid w:val="0010066D"/>
    <w:rsid w:val="001145AB"/>
    <w:rsid w:val="00115C95"/>
    <w:rsid w:val="001163EB"/>
    <w:rsid w:val="00121F6A"/>
    <w:rsid w:val="00126B10"/>
    <w:rsid w:val="00131732"/>
    <w:rsid w:val="001328A0"/>
    <w:rsid w:val="00146D15"/>
    <w:rsid w:val="00150228"/>
    <w:rsid w:val="00154744"/>
    <w:rsid w:val="001555DB"/>
    <w:rsid w:val="0015772E"/>
    <w:rsid w:val="00191363"/>
    <w:rsid w:val="001941A5"/>
    <w:rsid w:val="00196443"/>
    <w:rsid w:val="001A76CC"/>
    <w:rsid w:val="001B35D6"/>
    <w:rsid w:val="001D31B4"/>
    <w:rsid w:val="001D3C05"/>
    <w:rsid w:val="001F551F"/>
    <w:rsid w:val="001F69D3"/>
    <w:rsid w:val="002449A1"/>
    <w:rsid w:val="002609DE"/>
    <w:rsid w:val="002871D5"/>
    <w:rsid w:val="002917DF"/>
    <w:rsid w:val="00293B23"/>
    <w:rsid w:val="00297925"/>
    <w:rsid w:val="002A1603"/>
    <w:rsid w:val="002A7368"/>
    <w:rsid w:val="002B1A69"/>
    <w:rsid w:val="002B53D0"/>
    <w:rsid w:val="002D659B"/>
    <w:rsid w:val="002E7F2E"/>
    <w:rsid w:val="003006B6"/>
    <w:rsid w:val="00310153"/>
    <w:rsid w:val="0031537E"/>
    <w:rsid w:val="003474F2"/>
    <w:rsid w:val="003501C7"/>
    <w:rsid w:val="00370D06"/>
    <w:rsid w:val="00386ABF"/>
    <w:rsid w:val="00386E7F"/>
    <w:rsid w:val="003933E4"/>
    <w:rsid w:val="003A13E6"/>
    <w:rsid w:val="003B71A4"/>
    <w:rsid w:val="003C2CA0"/>
    <w:rsid w:val="003C4CC7"/>
    <w:rsid w:val="003D22E8"/>
    <w:rsid w:val="003F1F1C"/>
    <w:rsid w:val="003F781F"/>
    <w:rsid w:val="00413B45"/>
    <w:rsid w:val="004151B8"/>
    <w:rsid w:val="00424586"/>
    <w:rsid w:val="004265B2"/>
    <w:rsid w:val="0043579D"/>
    <w:rsid w:val="00436609"/>
    <w:rsid w:val="00436D77"/>
    <w:rsid w:val="00467177"/>
    <w:rsid w:val="00472136"/>
    <w:rsid w:val="00484E48"/>
    <w:rsid w:val="004865E1"/>
    <w:rsid w:val="00490F3D"/>
    <w:rsid w:val="004974C8"/>
    <w:rsid w:val="004B78CF"/>
    <w:rsid w:val="004B7B10"/>
    <w:rsid w:val="004C117F"/>
    <w:rsid w:val="004C485F"/>
    <w:rsid w:val="004F6507"/>
    <w:rsid w:val="0050151B"/>
    <w:rsid w:val="00504FAD"/>
    <w:rsid w:val="00512FA2"/>
    <w:rsid w:val="00523471"/>
    <w:rsid w:val="00530A13"/>
    <w:rsid w:val="00536DEC"/>
    <w:rsid w:val="00544015"/>
    <w:rsid w:val="0055117E"/>
    <w:rsid w:val="0055730E"/>
    <w:rsid w:val="005611FF"/>
    <w:rsid w:val="005653AD"/>
    <w:rsid w:val="00572D41"/>
    <w:rsid w:val="0057348E"/>
    <w:rsid w:val="005779B6"/>
    <w:rsid w:val="00585C62"/>
    <w:rsid w:val="0059355A"/>
    <w:rsid w:val="005A0AE5"/>
    <w:rsid w:val="005B2460"/>
    <w:rsid w:val="005C3C25"/>
    <w:rsid w:val="005D47A8"/>
    <w:rsid w:val="005D7AB5"/>
    <w:rsid w:val="00601597"/>
    <w:rsid w:val="006145A1"/>
    <w:rsid w:val="0062087C"/>
    <w:rsid w:val="00625A8B"/>
    <w:rsid w:val="0064261E"/>
    <w:rsid w:val="0067287F"/>
    <w:rsid w:val="006A1F16"/>
    <w:rsid w:val="006A5A7F"/>
    <w:rsid w:val="006B201E"/>
    <w:rsid w:val="006B39FD"/>
    <w:rsid w:val="006F035D"/>
    <w:rsid w:val="006F2BF6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864BC"/>
    <w:rsid w:val="00790A69"/>
    <w:rsid w:val="00794707"/>
    <w:rsid w:val="007A4B50"/>
    <w:rsid w:val="007B7644"/>
    <w:rsid w:val="007C2C9B"/>
    <w:rsid w:val="007D6F4D"/>
    <w:rsid w:val="007E17EC"/>
    <w:rsid w:val="007F2DC4"/>
    <w:rsid w:val="00821CD0"/>
    <w:rsid w:val="008235CB"/>
    <w:rsid w:val="00831C13"/>
    <w:rsid w:val="00844A31"/>
    <w:rsid w:val="008817D8"/>
    <w:rsid w:val="008A7696"/>
    <w:rsid w:val="008A7C36"/>
    <w:rsid w:val="008C01A9"/>
    <w:rsid w:val="008D67C2"/>
    <w:rsid w:val="008E5938"/>
    <w:rsid w:val="008F599C"/>
    <w:rsid w:val="00900B69"/>
    <w:rsid w:val="00901F78"/>
    <w:rsid w:val="00904AED"/>
    <w:rsid w:val="009149E7"/>
    <w:rsid w:val="00915829"/>
    <w:rsid w:val="00915C0C"/>
    <w:rsid w:val="00921D7F"/>
    <w:rsid w:val="00922FA8"/>
    <w:rsid w:val="00940AEB"/>
    <w:rsid w:val="0095285A"/>
    <w:rsid w:val="00970264"/>
    <w:rsid w:val="00970618"/>
    <w:rsid w:val="00971C0B"/>
    <w:rsid w:val="00976ADB"/>
    <w:rsid w:val="00986C1F"/>
    <w:rsid w:val="009A1D8D"/>
    <w:rsid w:val="009C052C"/>
    <w:rsid w:val="009D2BB1"/>
    <w:rsid w:val="009D5098"/>
    <w:rsid w:val="009D5DDD"/>
    <w:rsid w:val="009D625F"/>
    <w:rsid w:val="009D6738"/>
    <w:rsid w:val="009E1F51"/>
    <w:rsid w:val="009E2056"/>
    <w:rsid w:val="009E6E3A"/>
    <w:rsid w:val="009F2B15"/>
    <w:rsid w:val="00A004C3"/>
    <w:rsid w:val="00A11314"/>
    <w:rsid w:val="00A15C22"/>
    <w:rsid w:val="00A219BC"/>
    <w:rsid w:val="00A34A99"/>
    <w:rsid w:val="00A45F45"/>
    <w:rsid w:val="00A51CB9"/>
    <w:rsid w:val="00A521D8"/>
    <w:rsid w:val="00A54613"/>
    <w:rsid w:val="00A63CED"/>
    <w:rsid w:val="00A673EE"/>
    <w:rsid w:val="00A86E68"/>
    <w:rsid w:val="00A86FF0"/>
    <w:rsid w:val="00AA341B"/>
    <w:rsid w:val="00AD038A"/>
    <w:rsid w:val="00AF3DDC"/>
    <w:rsid w:val="00AF66FF"/>
    <w:rsid w:val="00B01822"/>
    <w:rsid w:val="00B02EBC"/>
    <w:rsid w:val="00B15381"/>
    <w:rsid w:val="00B21550"/>
    <w:rsid w:val="00B23F15"/>
    <w:rsid w:val="00B3327D"/>
    <w:rsid w:val="00B40AE0"/>
    <w:rsid w:val="00B4582A"/>
    <w:rsid w:val="00B465B9"/>
    <w:rsid w:val="00B63E9A"/>
    <w:rsid w:val="00B83B26"/>
    <w:rsid w:val="00B84DFA"/>
    <w:rsid w:val="00B90F5D"/>
    <w:rsid w:val="00B91DEC"/>
    <w:rsid w:val="00B92764"/>
    <w:rsid w:val="00BB4A11"/>
    <w:rsid w:val="00BC3B7D"/>
    <w:rsid w:val="00BC4228"/>
    <w:rsid w:val="00BC62E9"/>
    <w:rsid w:val="00BC6E49"/>
    <w:rsid w:val="00BC7782"/>
    <w:rsid w:val="00C14BB5"/>
    <w:rsid w:val="00C37634"/>
    <w:rsid w:val="00C619A6"/>
    <w:rsid w:val="00C72FDF"/>
    <w:rsid w:val="00C76E9A"/>
    <w:rsid w:val="00C84949"/>
    <w:rsid w:val="00CB0865"/>
    <w:rsid w:val="00CB70F6"/>
    <w:rsid w:val="00CC4B58"/>
    <w:rsid w:val="00CD14BB"/>
    <w:rsid w:val="00CE34EA"/>
    <w:rsid w:val="00CF2F48"/>
    <w:rsid w:val="00D0467E"/>
    <w:rsid w:val="00D22040"/>
    <w:rsid w:val="00D54734"/>
    <w:rsid w:val="00D55C0E"/>
    <w:rsid w:val="00D8384D"/>
    <w:rsid w:val="00D92E04"/>
    <w:rsid w:val="00D92FA0"/>
    <w:rsid w:val="00D96146"/>
    <w:rsid w:val="00DA46DD"/>
    <w:rsid w:val="00DA6B30"/>
    <w:rsid w:val="00DB0540"/>
    <w:rsid w:val="00DB4B1D"/>
    <w:rsid w:val="00DB7011"/>
    <w:rsid w:val="00DC2031"/>
    <w:rsid w:val="00DD6FE0"/>
    <w:rsid w:val="00DE06A7"/>
    <w:rsid w:val="00DF3577"/>
    <w:rsid w:val="00E063CB"/>
    <w:rsid w:val="00E066FF"/>
    <w:rsid w:val="00E16C51"/>
    <w:rsid w:val="00E21633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85DD3"/>
    <w:rsid w:val="00E935AD"/>
    <w:rsid w:val="00EA4AC0"/>
    <w:rsid w:val="00EB5104"/>
    <w:rsid w:val="00EE194B"/>
    <w:rsid w:val="00F10DAF"/>
    <w:rsid w:val="00F1349E"/>
    <w:rsid w:val="00F22645"/>
    <w:rsid w:val="00F26C66"/>
    <w:rsid w:val="00F43BDD"/>
    <w:rsid w:val="00F52564"/>
    <w:rsid w:val="00F966C9"/>
    <w:rsid w:val="00FA7854"/>
    <w:rsid w:val="00FC1114"/>
    <w:rsid w:val="00F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4</TotalTime>
  <Pages>5</Pages>
  <Words>1534</Words>
  <Characters>8746</Characters>
  <Application>Microsoft Office Word</Application>
  <DocSecurity>0</DocSecurity>
  <Lines>72</Lines>
  <Paragraphs>20</Paragraphs>
  <ScaleCrop>false</ScaleCrop>
  <Company/>
  <LinksUpToDate>false</LinksUpToDate>
  <CharactersWithSpaces>10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20</cp:revision>
  <dcterms:created xsi:type="dcterms:W3CDTF">2021-09-09T08:34:00Z</dcterms:created>
  <dcterms:modified xsi:type="dcterms:W3CDTF">2022-04-26T02:02:00Z</dcterms:modified>
</cp:coreProperties>
</file>